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5A8FE4" w14:textId="77777777" w:rsidR="00430F41" w:rsidRPr="009640A2" w:rsidRDefault="00430F41" w:rsidP="009640A2">
      <w:pPr>
        <w:spacing w:after="240"/>
        <w:rPr>
          <w:sz w:val="20"/>
          <w:szCs w:val="20"/>
        </w:rPr>
      </w:pPr>
      <w:bookmarkStart w:id="0" w:name="_GoBack"/>
      <w:bookmarkEnd w:id="0"/>
    </w:p>
    <w:p w14:paraId="2DC12ACF" w14:textId="6E3D5DFD" w:rsidR="009640A2" w:rsidRPr="009640A2" w:rsidRDefault="009640A2">
      <w:pPr>
        <w:spacing w:after="240"/>
        <w:jc w:val="center"/>
        <w:rPr>
          <w:rFonts w:eastAsia="Calibri" w:cs="Calibri"/>
          <w:b/>
        </w:rPr>
      </w:pPr>
      <w:r w:rsidRPr="009640A2">
        <w:rPr>
          <w:rFonts w:eastAsia="Calibri" w:cs="Calibri"/>
          <w:b/>
        </w:rPr>
        <w:t>International Multidisplinary Programme to Address Lung Health &amp; TB in Africa(IMPALA)</w:t>
      </w:r>
    </w:p>
    <w:p w14:paraId="354EF0ED" w14:textId="5AD80EEB" w:rsidR="00430F41" w:rsidRPr="009640A2" w:rsidRDefault="006E71A6">
      <w:pPr>
        <w:spacing w:after="240"/>
        <w:jc w:val="center"/>
      </w:pPr>
      <w:r w:rsidRPr="009640A2">
        <w:rPr>
          <w:rFonts w:eastAsia="Calibri" w:cs="Calibri"/>
          <w:b/>
          <w:sz w:val="20"/>
          <w:szCs w:val="20"/>
        </w:rPr>
        <w:t>An integrated health systems approach for improving health care services for chronic lung diseases in Sudan and Tanzania</w:t>
      </w:r>
    </w:p>
    <w:p w14:paraId="307D786F" w14:textId="77777777" w:rsidR="00430F41" w:rsidRPr="009640A2" w:rsidRDefault="006E71A6">
      <w:pPr>
        <w:spacing w:after="240"/>
        <w:jc w:val="center"/>
      </w:pPr>
      <w:r w:rsidRPr="009640A2">
        <w:rPr>
          <w:rFonts w:eastAsia="Calibri" w:cs="Calibri"/>
          <w:b/>
          <w:sz w:val="20"/>
          <w:szCs w:val="20"/>
        </w:rPr>
        <w:t>Research Toolkit: Study Phase One and Two</w:t>
      </w:r>
    </w:p>
    <w:p w14:paraId="588206FA" w14:textId="77777777" w:rsidR="00430F41" w:rsidRPr="009640A2" w:rsidRDefault="00430F41">
      <w:pPr>
        <w:spacing w:after="240"/>
        <w:jc w:val="center"/>
        <w:rPr>
          <w:sz w:val="20"/>
          <w:szCs w:val="20"/>
        </w:rPr>
      </w:pPr>
    </w:p>
    <w:p w14:paraId="0F5277B2" w14:textId="77777777" w:rsidR="00430F41" w:rsidRPr="009640A2" w:rsidRDefault="00430F41">
      <w:pPr>
        <w:spacing w:after="240"/>
        <w:jc w:val="center"/>
        <w:rPr>
          <w:sz w:val="20"/>
          <w:szCs w:val="20"/>
        </w:rPr>
      </w:pPr>
    </w:p>
    <w:p w14:paraId="69C69717" w14:textId="77777777" w:rsidR="00430F41" w:rsidRPr="009640A2" w:rsidRDefault="00430F41">
      <w:pPr>
        <w:spacing w:after="240"/>
        <w:jc w:val="center"/>
        <w:rPr>
          <w:sz w:val="20"/>
          <w:szCs w:val="20"/>
        </w:rPr>
      </w:pPr>
    </w:p>
    <w:p w14:paraId="029F4CBD" w14:textId="77777777" w:rsidR="00430F41" w:rsidRPr="009640A2" w:rsidRDefault="00430F41">
      <w:pPr>
        <w:spacing w:after="240"/>
        <w:jc w:val="center"/>
        <w:rPr>
          <w:sz w:val="20"/>
          <w:szCs w:val="20"/>
        </w:rPr>
      </w:pPr>
    </w:p>
    <w:p w14:paraId="344F9A0B" w14:textId="77777777" w:rsidR="00430F41" w:rsidRPr="009640A2" w:rsidRDefault="00430F41">
      <w:pPr>
        <w:spacing w:after="240"/>
        <w:jc w:val="center"/>
        <w:rPr>
          <w:sz w:val="20"/>
          <w:szCs w:val="20"/>
        </w:rPr>
      </w:pPr>
    </w:p>
    <w:p w14:paraId="6CD5785B" w14:textId="77777777" w:rsidR="00430F41" w:rsidRPr="009640A2" w:rsidRDefault="00430F41">
      <w:pPr>
        <w:spacing w:after="240"/>
        <w:jc w:val="center"/>
        <w:rPr>
          <w:sz w:val="20"/>
          <w:szCs w:val="20"/>
        </w:rPr>
      </w:pPr>
    </w:p>
    <w:p w14:paraId="54771C2A" w14:textId="77777777" w:rsidR="00430F41" w:rsidRPr="009640A2" w:rsidRDefault="00430F41">
      <w:pPr>
        <w:spacing w:after="240"/>
        <w:jc w:val="center"/>
        <w:rPr>
          <w:sz w:val="20"/>
          <w:szCs w:val="20"/>
        </w:rPr>
      </w:pPr>
    </w:p>
    <w:p w14:paraId="788060AE" w14:textId="77777777" w:rsidR="00430F41" w:rsidRPr="009640A2" w:rsidRDefault="00430F41">
      <w:pPr>
        <w:spacing w:after="240"/>
        <w:jc w:val="center"/>
        <w:rPr>
          <w:sz w:val="20"/>
          <w:szCs w:val="20"/>
        </w:rPr>
      </w:pPr>
    </w:p>
    <w:p w14:paraId="7009E2DA" w14:textId="77777777" w:rsidR="00430F41" w:rsidRPr="009640A2" w:rsidRDefault="00430F41">
      <w:pPr>
        <w:spacing w:after="240"/>
        <w:jc w:val="center"/>
        <w:rPr>
          <w:sz w:val="20"/>
          <w:szCs w:val="20"/>
        </w:rPr>
      </w:pPr>
    </w:p>
    <w:p w14:paraId="4650B7E9" w14:textId="77777777" w:rsidR="00430F41" w:rsidRPr="009640A2" w:rsidRDefault="00430F41">
      <w:pPr>
        <w:spacing w:after="240"/>
        <w:jc w:val="center"/>
        <w:rPr>
          <w:sz w:val="20"/>
          <w:szCs w:val="20"/>
        </w:rPr>
      </w:pPr>
    </w:p>
    <w:p w14:paraId="21AC4315" w14:textId="77777777" w:rsidR="00430F41" w:rsidRPr="009640A2" w:rsidRDefault="00430F41">
      <w:pPr>
        <w:spacing w:after="240"/>
        <w:jc w:val="center"/>
        <w:rPr>
          <w:sz w:val="20"/>
          <w:szCs w:val="20"/>
        </w:rPr>
      </w:pPr>
    </w:p>
    <w:p w14:paraId="68964382" w14:textId="77777777" w:rsidR="00430F41" w:rsidRPr="009640A2" w:rsidRDefault="00430F41">
      <w:pPr>
        <w:spacing w:after="240"/>
        <w:jc w:val="center"/>
        <w:rPr>
          <w:sz w:val="20"/>
          <w:szCs w:val="20"/>
        </w:rPr>
      </w:pPr>
    </w:p>
    <w:p w14:paraId="67A8CBFC" w14:textId="77777777" w:rsidR="00430F41" w:rsidRPr="009640A2" w:rsidRDefault="00430F41">
      <w:pPr>
        <w:spacing w:after="160"/>
        <w:jc w:val="center"/>
        <w:rPr>
          <w:sz w:val="20"/>
          <w:szCs w:val="20"/>
        </w:rPr>
      </w:pPr>
    </w:p>
    <w:p w14:paraId="51A662C1" w14:textId="47F92231" w:rsidR="00430F41" w:rsidRPr="009640A2" w:rsidRDefault="00430F41">
      <w:pPr>
        <w:spacing w:after="160"/>
        <w:jc w:val="center"/>
        <w:rPr>
          <w:sz w:val="20"/>
          <w:szCs w:val="20"/>
        </w:rPr>
      </w:pPr>
    </w:p>
    <w:p w14:paraId="3BA1851F" w14:textId="3E7CCF80" w:rsidR="009640A2" w:rsidRPr="009640A2" w:rsidRDefault="009640A2">
      <w:pPr>
        <w:spacing w:after="160"/>
        <w:jc w:val="center"/>
        <w:rPr>
          <w:sz w:val="20"/>
          <w:szCs w:val="20"/>
        </w:rPr>
      </w:pPr>
    </w:p>
    <w:p w14:paraId="55314827" w14:textId="5EA9D429" w:rsidR="009640A2" w:rsidRPr="009640A2" w:rsidRDefault="009640A2">
      <w:pPr>
        <w:spacing w:after="160"/>
        <w:jc w:val="center"/>
        <w:rPr>
          <w:sz w:val="20"/>
          <w:szCs w:val="20"/>
        </w:rPr>
      </w:pPr>
    </w:p>
    <w:p w14:paraId="343D1A7D" w14:textId="272DEEF9" w:rsidR="009640A2" w:rsidRPr="009640A2" w:rsidRDefault="009640A2">
      <w:pPr>
        <w:spacing w:after="160"/>
        <w:jc w:val="center"/>
        <w:rPr>
          <w:sz w:val="20"/>
          <w:szCs w:val="20"/>
        </w:rPr>
      </w:pPr>
    </w:p>
    <w:p w14:paraId="28359DD3" w14:textId="2BF4798D" w:rsidR="009640A2" w:rsidRPr="009640A2" w:rsidRDefault="009640A2">
      <w:pPr>
        <w:spacing w:after="160"/>
        <w:jc w:val="center"/>
        <w:rPr>
          <w:sz w:val="20"/>
          <w:szCs w:val="20"/>
        </w:rPr>
      </w:pPr>
    </w:p>
    <w:p w14:paraId="5CE7DE27" w14:textId="46426665" w:rsidR="009640A2" w:rsidRPr="009640A2" w:rsidRDefault="009640A2">
      <w:pPr>
        <w:spacing w:after="160"/>
        <w:jc w:val="center"/>
        <w:rPr>
          <w:sz w:val="20"/>
          <w:szCs w:val="20"/>
        </w:rPr>
      </w:pPr>
    </w:p>
    <w:p w14:paraId="7C5EFD91" w14:textId="63328B73" w:rsidR="009640A2" w:rsidRPr="009640A2" w:rsidRDefault="009640A2">
      <w:pPr>
        <w:spacing w:after="160"/>
        <w:jc w:val="center"/>
        <w:rPr>
          <w:sz w:val="20"/>
          <w:szCs w:val="20"/>
        </w:rPr>
      </w:pPr>
    </w:p>
    <w:p w14:paraId="251CAAA6" w14:textId="57CB5D0C" w:rsidR="009640A2" w:rsidRPr="009640A2" w:rsidRDefault="009640A2">
      <w:pPr>
        <w:spacing w:after="160"/>
        <w:jc w:val="center"/>
        <w:rPr>
          <w:sz w:val="20"/>
          <w:szCs w:val="20"/>
        </w:rPr>
      </w:pPr>
    </w:p>
    <w:p w14:paraId="2FBD7EC9" w14:textId="77777777" w:rsidR="009640A2" w:rsidRPr="009640A2" w:rsidRDefault="009640A2">
      <w:pPr>
        <w:spacing w:after="160"/>
        <w:jc w:val="center"/>
        <w:rPr>
          <w:sz w:val="20"/>
          <w:szCs w:val="20"/>
        </w:rPr>
      </w:pPr>
    </w:p>
    <w:p w14:paraId="772768A4" w14:textId="77777777" w:rsidR="00430F41" w:rsidRPr="009640A2" w:rsidRDefault="00430F41">
      <w:pPr>
        <w:spacing w:after="160"/>
        <w:jc w:val="center"/>
        <w:rPr>
          <w:sz w:val="20"/>
          <w:szCs w:val="20"/>
        </w:rPr>
      </w:pPr>
    </w:p>
    <w:p w14:paraId="3DE65650" w14:textId="77777777" w:rsidR="00430F41" w:rsidRPr="009640A2" w:rsidRDefault="00430F41">
      <w:pPr>
        <w:spacing w:after="160"/>
        <w:rPr>
          <w:sz w:val="20"/>
          <w:szCs w:val="20"/>
        </w:rPr>
      </w:pPr>
    </w:p>
    <w:p w14:paraId="488A02EB" w14:textId="69631FDD" w:rsidR="00430F41" w:rsidRPr="00D8689D" w:rsidRDefault="006E71A6">
      <w:pPr>
        <w:spacing w:before="40"/>
        <w:rPr>
          <w:b/>
          <w:bCs/>
        </w:rPr>
      </w:pPr>
      <w:r w:rsidRPr="00D8689D">
        <w:rPr>
          <w:rFonts w:ascii="Calibri Light" w:eastAsia="Calibri Light" w:hAnsi="Calibri Light" w:cs="Calibri Light"/>
          <w:b/>
          <w:bCs/>
          <w:sz w:val="20"/>
          <w:szCs w:val="20"/>
        </w:rPr>
        <w:lastRenderedPageBreak/>
        <w:t>FGD Topic Guide for Community Members</w:t>
      </w:r>
    </w:p>
    <w:p w14:paraId="719ED2A0" w14:textId="77777777" w:rsidR="00430F41" w:rsidRPr="009640A2" w:rsidRDefault="00430F41">
      <w:pPr>
        <w:spacing w:after="160"/>
        <w:rPr>
          <w:sz w:val="20"/>
          <w:szCs w:val="20"/>
        </w:rPr>
      </w:pPr>
    </w:p>
    <w:p w14:paraId="75033B7C" w14:textId="77777777" w:rsidR="00430F41" w:rsidRPr="009640A2" w:rsidRDefault="00430F41">
      <w:pPr>
        <w:rPr>
          <w:sz w:val="20"/>
          <w:szCs w:val="20"/>
        </w:rPr>
      </w:pPr>
    </w:p>
    <w:p w14:paraId="180DEB87" w14:textId="77777777" w:rsidR="00430F41" w:rsidRPr="009640A2" w:rsidRDefault="006E71A6">
      <w:r w:rsidRPr="009640A2">
        <w:rPr>
          <w:rFonts w:eastAsia="Calibri" w:cs="Calibri"/>
          <w:sz w:val="20"/>
          <w:szCs w:val="20"/>
        </w:rPr>
        <w:t>FGD ID NO: ______________     Facilitator Initials:  ___________       Note-taker Initials:  __________</w:t>
      </w:r>
    </w:p>
    <w:p w14:paraId="691147AC" w14:textId="77777777" w:rsidR="00430F41" w:rsidRPr="009640A2" w:rsidRDefault="00430F41">
      <w:pPr>
        <w:rPr>
          <w:sz w:val="20"/>
          <w:szCs w:val="20"/>
        </w:rPr>
      </w:pPr>
    </w:p>
    <w:p w14:paraId="56F78313" w14:textId="77777777" w:rsidR="00430F41" w:rsidRPr="009640A2" w:rsidRDefault="006E71A6">
      <w:r w:rsidRPr="009640A2">
        <w:rPr>
          <w:rFonts w:eastAsia="Calibri" w:cs="Calibri"/>
          <w:sz w:val="20"/>
          <w:szCs w:val="20"/>
        </w:rPr>
        <w:t>Participant group________________ Number of participants___________    Audio file ID _________</w:t>
      </w:r>
    </w:p>
    <w:p w14:paraId="706C57D3" w14:textId="77777777" w:rsidR="00430F41" w:rsidRPr="009640A2" w:rsidRDefault="00430F41">
      <w:pPr>
        <w:rPr>
          <w:sz w:val="20"/>
          <w:szCs w:val="20"/>
        </w:rPr>
      </w:pPr>
    </w:p>
    <w:p w14:paraId="07723763" w14:textId="77777777" w:rsidR="00430F41" w:rsidRPr="009640A2" w:rsidRDefault="006E71A6">
      <w:r w:rsidRPr="009640A2">
        <w:rPr>
          <w:rFonts w:eastAsia="Calibri" w:cs="Calibri"/>
          <w:sz w:val="20"/>
          <w:szCs w:val="20"/>
        </w:rPr>
        <w:t xml:space="preserve">Country/Community: _____________________              Date of FGD   _____________________    </w:t>
      </w:r>
    </w:p>
    <w:p w14:paraId="43C37CA6" w14:textId="77777777" w:rsidR="00430F41" w:rsidRPr="009640A2" w:rsidRDefault="00430F41">
      <w:pPr>
        <w:rPr>
          <w:sz w:val="20"/>
          <w:szCs w:val="20"/>
        </w:rPr>
      </w:pPr>
    </w:p>
    <w:p w14:paraId="3D91C22C" w14:textId="77777777" w:rsidR="00430F41" w:rsidRPr="009640A2" w:rsidRDefault="006E71A6">
      <w:r w:rsidRPr="009640A2">
        <w:rPr>
          <w:rFonts w:eastAsia="Calibri" w:cs="Calibri"/>
          <w:b/>
          <w:i/>
          <w:sz w:val="20"/>
          <w:szCs w:val="20"/>
        </w:rPr>
        <w:t>Community understanding of CLD</w:t>
      </w:r>
    </w:p>
    <w:p w14:paraId="1BD2F1F8" w14:textId="77777777" w:rsidR="00430F41" w:rsidRPr="009640A2" w:rsidRDefault="00430F41">
      <w:pPr>
        <w:rPr>
          <w:sz w:val="20"/>
          <w:szCs w:val="20"/>
        </w:rPr>
      </w:pPr>
    </w:p>
    <w:p w14:paraId="069984B9" w14:textId="77777777" w:rsidR="00430F41" w:rsidRPr="009640A2" w:rsidRDefault="006E71A6" w:rsidP="006E71A6">
      <w:pPr>
        <w:numPr>
          <w:ilvl w:val="0"/>
          <w:numId w:val="1"/>
        </w:numPr>
        <w:spacing w:after="160"/>
      </w:pPr>
      <w:r w:rsidRPr="009640A2">
        <w:rPr>
          <w:rFonts w:eastAsia="Calibri" w:cs="Calibri"/>
          <w:sz w:val="20"/>
          <w:szCs w:val="20"/>
        </w:rPr>
        <w:t>What are the main diseases in this area? (Probe for reasons)</w:t>
      </w:r>
    </w:p>
    <w:p w14:paraId="4A856793" w14:textId="77777777" w:rsidR="00430F41" w:rsidRPr="009640A2" w:rsidRDefault="006E71A6">
      <w:pPr>
        <w:spacing w:after="160"/>
      </w:pPr>
      <w:r w:rsidRPr="009640A2">
        <w:rPr>
          <w:rFonts w:eastAsia="Calibri" w:cs="Calibri"/>
          <w:b/>
          <w:i/>
          <w:sz w:val="20"/>
          <w:szCs w:val="20"/>
        </w:rPr>
        <w:t>In our discussion today, we are going to focus on lung health and chronic lung diseases such as asthma, COPD, occupational lung disease and TB.</w:t>
      </w:r>
    </w:p>
    <w:p w14:paraId="7AE35F58" w14:textId="77777777" w:rsidR="00430F41" w:rsidRPr="009640A2" w:rsidRDefault="006E71A6" w:rsidP="006E71A6">
      <w:pPr>
        <w:numPr>
          <w:ilvl w:val="0"/>
          <w:numId w:val="2"/>
        </w:numPr>
        <w:spacing w:after="160"/>
      </w:pPr>
      <w:r w:rsidRPr="009640A2">
        <w:rPr>
          <w:rFonts w:eastAsia="Calibri" w:cs="Calibri"/>
          <w:sz w:val="20"/>
          <w:szCs w:val="20"/>
        </w:rPr>
        <w:t>What does it mean to have healthy lungs?</w:t>
      </w:r>
    </w:p>
    <w:p w14:paraId="7FCDB737" w14:textId="77777777" w:rsidR="00430F41" w:rsidRPr="009640A2" w:rsidRDefault="006E71A6" w:rsidP="006E71A6">
      <w:pPr>
        <w:numPr>
          <w:ilvl w:val="0"/>
          <w:numId w:val="2"/>
        </w:numPr>
        <w:spacing w:after="160"/>
      </w:pPr>
      <w:r w:rsidRPr="009640A2">
        <w:rPr>
          <w:rFonts w:eastAsia="Calibri" w:cs="Calibri"/>
          <w:sz w:val="20"/>
          <w:szCs w:val="20"/>
        </w:rPr>
        <w:t xml:space="preserve">What does it mean if a person does not have healthy lungs?  </w:t>
      </w:r>
    </w:p>
    <w:p w14:paraId="11FAA9C0" w14:textId="77777777" w:rsidR="00430F41" w:rsidRPr="009640A2" w:rsidRDefault="006E71A6" w:rsidP="006E71A6">
      <w:pPr>
        <w:numPr>
          <w:ilvl w:val="0"/>
          <w:numId w:val="2"/>
        </w:numPr>
        <w:spacing w:after="160"/>
      </w:pPr>
      <w:r w:rsidRPr="009640A2">
        <w:rPr>
          <w:rFonts w:eastAsia="Calibri" w:cs="Calibri"/>
          <w:sz w:val="20"/>
          <w:szCs w:val="20"/>
        </w:rPr>
        <w:t xml:space="preserve">In your community is there a word/ term for diseases that affect the lungs over a long time?  </w:t>
      </w:r>
    </w:p>
    <w:p w14:paraId="584EEC76" w14:textId="77777777" w:rsidR="00430F41" w:rsidRPr="009640A2" w:rsidRDefault="006E71A6" w:rsidP="006E71A6">
      <w:pPr>
        <w:numPr>
          <w:ilvl w:val="0"/>
          <w:numId w:val="2"/>
        </w:numPr>
        <w:spacing w:after="160"/>
        <w:ind w:left="1440" w:firstLine="0"/>
      </w:pPr>
      <w:r w:rsidRPr="009640A2">
        <w:rPr>
          <w:rFonts w:eastAsia="Calibri" w:cs="Calibri"/>
          <w:sz w:val="20"/>
          <w:szCs w:val="20"/>
        </w:rPr>
        <w:t>If yes, what is the word/term?</w:t>
      </w:r>
    </w:p>
    <w:p w14:paraId="66D2502B" w14:textId="77777777" w:rsidR="00430F41" w:rsidRPr="009640A2" w:rsidRDefault="006E71A6" w:rsidP="006E71A6">
      <w:pPr>
        <w:numPr>
          <w:ilvl w:val="0"/>
          <w:numId w:val="2"/>
        </w:numPr>
        <w:spacing w:after="160"/>
        <w:ind w:left="1440" w:firstLine="0"/>
      </w:pPr>
      <w:r w:rsidRPr="009640A2">
        <w:rPr>
          <w:rFonts w:eastAsia="Calibri" w:cs="Calibri"/>
          <w:sz w:val="20"/>
          <w:szCs w:val="20"/>
        </w:rPr>
        <w:t>Probe what this word/term mean</w:t>
      </w:r>
    </w:p>
    <w:p w14:paraId="2D5A71A4" w14:textId="77777777" w:rsidR="00430F41" w:rsidRPr="009640A2" w:rsidRDefault="006E71A6" w:rsidP="006E71A6">
      <w:pPr>
        <w:numPr>
          <w:ilvl w:val="0"/>
          <w:numId w:val="2"/>
        </w:numPr>
        <w:spacing w:after="160"/>
        <w:ind w:left="360" w:firstLine="0"/>
      </w:pPr>
      <w:r w:rsidRPr="009640A2">
        <w:rPr>
          <w:rFonts w:eastAsia="Calibri" w:cs="Calibri"/>
          <w:sz w:val="20"/>
          <w:szCs w:val="20"/>
        </w:rPr>
        <w:t>What are the general symptoms of lung health problems?</w:t>
      </w:r>
    </w:p>
    <w:p w14:paraId="01C66943" w14:textId="77777777" w:rsidR="00430F41" w:rsidRPr="009640A2" w:rsidRDefault="006E71A6" w:rsidP="006E71A6">
      <w:pPr>
        <w:numPr>
          <w:ilvl w:val="0"/>
          <w:numId w:val="2"/>
        </w:numPr>
        <w:spacing w:after="160"/>
        <w:ind w:left="360" w:firstLine="0"/>
      </w:pPr>
      <w:r w:rsidRPr="009640A2">
        <w:rPr>
          <w:rFonts w:eastAsia="Calibri" w:cs="Calibri"/>
          <w:sz w:val="20"/>
          <w:szCs w:val="20"/>
        </w:rPr>
        <w:t>What activities or practices in the community cause lung health problems?</w:t>
      </w:r>
    </w:p>
    <w:p w14:paraId="33C0EA29" w14:textId="77777777" w:rsidR="00430F41" w:rsidRPr="009640A2" w:rsidRDefault="006E71A6" w:rsidP="006E71A6">
      <w:pPr>
        <w:numPr>
          <w:ilvl w:val="0"/>
          <w:numId w:val="2"/>
        </w:numPr>
        <w:spacing w:after="160"/>
      </w:pPr>
      <w:r w:rsidRPr="009640A2">
        <w:rPr>
          <w:rFonts w:eastAsia="Calibri" w:cs="Calibri"/>
          <w:sz w:val="20"/>
          <w:szCs w:val="20"/>
        </w:rPr>
        <w:t>How might lung problems affect someone’s life?  Probe what activities someone might experience challenges with or might not be able to do</w:t>
      </w:r>
      <w:r w:rsidRPr="009640A2">
        <w:rPr>
          <w:rFonts w:eastAsia="Calibri" w:cs="Calibri"/>
          <w:sz w:val="20"/>
          <w:szCs w:val="20"/>
        </w:rPr>
        <w:br/>
        <w:t>prope (self-care; community participation; livelihood activities; mobility)</w:t>
      </w:r>
    </w:p>
    <w:p w14:paraId="0AE3F0EE" w14:textId="77777777" w:rsidR="00430F41" w:rsidRPr="009640A2" w:rsidRDefault="006E71A6" w:rsidP="006E71A6">
      <w:pPr>
        <w:numPr>
          <w:ilvl w:val="0"/>
          <w:numId w:val="2"/>
        </w:numPr>
        <w:spacing w:after="160"/>
      </w:pPr>
      <w:r w:rsidRPr="009640A2">
        <w:rPr>
          <w:rFonts w:eastAsia="Calibri" w:cs="Calibri"/>
          <w:sz w:val="20"/>
          <w:szCs w:val="20"/>
        </w:rPr>
        <w:t>What are the community attitudes and perceptions towards people with chronic lung disease problems?</w:t>
      </w:r>
    </w:p>
    <w:p w14:paraId="659E9042" w14:textId="77777777" w:rsidR="00430F41" w:rsidRPr="009640A2" w:rsidRDefault="006E71A6">
      <w:pPr>
        <w:spacing w:after="160"/>
      </w:pPr>
      <w:r w:rsidRPr="009640A2">
        <w:rPr>
          <w:rFonts w:eastAsia="Calibri" w:cs="Calibri"/>
          <w:b/>
          <w:i/>
          <w:sz w:val="20"/>
          <w:szCs w:val="20"/>
        </w:rPr>
        <w:t>Community care-seeking for CLD</w:t>
      </w:r>
    </w:p>
    <w:p w14:paraId="0F111DDB" w14:textId="77777777" w:rsidR="00430F41" w:rsidRPr="009640A2" w:rsidRDefault="006E71A6" w:rsidP="006E71A6">
      <w:pPr>
        <w:numPr>
          <w:ilvl w:val="0"/>
          <w:numId w:val="3"/>
        </w:numPr>
        <w:spacing w:after="160"/>
      </w:pPr>
      <w:r w:rsidRPr="009640A2">
        <w:rPr>
          <w:rFonts w:eastAsia="Calibri" w:cs="Calibri"/>
          <w:sz w:val="20"/>
          <w:szCs w:val="20"/>
        </w:rPr>
        <w:t xml:space="preserve">If someone in your community has lung problems, what might he/she do to manage them?  </w:t>
      </w:r>
    </w:p>
    <w:p w14:paraId="1EB300ED" w14:textId="77777777" w:rsidR="00430F41" w:rsidRPr="009640A2" w:rsidRDefault="006E71A6" w:rsidP="006E71A6">
      <w:pPr>
        <w:numPr>
          <w:ilvl w:val="0"/>
          <w:numId w:val="3"/>
        </w:numPr>
        <w:spacing w:after="160"/>
        <w:ind w:left="1440" w:firstLine="0"/>
      </w:pPr>
      <w:r w:rsidRPr="009640A2">
        <w:rPr>
          <w:rFonts w:eastAsia="Calibri" w:cs="Calibri"/>
          <w:sz w:val="20"/>
          <w:szCs w:val="20"/>
        </w:rPr>
        <w:t>Probe home remedies, care seeking with traditional healer (Sp</w:t>
      </w:r>
      <w:r w:rsidR="00BE57D9" w:rsidRPr="009640A2">
        <w:rPr>
          <w:rFonts w:eastAsia="Calibri" w:cs="Calibri"/>
          <w:sz w:val="20"/>
          <w:szCs w:val="20"/>
        </w:rPr>
        <w:t>iritual heal</w:t>
      </w:r>
      <w:r w:rsidRPr="009640A2">
        <w:rPr>
          <w:rFonts w:eastAsia="Calibri" w:cs="Calibri"/>
          <w:sz w:val="20"/>
          <w:szCs w:val="20"/>
        </w:rPr>
        <w:t>er, traditional medicine, others), care seeking at health facility, go directly to the pharmacy</w:t>
      </w:r>
    </w:p>
    <w:p w14:paraId="54373793" w14:textId="77777777" w:rsidR="00430F41" w:rsidRPr="009640A2" w:rsidRDefault="006E71A6" w:rsidP="006E71A6">
      <w:pPr>
        <w:numPr>
          <w:ilvl w:val="0"/>
          <w:numId w:val="3"/>
        </w:numPr>
        <w:spacing w:after="160"/>
      </w:pPr>
      <w:r w:rsidRPr="009640A2">
        <w:rPr>
          <w:rFonts w:eastAsia="Calibri" w:cs="Calibri"/>
          <w:sz w:val="20"/>
          <w:szCs w:val="20"/>
        </w:rPr>
        <w:t>Why might someone with lung problems decide to use home remedy/go to a traditional healer/ seek care at a health facility?</w:t>
      </w:r>
    </w:p>
    <w:p w14:paraId="655BD412" w14:textId="77777777" w:rsidR="00430F41" w:rsidRPr="009640A2" w:rsidRDefault="006E71A6" w:rsidP="006E71A6">
      <w:pPr>
        <w:numPr>
          <w:ilvl w:val="0"/>
          <w:numId w:val="3"/>
        </w:numPr>
        <w:spacing w:after="160"/>
      </w:pPr>
      <w:r w:rsidRPr="009640A2">
        <w:rPr>
          <w:rFonts w:eastAsia="Calibri" w:cs="Calibri"/>
          <w:sz w:val="20"/>
          <w:szCs w:val="20"/>
        </w:rPr>
        <w:t>Please tell me more about the services provided at the health facility</w:t>
      </w:r>
    </w:p>
    <w:p w14:paraId="0EE3B64C" w14:textId="77777777" w:rsidR="00430F41" w:rsidRPr="009640A2" w:rsidRDefault="006E71A6" w:rsidP="006E71A6">
      <w:pPr>
        <w:numPr>
          <w:ilvl w:val="0"/>
          <w:numId w:val="3"/>
        </w:numPr>
        <w:spacing w:after="160"/>
        <w:ind w:left="1440" w:firstLine="0"/>
      </w:pPr>
      <w:r w:rsidRPr="009640A2">
        <w:rPr>
          <w:rFonts w:eastAsia="Calibri" w:cs="Calibri"/>
          <w:sz w:val="20"/>
          <w:szCs w:val="20"/>
        </w:rPr>
        <w:t xml:space="preserve">Probe what do you like about them?  </w:t>
      </w:r>
    </w:p>
    <w:p w14:paraId="50D52978" w14:textId="77777777" w:rsidR="00430F41" w:rsidRPr="009640A2" w:rsidRDefault="006E71A6" w:rsidP="006E71A6">
      <w:pPr>
        <w:numPr>
          <w:ilvl w:val="0"/>
          <w:numId w:val="3"/>
        </w:numPr>
        <w:spacing w:after="160"/>
        <w:ind w:left="1440" w:firstLine="0"/>
      </w:pPr>
      <w:r w:rsidRPr="009640A2">
        <w:rPr>
          <w:rFonts w:eastAsia="Calibri" w:cs="Calibri"/>
          <w:sz w:val="20"/>
          <w:szCs w:val="20"/>
        </w:rPr>
        <w:t xml:space="preserve">What could be improved about the services?  </w:t>
      </w:r>
    </w:p>
    <w:p w14:paraId="1CA4D2B6" w14:textId="77777777" w:rsidR="00430F41" w:rsidRPr="009640A2" w:rsidRDefault="006E71A6" w:rsidP="006E71A6">
      <w:pPr>
        <w:numPr>
          <w:ilvl w:val="0"/>
          <w:numId w:val="3"/>
        </w:numPr>
        <w:spacing w:after="160"/>
        <w:ind w:left="1440" w:firstLine="0"/>
      </w:pPr>
      <w:r w:rsidRPr="009640A2">
        <w:rPr>
          <w:rFonts w:eastAsia="Calibri" w:cs="Calibri"/>
          <w:sz w:val="20"/>
          <w:szCs w:val="20"/>
        </w:rPr>
        <w:t>Probe trust in existing services. (avai</w:t>
      </w:r>
      <w:r w:rsidR="00BE57D9" w:rsidRPr="009640A2">
        <w:rPr>
          <w:rFonts w:eastAsia="Calibri" w:cs="Calibri"/>
          <w:sz w:val="20"/>
          <w:szCs w:val="20"/>
        </w:rPr>
        <w:t>l</w:t>
      </w:r>
      <w:r w:rsidRPr="009640A2">
        <w:rPr>
          <w:rFonts w:eastAsia="Calibri" w:cs="Calibri"/>
          <w:sz w:val="20"/>
          <w:szCs w:val="20"/>
        </w:rPr>
        <w:t>ability, quality, interaction with health provid</w:t>
      </w:r>
      <w:r w:rsidR="00BE57D9" w:rsidRPr="009640A2">
        <w:rPr>
          <w:rFonts w:eastAsia="Calibri" w:cs="Calibri"/>
          <w:sz w:val="20"/>
          <w:szCs w:val="20"/>
        </w:rPr>
        <w:t>e</w:t>
      </w:r>
      <w:r w:rsidRPr="009640A2">
        <w:rPr>
          <w:rFonts w:eastAsia="Calibri" w:cs="Calibri"/>
          <w:sz w:val="20"/>
          <w:szCs w:val="20"/>
        </w:rPr>
        <w:t>r, confidentiality, treatment outcome)</w:t>
      </w:r>
    </w:p>
    <w:p w14:paraId="7A345C17" w14:textId="77777777" w:rsidR="00430F41" w:rsidRPr="009640A2" w:rsidRDefault="006E71A6" w:rsidP="006E71A6">
      <w:pPr>
        <w:numPr>
          <w:ilvl w:val="0"/>
          <w:numId w:val="3"/>
        </w:numPr>
        <w:spacing w:after="160"/>
      </w:pPr>
      <w:r w:rsidRPr="009640A2">
        <w:rPr>
          <w:rFonts w:eastAsia="Calibri" w:cs="Calibri"/>
          <w:sz w:val="20"/>
          <w:szCs w:val="20"/>
        </w:rPr>
        <w:t xml:space="preserve">What services do you think should be available for someone with lung problems? </w:t>
      </w:r>
      <w:r w:rsidR="00BE57D9" w:rsidRPr="009640A2">
        <w:rPr>
          <w:rFonts w:eastAsia="Calibri" w:cs="Calibri"/>
          <w:sz w:val="20"/>
          <w:szCs w:val="20"/>
        </w:rPr>
        <w:t>P</w:t>
      </w:r>
      <w:r w:rsidRPr="009640A2">
        <w:rPr>
          <w:rFonts w:eastAsia="Calibri" w:cs="Calibri"/>
          <w:sz w:val="20"/>
          <w:szCs w:val="20"/>
        </w:rPr>
        <w:t>ro</w:t>
      </w:r>
      <w:r w:rsidR="00BE57D9" w:rsidRPr="009640A2">
        <w:rPr>
          <w:rFonts w:eastAsia="Calibri" w:cs="Calibri"/>
          <w:sz w:val="20"/>
          <w:szCs w:val="20"/>
        </w:rPr>
        <w:t xml:space="preserve">be </w:t>
      </w:r>
      <w:r w:rsidRPr="009640A2">
        <w:rPr>
          <w:rFonts w:eastAsia="Calibri" w:cs="Calibri"/>
          <w:sz w:val="20"/>
          <w:szCs w:val="20"/>
        </w:rPr>
        <w:t xml:space="preserve">for </w:t>
      </w:r>
      <w:r w:rsidRPr="009640A2">
        <w:rPr>
          <w:rFonts w:eastAsia="Calibri" w:cs="Calibri"/>
          <w:sz w:val="20"/>
          <w:szCs w:val="20"/>
        </w:rPr>
        <w:lastRenderedPageBreak/>
        <w:t>differ</w:t>
      </w:r>
      <w:r w:rsidR="00BE57D9" w:rsidRPr="009640A2">
        <w:rPr>
          <w:rFonts w:eastAsia="Calibri" w:cs="Calibri"/>
          <w:sz w:val="20"/>
          <w:szCs w:val="20"/>
        </w:rPr>
        <w:t>en</w:t>
      </w:r>
      <w:r w:rsidRPr="009640A2">
        <w:rPr>
          <w:rFonts w:eastAsia="Calibri" w:cs="Calibri"/>
          <w:sz w:val="20"/>
          <w:szCs w:val="20"/>
        </w:rPr>
        <w:t>ces between health cent</w:t>
      </w:r>
      <w:r w:rsidR="00BE57D9" w:rsidRPr="009640A2">
        <w:rPr>
          <w:rFonts w:eastAsia="Calibri" w:cs="Calibri"/>
          <w:sz w:val="20"/>
          <w:szCs w:val="20"/>
        </w:rPr>
        <w:t>re</w:t>
      </w:r>
      <w:r w:rsidRPr="009640A2">
        <w:rPr>
          <w:rFonts w:eastAsia="Calibri" w:cs="Calibri"/>
          <w:sz w:val="20"/>
          <w:szCs w:val="20"/>
        </w:rPr>
        <w:t xml:space="preserve"> and hospital, public and private  </w:t>
      </w:r>
    </w:p>
    <w:p w14:paraId="45BDE59A" w14:textId="77777777" w:rsidR="00430F41" w:rsidRPr="009640A2" w:rsidRDefault="006E71A6" w:rsidP="006E71A6">
      <w:pPr>
        <w:numPr>
          <w:ilvl w:val="0"/>
          <w:numId w:val="3"/>
        </w:numPr>
        <w:spacing w:after="160"/>
        <w:ind w:left="1440" w:firstLine="0"/>
      </w:pPr>
      <w:r w:rsidRPr="009640A2">
        <w:rPr>
          <w:rFonts w:eastAsia="Calibri" w:cs="Calibri"/>
          <w:sz w:val="20"/>
          <w:szCs w:val="20"/>
        </w:rPr>
        <w:t>Probe why?</w:t>
      </w:r>
    </w:p>
    <w:p w14:paraId="211E198B" w14:textId="77777777" w:rsidR="00430F41" w:rsidRPr="009640A2" w:rsidRDefault="006E71A6">
      <w:pPr>
        <w:spacing w:after="160"/>
      </w:pPr>
      <w:r w:rsidRPr="009640A2">
        <w:rPr>
          <w:rFonts w:eastAsia="Calibri" w:cs="Calibri"/>
          <w:b/>
          <w:i/>
          <w:sz w:val="20"/>
          <w:szCs w:val="20"/>
        </w:rPr>
        <w:t>Community priorities for care for CLD</w:t>
      </w:r>
    </w:p>
    <w:p w14:paraId="1AC69FBF" w14:textId="77777777" w:rsidR="00430F41" w:rsidRPr="009640A2" w:rsidRDefault="006E71A6" w:rsidP="006E71A6">
      <w:pPr>
        <w:numPr>
          <w:ilvl w:val="0"/>
          <w:numId w:val="4"/>
        </w:numPr>
        <w:spacing w:after="160"/>
      </w:pPr>
      <w:r w:rsidRPr="009640A2">
        <w:rPr>
          <w:rFonts w:eastAsia="Calibri" w:cs="Calibri"/>
          <w:sz w:val="20"/>
          <w:szCs w:val="20"/>
        </w:rPr>
        <w:t xml:space="preserve">What would make it easier for someone with lung problems to cope?  Why?  </w:t>
      </w:r>
    </w:p>
    <w:p w14:paraId="50EB2958" w14:textId="77777777" w:rsidR="00BE57D9" w:rsidRPr="009640A2" w:rsidRDefault="006E71A6" w:rsidP="006E71A6">
      <w:pPr>
        <w:numPr>
          <w:ilvl w:val="0"/>
          <w:numId w:val="4"/>
        </w:numPr>
        <w:spacing w:after="160"/>
      </w:pPr>
      <w:r w:rsidRPr="009640A2">
        <w:rPr>
          <w:rFonts w:eastAsia="Calibri" w:cs="Calibri"/>
          <w:sz w:val="20"/>
          <w:szCs w:val="20"/>
        </w:rPr>
        <w:t>What can be done differently to help someone manage their lung problems</w:t>
      </w:r>
      <w:r w:rsidR="00BE57D9" w:rsidRPr="009640A2">
        <w:rPr>
          <w:rFonts w:eastAsia="Calibri" w:cs="Calibri"/>
          <w:sz w:val="20"/>
          <w:szCs w:val="20"/>
        </w:rPr>
        <w:t>?</w:t>
      </w:r>
    </w:p>
    <w:p w14:paraId="689DEF55" w14:textId="77777777" w:rsidR="00430F41" w:rsidRPr="009640A2" w:rsidRDefault="006E71A6" w:rsidP="006E71A6">
      <w:pPr>
        <w:numPr>
          <w:ilvl w:val="0"/>
          <w:numId w:val="4"/>
        </w:numPr>
        <w:spacing w:after="160"/>
      </w:pPr>
      <w:r w:rsidRPr="009640A2">
        <w:rPr>
          <w:rFonts w:eastAsia="Calibri" w:cs="Calibri"/>
          <w:sz w:val="20"/>
          <w:szCs w:val="20"/>
        </w:rPr>
        <w:t>Is there anyone in your community who has lung problems who does not attend the health facility?</w:t>
      </w:r>
    </w:p>
    <w:p w14:paraId="0DF36BF8" w14:textId="77777777" w:rsidR="00430F41" w:rsidRPr="009640A2" w:rsidRDefault="006E71A6" w:rsidP="006E71A6">
      <w:pPr>
        <w:numPr>
          <w:ilvl w:val="0"/>
          <w:numId w:val="4"/>
        </w:numPr>
        <w:spacing w:after="160"/>
        <w:ind w:left="1440" w:firstLine="0"/>
      </w:pPr>
      <w:r w:rsidRPr="009640A2">
        <w:rPr>
          <w:rFonts w:eastAsia="Calibri" w:cs="Calibri"/>
          <w:sz w:val="20"/>
          <w:szCs w:val="20"/>
        </w:rPr>
        <w:t>Why do you think he/she does not attend?</w:t>
      </w:r>
    </w:p>
    <w:p w14:paraId="4E81C5A3" w14:textId="77777777" w:rsidR="00430F41" w:rsidRPr="009640A2" w:rsidRDefault="006E71A6" w:rsidP="006E71A6">
      <w:pPr>
        <w:numPr>
          <w:ilvl w:val="0"/>
          <w:numId w:val="4"/>
        </w:numPr>
        <w:spacing w:after="160"/>
      </w:pPr>
      <w:r w:rsidRPr="009640A2">
        <w:rPr>
          <w:rFonts w:eastAsia="Calibri" w:cs="Calibri"/>
          <w:sz w:val="20"/>
          <w:szCs w:val="20"/>
        </w:rPr>
        <w:t>What do you think would make it easier/ more helpful for that person to attend? (probe for diagnostic facilities, medicine, enough staff, good client provider relationship, cost)</w:t>
      </w:r>
    </w:p>
    <w:p w14:paraId="6387CF10" w14:textId="77777777" w:rsidR="00430F41" w:rsidRPr="009640A2" w:rsidRDefault="006E71A6" w:rsidP="006E71A6">
      <w:pPr>
        <w:numPr>
          <w:ilvl w:val="0"/>
          <w:numId w:val="4"/>
        </w:numPr>
        <w:spacing w:after="160"/>
      </w:pPr>
      <w:r w:rsidRPr="009640A2">
        <w:rPr>
          <w:rFonts w:eastAsia="Calibri" w:cs="Calibri"/>
          <w:sz w:val="20"/>
          <w:szCs w:val="20"/>
        </w:rPr>
        <w:t>If the CHW or a health worker (trained vol</w:t>
      </w:r>
      <w:r w:rsidR="00BE57D9" w:rsidRPr="009640A2">
        <w:rPr>
          <w:rFonts w:eastAsia="Calibri" w:cs="Calibri"/>
          <w:sz w:val="20"/>
          <w:szCs w:val="20"/>
        </w:rPr>
        <w:t>u</w:t>
      </w:r>
      <w:r w:rsidRPr="009640A2">
        <w:rPr>
          <w:rFonts w:eastAsia="Calibri" w:cs="Calibri"/>
          <w:sz w:val="20"/>
          <w:szCs w:val="20"/>
        </w:rPr>
        <w:t xml:space="preserve">nteer)was able to refer someone with lung problems to the health centre/district hospital, would that make a difference?  Why?  Why not?  </w:t>
      </w:r>
    </w:p>
    <w:p w14:paraId="6C1F7246" w14:textId="77777777" w:rsidR="00430F41" w:rsidRPr="009640A2" w:rsidRDefault="006E71A6" w:rsidP="006E71A6">
      <w:pPr>
        <w:numPr>
          <w:ilvl w:val="0"/>
          <w:numId w:val="4"/>
        </w:numPr>
        <w:spacing w:after="160"/>
      </w:pPr>
      <w:r w:rsidRPr="009640A2">
        <w:rPr>
          <w:rFonts w:eastAsia="Calibri" w:cs="Calibri"/>
          <w:sz w:val="20"/>
          <w:szCs w:val="20"/>
        </w:rPr>
        <w:t>What would you think if the health centre/district hospital w</w:t>
      </w:r>
      <w:r w:rsidR="00BE57D9" w:rsidRPr="009640A2">
        <w:rPr>
          <w:rFonts w:eastAsia="Calibri" w:cs="Calibri"/>
          <w:sz w:val="20"/>
          <w:szCs w:val="20"/>
        </w:rPr>
        <w:t>ere</w:t>
      </w:r>
      <w:r w:rsidRPr="009640A2">
        <w:rPr>
          <w:rFonts w:eastAsia="Calibri" w:cs="Calibri"/>
          <w:sz w:val="20"/>
          <w:szCs w:val="20"/>
        </w:rPr>
        <w:t xml:space="preserve"> able to do a test to find out what was causing lung problems?  Why?</w:t>
      </w:r>
    </w:p>
    <w:p w14:paraId="0D6FE2FD" w14:textId="77777777" w:rsidR="00430F41" w:rsidRPr="009640A2" w:rsidRDefault="006E71A6" w:rsidP="006E71A6">
      <w:pPr>
        <w:numPr>
          <w:ilvl w:val="0"/>
          <w:numId w:val="4"/>
        </w:numPr>
        <w:spacing w:after="160"/>
      </w:pPr>
      <w:r w:rsidRPr="009640A2">
        <w:rPr>
          <w:rFonts w:eastAsia="Calibri" w:cs="Calibri"/>
          <w:sz w:val="20"/>
          <w:szCs w:val="20"/>
        </w:rPr>
        <w:t xml:space="preserve"> What would you think if the health centre/district hospital w</w:t>
      </w:r>
      <w:r w:rsidR="00BE57D9" w:rsidRPr="009640A2">
        <w:rPr>
          <w:rFonts w:eastAsia="Calibri" w:cs="Calibri"/>
          <w:sz w:val="20"/>
          <w:szCs w:val="20"/>
        </w:rPr>
        <w:t>ere</w:t>
      </w:r>
      <w:r w:rsidRPr="009640A2">
        <w:rPr>
          <w:rFonts w:eastAsia="Calibri" w:cs="Calibri"/>
          <w:sz w:val="20"/>
          <w:szCs w:val="20"/>
        </w:rPr>
        <w:t xml:space="preserve"> able to write a prescription for medicine that would help someone with lung problems feel better if he/she kept taking it regularly?  Why?</w:t>
      </w:r>
    </w:p>
    <w:p w14:paraId="1863CB9F" w14:textId="77777777" w:rsidR="00430F41" w:rsidRPr="009640A2" w:rsidRDefault="00430F41">
      <w:pPr>
        <w:spacing w:after="160"/>
        <w:ind w:left="720"/>
        <w:rPr>
          <w:sz w:val="20"/>
          <w:szCs w:val="20"/>
        </w:rPr>
      </w:pPr>
    </w:p>
    <w:p w14:paraId="47873FB8" w14:textId="77777777" w:rsidR="00430F41" w:rsidRPr="009640A2" w:rsidRDefault="00430F41">
      <w:pPr>
        <w:spacing w:after="160"/>
        <w:rPr>
          <w:sz w:val="20"/>
          <w:szCs w:val="20"/>
        </w:rPr>
      </w:pPr>
    </w:p>
    <w:p w14:paraId="2AA44F16" w14:textId="77777777" w:rsidR="00430F41" w:rsidRPr="009640A2" w:rsidRDefault="00430F41">
      <w:pPr>
        <w:spacing w:after="160"/>
        <w:rPr>
          <w:sz w:val="20"/>
          <w:szCs w:val="20"/>
        </w:rPr>
      </w:pPr>
    </w:p>
    <w:p w14:paraId="7C7ABF47" w14:textId="77777777" w:rsidR="00430F41" w:rsidRPr="009640A2" w:rsidRDefault="00430F41">
      <w:pPr>
        <w:spacing w:after="160"/>
        <w:rPr>
          <w:sz w:val="20"/>
          <w:szCs w:val="20"/>
        </w:rPr>
      </w:pPr>
    </w:p>
    <w:p w14:paraId="0C090128" w14:textId="77777777" w:rsidR="00430F41" w:rsidRPr="009640A2" w:rsidRDefault="00430F41">
      <w:pPr>
        <w:spacing w:after="160"/>
        <w:rPr>
          <w:sz w:val="20"/>
          <w:szCs w:val="20"/>
        </w:rPr>
      </w:pPr>
    </w:p>
    <w:p w14:paraId="507E0078" w14:textId="77777777" w:rsidR="00430F41" w:rsidRPr="009640A2" w:rsidRDefault="00430F41">
      <w:pPr>
        <w:spacing w:after="160"/>
        <w:rPr>
          <w:sz w:val="20"/>
          <w:szCs w:val="20"/>
        </w:rPr>
      </w:pPr>
    </w:p>
    <w:p w14:paraId="0CE4EA7E" w14:textId="77777777" w:rsidR="00430F41" w:rsidRPr="009640A2" w:rsidRDefault="00430F41">
      <w:pPr>
        <w:spacing w:after="160"/>
        <w:rPr>
          <w:sz w:val="20"/>
          <w:szCs w:val="20"/>
        </w:rPr>
      </w:pPr>
    </w:p>
    <w:p w14:paraId="450490A8" w14:textId="77777777" w:rsidR="00430F41" w:rsidRPr="009640A2" w:rsidRDefault="00430F41">
      <w:pPr>
        <w:spacing w:after="160"/>
        <w:rPr>
          <w:sz w:val="20"/>
          <w:szCs w:val="20"/>
        </w:rPr>
      </w:pPr>
    </w:p>
    <w:p w14:paraId="5B2E4F4D" w14:textId="77777777" w:rsidR="00430F41" w:rsidRPr="009640A2" w:rsidRDefault="00430F41">
      <w:pPr>
        <w:spacing w:after="160"/>
        <w:rPr>
          <w:sz w:val="20"/>
          <w:szCs w:val="20"/>
        </w:rPr>
      </w:pPr>
    </w:p>
    <w:p w14:paraId="1AA527C0" w14:textId="77777777" w:rsidR="00430F41" w:rsidRPr="009640A2" w:rsidRDefault="00430F41">
      <w:pPr>
        <w:spacing w:after="160"/>
        <w:rPr>
          <w:sz w:val="20"/>
          <w:szCs w:val="20"/>
        </w:rPr>
      </w:pPr>
    </w:p>
    <w:p w14:paraId="4CF29E02" w14:textId="77777777" w:rsidR="00430F41" w:rsidRPr="009640A2" w:rsidRDefault="00430F41">
      <w:pPr>
        <w:spacing w:after="160"/>
        <w:rPr>
          <w:sz w:val="20"/>
          <w:szCs w:val="20"/>
        </w:rPr>
      </w:pPr>
    </w:p>
    <w:p w14:paraId="12A4817B" w14:textId="77777777" w:rsidR="00430F41" w:rsidRPr="009640A2" w:rsidRDefault="00430F41">
      <w:pPr>
        <w:spacing w:after="160"/>
        <w:rPr>
          <w:sz w:val="20"/>
          <w:szCs w:val="20"/>
        </w:rPr>
      </w:pPr>
    </w:p>
    <w:p w14:paraId="4C07FB7D" w14:textId="77777777" w:rsidR="00430F41" w:rsidRPr="009640A2" w:rsidRDefault="00430F41">
      <w:pPr>
        <w:spacing w:after="160"/>
        <w:rPr>
          <w:sz w:val="20"/>
          <w:szCs w:val="20"/>
        </w:rPr>
      </w:pPr>
    </w:p>
    <w:p w14:paraId="6947BFE7" w14:textId="77777777" w:rsidR="00430F41" w:rsidRPr="009640A2" w:rsidRDefault="00430F41">
      <w:pPr>
        <w:spacing w:after="160"/>
        <w:rPr>
          <w:sz w:val="20"/>
          <w:szCs w:val="20"/>
        </w:rPr>
      </w:pPr>
    </w:p>
    <w:p w14:paraId="0099E46D" w14:textId="77777777" w:rsidR="00430F41" w:rsidRPr="009640A2" w:rsidRDefault="00430F41">
      <w:pPr>
        <w:spacing w:after="160"/>
        <w:rPr>
          <w:sz w:val="20"/>
          <w:szCs w:val="20"/>
        </w:rPr>
      </w:pPr>
    </w:p>
    <w:p w14:paraId="2ADCE578" w14:textId="77777777" w:rsidR="00BE57D9" w:rsidRPr="009640A2" w:rsidRDefault="00BE57D9">
      <w:pPr>
        <w:spacing w:after="160"/>
        <w:rPr>
          <w:sz w:val="20"/>
          <w:szCs w:val="20"/>
        </w:rPr>
      </w:pPr>
    </w:p>
    <w:p w14:paraId="775BE516" w14:textId="77777777" w:rsidR="00430F41" w:rsidRPr="009640A2" w:rsidRDefault="00430F41">
      <w:pPr>
        <w:spacing w:after="160"/>
        <w:rPr>
          <w:sz w:val="20"/>
          <w:szCs w:val="20"/>
        </w:rPr>
      </w:pPr>
    </w:p>
    <w:p w14:paraId="1B70870D" w14:textId="77777777" w:rsidR="00BE57D9" w:rsidRPr="009640A2" w:rsidRDefault="00BE57D9">
      <w:pPr>
        <w:spacing w:before="40"/>
        <w:rPr>
          <w:sz w:val="20"/>
          <w:szCs w:val="20"/>
        </w:rPr>
      </w:pPr>
    </w:p>
    <w:p w14:paraId="46F9B7F1" w14:textId="5DBE2C8D" w:rsidR="00430F41" w:rsidRPr="00D8689D" w:rsidRDefault="006E71A6">
      <w:pPr>
        <w:spacing w:before="40"/>
        <w:rPr>
          <w:b/>
          <w:bCs/>
        </w:rPr>
      </w:pPr>
      <w:r w:rsidRPr="00D8689D">
        <w:rPr>
          <w:rFonts w:ascii="Calibri Light" w:eastAsia="Calibri Light" w:hAnsi="Calibri Light" w:cs="Calibri Light"/>
          <w:b/>
          <w:bCs/>
          <w:sz w:val="20"/>
          <w:szCs w:val="20"/>
        </w:rPr>
        <w:lastRenderedPageBreak/>
        <w:t>Interview Topic Guide for in-depth interviews with community members (including those affected by CLD)</w:t>
      </w:r>
    </w:p>
    <w:p w14:paraId="7512778F" w14:textId="77777777" w:rsidR="00430F41" w:rsidRPr="009640A2" w:rsidRDefault="00430F41">
      <w:pPr>
        <w:spacing w:after="160"/>
        <w:rPr>
          <w:sz w:val="20"/>
          <w:szCs w:val="20"/>
        </w:rPr>
      </w:pPr>
    </w:p>
    <w:p w14:paraId="60818F13" w14:textId="77777777" w:rsidR="00430F41" w:rsidRPr="009640A2" w:rsidRDefault="00430F41">
      <w:pPr>
        <w:rPr>
          <w:sz w:val="20"/>
          <w:szCs w:val="20"/>
        </w:rPr>
      </w:pPr>
    </w:p>
    <w:p w14:paraId="655ABBEB" w14:textId="77777777" w:rsidR="00430F41" w:rsidRPr="009640A2" w:rsidRDefault="006E71A6">
      <w:r w:rsidRPr="009640A2">
        <w:rPr>
          <w:rFonts w:eastAsia="Calibri" w:cs="Calibri"/>
          <w:sz w:val="20"/>
          <w:szCs w:val="20"/>
        </w:rPr>
        <w:t>IDI ID NO: ______________     Facilitator Initials:  ___________       Note-taker Initials:  __________</w:t>
      </w:r>
    </w:p>
    <w:p w14:paraId="64E8156A" w14:textId="77777777" w:rsidR="00430F41" w:rsidRPr="009640A2" w:rsidRDefault="00430F41">
      <w:pPr>
        <w:rPr>
          <w:sz w:val="20"/>
          <w:szCs w:val="20"/>
        </w:rPr>
      </w:pPr>
    </w:p>
    <w:p w14:paraId="368A64B1" w14:textId="77777777" w:rsidR="00430F41" w:rsidRPr="009640A2" w:rsidRDefault="006E71A6">
      <w:r w:rsidRPr="009640A2">
        <w:rPr>
          <w:rFonts w:eastAsia="Calibri" w:cs="Calibri"/>
          <w:sz w:val="20"/>
          <w:szCs w:val="20"/>
        </w:rPr>
        <w:t>Participant group________________ Number of participants___________    Audio file ID _________</w:t>
      </w:r>
    </w:p>
    <w:p w14:paraId="7645A454" w14:textId="77777777" w:rsidR="00430F41" w:rsidRPr="009640A2" w:rsidRDefault="00430F41">
      <w:pPr>
        <w:rPr>
          <w:sz w:val="20"/>
          <w:szCs w:val="20"/>
        </w:rPr>
      </w:pPr>
    </w:p>
    <w:p w14:paraId="68BE1609" w14:textId="77777777" w:rsidR="00430F41" w:rsidRPr="009640A2" w:rsidRDefault="006E71A6">
      <w:r w:rsidRPr="009640A2">
        <w:rPr>
          <w:rFonts w:eastAsia="Calibri" w:cs="Calibri"/>
          <w:sz w:val="20"/>
          <w:szCs w:val="20"/>
        </w:rPr>
        <w:t xml:space="preserve">Country/Community: _____________________       </w:t>
      </w:r>
    </w:p>
    <w:p w14:paraId="5F604A48" w14:textId="77777777" w:rsidR="00430F41" w:rsidRPr="009640A2" w:rsidRDefault="00430F41">
      <w:pPr>
        <w:rPr>
          <w:sz w:val="20"/>
          <w:szCs w:val="20"/>
        </w:rPr>
      </w:pPr>
    </w:p>
    <w:p w14:paraId="0C0EA565" w14:textId="77777777" w:rsidR="00430F41" w:rsidRPr="009640A2" w:rsidRDefault="006E71A6">
      <w:r w:rsidRPr="009640A2">
        <w:rPr>
          <w:rFonts w:eastAsia="Calibri" w:cs="Calibri"/>
          <w:sz w:val="20"/>
          <w:szCs w:val="20"/>
        </w:rPr>
        <w:t>Where do you work:______________________</w:t>
      </w:r>
    </w:p>
    <w:p w14:paraId="28EBC31F" w14:textId="77777777" w:rsidR="00430F41" w:rsidRPr="009640A2" w:rsidRDefault="00430F41">
      <w:pPr>
        <w:rPr>
          <w:sz w:val="20"/>
          <w:szCs w:val="20"/>
        </w:rPr>
      </w:pPr>
    </w:p>
    <w:p w14:paraId="77A95546" w14:textId="77777777" w:rsidR="00430F41" w:rsidRPr="009640A2" w:rsidRDefault="006E71A6">
      <w:r w:rsidRPr="009640A2">
        <w:rPr>
          <w:rFonts w:eastAsia="Calibri" w:cs="Calibri"/>
          <w:sz w:val="20"/>
          <w:szCs w:val="20"/>
        </w:rPr>
        <w:t>Are you married:_________________________</w:t>
      </w:r>
    </w:p>
    <w:p w14:paraId="3639568A" w14:textId="77777777" w:rsidR="00430F41" w:rsidRPr="009640A2" w:rsidRDefault="00430F41">
      <w:pPr>
        <w:rPr>
          <w:sz w:val="20"/>
          <w:szCs w:val="20"/>
        </w:rPr>
      </w:pPr>
    </w:p>
    <w:p w14:paraId="50B9CC91" w14:textId="77777777" w:rsidR="00430F41" w:rsidRPr="009640A2" w:rsidRDefault="006E71A6">
      <w:r w:rsidRPr="009640A2">
        <w:rPr>
          <w:rFonts w:eastAsia="Calibri" w:cs="Calibri"/>
          <w:sz w:val="20"/>
          <w:szCs w:val="20"/>
        </w:rPr>
        <w:t>Do you have children:_____________________</w:t>
      </w:r>
    </w:p>
    <w:p w14:paraId="02E9A7C1" w14:textId="77777777" w:rsidR="00430F41" w:rsidRPr="009640A2" w:rsidRDefault="006E71A6">
      <w:r w:rsidRPr="009640A2">
        <w:rPr>
          <w:rFonts w:eastAsia="Calibri" w:cs="Calibri"/>
          <w:sz w:val="20"/>
          <w:szCs w:val="20"/>
        </w:rPr>
        <w:t xml:space="preserve">   </w:t>
      </w:r>
    </w:p>
    <w:p w14:paraId="58D538C1" w14:textId="77777777" w:rsidR="00430F41" w:rsidRPr="009640A2" w:rsidRDefault="006E71A6">
      <w:r w:rsidRPr="009640A2">
        <w:rPr>
          <w:rFonts w:eastAsia="Calibri" w:cs="Calibri"/>
          <w:sz w:val="20"/>
          <w:szCs w:val="20"/>
        </w:rPr>
        <w:t xml:space="preserve">Date of IDI   _____________________    </w:t>
      </w:r>
    </w:p>
    <w:p w14:paraId="06EF3350" w14:textId="77777777" w:rsidR="00430F41" w:rsidRPr="009640A2" w:rsidRDefault="00430F41">
      <w:pPr>
        <w:rPr>
          <w:sz w:val="20"/>
          <w:szCs w:val="20"/>
        </w:rPr>
      </w:pPr>
    </w:p>
    <w:p w14:paraId="21903D76" w14:textId="77777777" w:rsidR="00430F41" w:rsidRPr="009640A2" w:rsidRDefault="00430F41">
      <w:pPr>
        <w:rPr>
          <w:sz w:val="20"/>
          <w:szCs w:val="20"/>
        </w:rPr>
      </w:pPr>
    </w:p>
    <w:p w14:paraId="35929097" w14:textId="77777777" w:rsidR="00430F41" w:rsidRPr="009640A2" w:rsidRDefault="006E71A6">
      <w:r w:rsidRPr="009640A2">
        <w:rPr>
          <w:rFonts w:eastAsia="Calibri" w:cs="Calibri"/>
          <w:b/>
          <w:i/>
          <w:sz w:val="20"/>
          <w:szCs w:val="20"/>
        </w:rPr>
        <w:t>Community understanding of CLD</w:t>
      </w:r>
    </w:p>
    <w:p w14:paraId="52C1B796" w14:textId="77777777" w:rsidR="00430F41" w:rsidRPr="009640A2" w:rsidRDefault="00430F41">
      <w:pPr>
        <w:rPr>
          <w:sz w:val="20"/>
          <w:szCs w:val="20"/>
        </w:rPr>
      </w:pPr>
    </w:p>
    <w:p w14:paraId="6CACE150" w14:textId="77777777" w:rsidR="00430F41" w:rsidRPr="009640A2" w:rsidRDefault="006E71A6" w:rsidP="006E71A6">
      <w:pPr>
        <w:numPr>
          <w:ilvl w:val="0"/>
          <w:numId w:val="5"/>
        </w:numPr>
        <w:spacing w:after="160"/>
      </w:pPr>
      <w:r w:rsidRPr="009640A2">
        <w:rPr>
          <w:rFonts w:eastAsia="Calibri" w:cs="Calibri"/>
          <w:sz w:val="20"/>
          <w:szCs w:val="20"/>
        </w:rPr>
        <w:t>What does it mean to have healthy lungs?</w:t>
      </w:r>
    </w:p>
    <w:p w14:paraId="3F4CA283" w14:textId="77777777" w:rsidR="00430F41" w:rsidRPr="009640A2" w:rsidRDefault="006E71A6" w:rsidP="006E71A6">
      <w:pPr>
        <w:numPr>
          <w:ilvl w:val="0"/>
          <w:numId w:val="5"/>
        </w:numPr>
        <w:spacing w:after="160"/>
      </w:pPr>
      <w:r w:rsidRPr="009640A2">
        <w:rPr>
          <w:rFonts w:eastAsia="Calibri" w:cs="Calibri"/>
          <w:sz w:val="20"/>
          <w:szCs w:val="20"/>
        </w:rPr>
        <w:t xml:space="preserve">What does it mean if a person does not have healthy lungs?  </w:t>
      </w:r>
    </w:p>
    <w:p w14:paraId="7A035D85" w14:textId="77777777" w:rsidR="00430F41" w:rsidRPr="009640A2" w:rsidRDefault="006E71A6" w:rsidP="006E71A6">
      <w:pPr>
        <w:numPr>
          <w:ilvl w:val="0"/>
          <w:numId w:val="5"/>
        </w:numPr>
        <w:spacing w:after="160"/>
      </w:pPr>
      <w:r w:rsidRPr="009640A2">
        <w:rPr>
          <w:rFonts w:eastAsia="Calibri" w:cs="Calibri"/>
          <w:sz w:val="20"/>
          <w:szCs w:val="20"/>
        </w:rPr>
        <w:t xml:space="preserve">In your community is there a word/ term for diseases that affect the lungs over a long time?  </w:t>
      </w:r>
    </w:p>
    <w:p w14:paraId="6E27A0AA" w14:textId="77777777" w:rsidR="00430F41" w:rsidRPr="009640A2" w:rsidRDefault="006E71A6" w:rsidP="006E71A6">
      <w:pPr>
        <w:numPr>
          <w:ilvl w:val="0"/>
          <w:numId w:val="5"/>
        </w:numPr>
        <w:spacing w:after="160"/>
        <w:ind w:left="1440" w:firstLine="0"/>
      </w:pPr>
      <w:r w:rsidRPr="009640A2">
        <w:rPr>
          <w:rFonts w:eastAsia="Calibri" w:cs="Calibri"/>
          <w:sz w:val="20"/>
          <w:szCs w:val="20"/>
        </w:rPr>
        <w:t>If yes, what is the word?</w:t>
      </w:r>
    </w:p>
    <w:p w14:paraId="014B8296" w14:textId="77777777" w:rsidR="00430F41" w:rsidRPr="009640A2" w:rsidRDefault="006E71A6" w:rsidP="006E71A6">
      <w:pPr>
        <w:numPr>
          <w:ilvl w:val="0"/>
          <w:numId w:val="5"/>
        </w:numPr>
        <w:spacing w:after="160"/>
        <w:ind w:left="1440" w:firstLine="0"/>
      </w:pPr>
      <w:r w:rsidRPr="009640A2">
        <w:rPr>
          <w:rFonts w:eastAsia="Calibri" w:cs="Calibri"/>
          <w:sz w:val="20"/>
          <w:szCs w:val="20"/>
        </w:rPr>
        <w:t>Probe what this word means</w:t>
      </w:r>
    </w:p>
    <w:p w14:paraId="48DD6C77" w14:textId="77777777" w:rsidR="00430F41" w:rsidRPr="009640A2" w:rsidRDefault="006E71A6" w:rsidP="006E71A6">
      <w:pPr>
        <w:numPr>
          <w:ilvl w:val="0"/>
          <w:numId w:val="5"/>
        </w:numPr>
        <w:spacing w:after="160"/>
      </w:pPr>
      <w:r w:rsidRPr="009640A2">
        <w:rPr>
          <w:rFonts w:eastAsia="Calibri" w:cs="Calibri"/>
          <w:sz w:val="20"/>
          <w:szCs w:val="20"/>
        </w:rPr>
        <w:t xml:space="preserve">I understand that you have experienced lung problems.  Can you tell me more about the symptoms you have? How long have you had these symptoms?  </w:t>
      </w:r>
    </w:p>
    <w:p w14:paraId="7196DF01" w14:textId="77777777" w:rsidR="00430F41" w:rsidRPr="009640A2" w:rsidRDefault="006E71A6" w:rsidP="006E71A6">
      <w:pPr>
        <w:numPr>
          <w:ilvl w:val="0"/>
          <w:numId w:val="5"/>
        </w:numPr>
        <w:spacing w:after="160"/>
      </w:pPr>
      <w:r w:rsidRPr="009640A2">
        <w:rPr>
          <w:rFonts w:eastAsia="Calibri" w:cs="Calibri"/>
          <w:sz w:val="20"/>
          <w:szCs w:val="20"/>
        </w:rPr>
        <w:t>What do you think are the main causes of your lung health problems?</w:t>
      </w:r>
    </w:p>
    <w:p w14:paraId="43F6237F" w14:textId="77777777" w:rsidR="00430F41" w:rsidRPr="009640A2" w:rsidRDefault="006E71A6">
      <w:pPr>
        <w:spacing w:after="160"/>
      </w:pPr>
      <w:r w:rsidRPr="009640A2">
        <w:rPr>
          <w:rFonts w:eastAsia="Calibri" w:cs="Calibri"/>
          <w:b/>
          <w:i/>
          <w:sz w:val="20"/>
          <w:szCs w:val="20"/>
        </w:rPr>
        <w:t>Impact of CLD on quality of life</w:t>
      </w:r>
    </w:p>
    <w:p w14:paraId="54BC9BF9" w14:textId="77777777" w:rsidR="00430F41" w:rsidRPr="009640A2" w:rsidRDefault="006E71A6" w:rsidP="006E71A6">
      <w:pPr>
        <w:numPr>
          <w:ilvl w:val="0"/>
          <w:numId w:val="6"/>
        </w:numPr>
        <w:spacing w:after="160"/>
      </w:pPr>
      <w:r w:rsidRPr="009640A2">
        <w:rPr>
          <w:rFonts w:eastAsia="Calibri" w:cs="Calibri"/>
          <w:sz w:val="20"/>
          <w:szCs w:val="20"/>
        </w:rPr>
        <w:t xml:space="preserve">How has your lung problem influenced your daily activities?  </w:t>
      </w:r>
    </w:p>
    <w:p w14:paraId="62B87B51" w14:textId="77777777" w:rsidR="00430F41" w:rsidRPr="009640A2" w:rsidRDefault="006E71A6" w:rsidP="006E71A6">
      <w:pPr>
        <w:numPr>
          <w:ilvl w:val="0"/>
          <w:numId w:val="6"/>
        </w:numPr>
        <w:spacing w:after="160"/>
        <w:ind w:firstLine="0"/>
      </w:pPr>
      <w:r w:rsidRPr="009640A2">
        <w:rPr>
          <w:rFonts w:eastAsia="Calibri" w:cs="Calibri"/>
          <w:sz w:val="20"/>
          <w:szCs w:val="20"/>
        </w:rPr>
        <w:t>Probe: what activities can you do/ not do; self-care; community participation; livelihood activities; mobility</w:t>
      </w:r>
    </w:p>
    <w:p w14:paraId="5A5FC6CA" w14:textId="77777777" w:rsidR="00430F41" w:rsidRPr="009640A2" w:rsidRDefault="006E71A6" w:rsidP="006E71A6">
      <w:pPr>
        <w:numPr>
          <w:ilvl w:val="0"/>
          <w:numId w:val="6"/>
        </w:numPr>
        <w:spacing w:after="160"/>
      </w:pPr>
      <w:r w:rsidRPr="009640A2">
        <w:rPr>
          <w:rFonts w:eastAsia="Calibri" w:cs="Calibri"/>
          <w:sz w:val="20"/>
          <w:szCs w:val="20"/>
        </w:rPr>
        <w:t xml:space="preserve">How do you feel about your lung problem?  </w:t>
      </w:r>
    </w:p>
    <w:p w14:paraId="275A1098" w14:textId="77777777" w:rsidR="00430F41" w:rsidRPr="009640A2" w:rsidRDefault="006E71A6" w:rsidP="006E71A6">
      <w:pPr>
        <w:numPr>
          <w:ilvl w:val="0"/>
          <w:numId w:val="6"/>
        </w:numPr>
        <w:spacing w:after="160"/>
        <w:ind w:left="1440" w:firstLine="0"/>
      </w:pPr>
      <w:r w:rsidRPr="009640A2">
        <w:rPr>
          <w:rFonts w:eastAsia="Calibri" w:cs="Calibri"/>
          <w:sz w:val="20"/>
          <w:szCs w:val="20"/>
        </w:rPr>
        <w:t>Probe: impact on mental wellbeing</w:t>
      </w:r>
    </w:p>
    <w:p w14:paraId="453B6F8F" w14:textId="77777777" w:rsidR="00430F41" w:rsidRPr="009640A2" w:rsidRDefault="006E71A6" w:rsidP="006E71A6">
      <w:pPr>
        <w:numPr>
          <w:ilvl w:val="0"/>
          <w:numId w:val="6"/>
        </w:numPr>
        <w:spacing w:after="160"/>
        <w:ind w:left="1440" w:firstLine="0"/>
      </w:pPr>
      <w:r w:rsidRPr="009640A2">
        <w:rPr>
          <w:rFonts w:eastAsia="Calibri" w:cs="Calibri"/>
          <w:sz w:val="20"/>
          <w:szCs w:val="20"/>
        </w:rPr>
        <w:t>Who are you able to talk to about how you feel?</w:t>
      </w:r>
    </w:p>
    <w:p w14:paraId="1433A0B6" w14:textId="77777777" w:rsidR="00430F41" w:rsidRPr="009640A2" w:rsidRDefault="006E71A6" w:rsidP="006E71A6">
      <w:pPr>
        <w:numPr>
          <w:ilvl w:val="0"/>
          <w:numId w:val="6"/>
        </w:numPr>
        <w:spacing w:after="160"/>
      </w:pPr>
      <w:r w:rsidRPr="009640A2">
        <w:rPr>
          <w:rFonts w:eastAsia="Calibri" w:cs="Calibri"/>
          <w:sz w:val="20"/>
          <w:szCs w:val="20"/>
        </w:rPr>
        <w:t>Has your lung problem affected your household finances?  How?</w:t>
      </w:r>
    </w:p>
    <w:p w14:paraId="1BA91ED7" w14:textId="77777777" w:rsidR="00430F41" w:rsidRPr="009640A2" w:rsidRDefault="006E71A6" w:rsidP="006E71A6">
      <w:pPr>
        <w:numPr>
          <w:ilvl w:val="0"/>
          <w:numId w:val="6"/>
        </w:numPr>
        <w:spacing w:after="160"/>
        <w:ind w:firstLine="0"/>
      </w:pPr>
      <w:r w:rsidRPr="009640A2">
        <w:rPr>
          <w:rFonts w:eastAsia="Calibri" w:cs="Calibri"/>
          <w:sz w:val="20"/>
          <w:szCs w:val="20"/>
        </w:rPr>
        <w:t>Probe: for impact on household spending? Influence on livelihood activities (if not discussed above)? Cost of care seeking? Medicines?</w:t>
      </w:r>
    </w:p>
    <w:p w14:paraId="4210E4D7" w14:textId="77777777" w:rsidR="00430F41" w:rsidRPr="009640A2" w:rsidRDefault="006E71A6" w:rsidP="006E71A6">
      <w:pPr>
        <w:numPr>
          <w:ilvl w:val="0"/>
          <w:numId w:val="6"/>
        </w:numPr>
        <w:spacing w:after="160"/>
      </w:pPr>
      <w:r w:rsidRPr="009640A2">
        <w:rPr>
          <w:rFonts w:eastAsia="Calibri" w:cs="Calibri"/>
          <w:sz w:val="20"/>
          <w:szCs w:val="20"/>
        </w:rPr>
        <w:t>Can you tell me how you cope with the changes that your lung problem has brought to your life?</w:t>
      </w:r>
    </w:p>
    <w:p w14:paraId="1D27D191" w14:textId="77777777" w:rsidR="00430F41" w:rsidRPr="009640A2" w:rsidRDefault="006E71A6" w:rsidP="006E71A6">
      <w:pPr>
        <w:numPr>
          <w:ilvl w:val="0"/>
          <w:numId w:val="6"/>
        </w:numPr>
        <w:spacing w:after="160"/>
      </w:pPr>
      <w:r w:rsidRPr="009640A2">
        <w:rPr>
          <w:rFonts w:eastAsia="Calibri" w:cs="Calibri"/>
          <w:sz w:val="20"/>
          <w:szCs w:val="20"/>
        </w:rPr>
        <w:t>Do you know anyone else in your community living with lung health problems?</w:t>
      </w:r>
    </w:p>
    <w:p w14:paraId="1B9F69C4" w14:textId="77777777" w:rsidR="00430F41" w:rsidRPr="009640A2" w:rsidRDefault="006E71A6" w:rsidP="006E71A6">
      <w:pPr>
        <w:numPr>
          <w:ilvl w:val="0"/>
          <w:numId w:val="6"/>
        </w:numPr>
        <w:spacing w:after="160"/>
        <w:ind w:firstLine="0"/>
      </w:pPr>
      <w:r w:rsidRPr="009640A2">
        <w:rPr>
          <w:rFonts w:eastAsia="Calibri" w:cs="Calibri"/>
          <w:sz w:val="20"/>
          <w:szCs w:val="20"/>
        </w:rPr>
        <w:lastRenderedPageBreak/>
        <w:t>If yes, how do you interact with them? Are you able to talk to them about how you feel?</w:t>
      </w:r>
    </w:p>
    <w:p w14:paraId="4DA93F9F" w14:textId="77777777" w:rsidR="00430F41" w:rsidRPr="009640A2" w:rsidRDefault="00430F41">
      <w:pPr>
        <w:spacing w:after="160"/>
        <w:rPr>
          <w:sz w:val="20"/>
          <w:szCs w:val="20"/>
        </w:rPr>
      </w:pPr>
    </w:p>
    <w:p w14:paraId="70FA922C" w14:textId="77777777" w:rsidR="00430F41" w:rsidRPr="009640A2" w:rsidRDefault="006E71A6">
      <w:pPr>
        <w:spacing w:after="160"/>
      </w:pPr>
      <w:r w:rsidRPr="009640A2">
        <w:rPr>
          <w:rFonts w:eastAsia="Calibri" w:cs="Calibri"/>
          <w:b/>
          <w:i/>
          <w:sz w:val="20"/>
          <w:szCs w:val="20"/>
        </w:rPr>
        <w:t>Community care-seeking for CLD</w:t>
      </w:r>
    </w:p>
    <w:p w14:paraId="57C692E6" w14:textId="77777777" w:rsidR="00430F41" w:rsidRPr="009640A2" w:rsidRDefault="006E71A6" w:rsidP="006E71A6">
      <w:pPr>
        <w:numPr>
          <w:ilvl w:val="0"/>
          <w:numId w:val="7"/>
        </w:numPr>
        <w:spacing w:after="160"/>
      </w:pPr>
      <w:r w:rsidRPr="009640A2">
        <w:rPr>
          <w:rFonts w:eastAsia="Calibri" w:cs="Calibri"/>
          <w:sz w:val="20"/>
          <w:szCs w:val="20"/>
        </w:rPr>
        <w:t>What did you do when you started to develop these symptoms related to your lung health problem?  Probe home remedies, care seeking with traditional healer, care seeking at health facility</w:t>
      </w:r>
    </w:p>
    <w:p w14:paraId="77FE7790" w14:textId="77777777" w:rsidR="00430F41" w:rsidRPr="009640A2" w:rsidRDefault="006E71A6" w:rsidP="006E71A6">
      <w:pPr>
        <w:numPr>
          <w:ilvl w:val="0"/>
          <w:numId w:val="7"/>
        </w:numPr>
        <w:spacing w:after="160"/>
      </w:pPr>
      <w:r w:rsidRPr="009640A2">
        <w:rPr>
          <w:rFonts w:eastAsia="Calibri" w:cs="Calibri"/>
          <w:sz w:val="20"/>
          <w:szCs w:val="20"/>
        </w:rPr>
        <w:t>Why did you decide to use home remedy/go to a traditional healer/ seek care at drug shops, pharmacies or a health facility?</w:t>
      </w:r>
    </w:p>
    <w:p w14:paraId="783DD2BC" w14:textId="77777777" w:rsidR="00430F41" w:rsidRPr="009640A2" w:rsidRDefault="006E71A6" w:rsidP="006E71A6">
      <w:pPr>
        <w:numPr>
          <w:ilvl w:val="0"/>
          <w:numId w:val="7"/>
        </w:numPr>
        <w:spacing w:after="160"/>
      </w:pPr>
      <w:r w:rsidRPr="009640A2">
        <w:rPr>
          <w:rFonts w:eastAsia="Calibri" w:cs="Calibri"/>
          <w:sz w:val="20"/>
          <w:szCs w:val="20"/>
        </w:rPr>
        <w:t>(If attended health facility).  Please tell me more about what happened when you went to the health facility.  Probe investigations, management, perception of quality/ effectiveness</w:t>
      </w:r>
    </w:p>
    <w:p w14:paraId="76CA6736" w14:textId="77777777" w:rsidR="00430F41" w:rsidRPr="009640A2" w:rsidRDefault="006E71A6" w:rsidP="006E71A6">
      <w:pPr>
        <w:numPr>
          <w:ilvl w:val="0"/>
          <w:numId w:val="7"/>
        </w:numPr>
        <w:spacing w:after="160"/>
      </w:pPr>
      <w:r w:rsidRPr="009640A2">
        <w:rPr>
          <w:rFonts w:eastAsia="Calibri" w:cs="Calibri"/>
          <w:sz w:val="20"/>
          <w:szCs w:val="20"/>
        </w:rPr>
        <w:t>(If attended health facility).  What was good or bad about the services you got at the health facility?  Probe trust in services</w:t>
      </w:r>
    </w:p>
    <w:p w14:paraId="4DE678A1" w14:textId="77777777" w:rsidR="00430F41" w:rsidRPr="009640A2" w:rsidRDefault="006E71A6" w:rsidP="006E71A6">
      <w:pPr>
        <w:numPr>
          <w:ilvl w:val="0"/>
          <w:numId w:val="7"/>
        </w:numPr>
        <w:spacing w:after="160"/>
      </w:pPr>
      <w:r w:rsidRPr="009640A2">
        <w:rPr>
          <w:rFonts w:eastAsia="Calibri" w:cs="Calibri"/>
          <w:sz w:val="20"/>
          <w:szCs w:val="20"/>
        </w:rPr>
        <w:t>(If didn’t attend health facility).  Why did you decide not to attend health facility?</w:t>
      </w:r>
    </w:p>
    <w:p w14:paraId="1DAE95A0" w14:textId="77777777" w:rsidR="00430F41" w:rsidRPr="009640A2" w:rsidRDefault="006E71A6" w:rsidP="006E71A6">
      <w:pPr>
        <w:numPr>
          <w:ilvl w:val="0"/>
          <w:numId w:val="7"/>
        </w:numPr>
        <w:spacing w:after="160"/>
      </w:pPr>
      <w:r w:rsidRPr="009640A2">
        <w:rPr>
          <w:rFonts w:eastAsia="Calibri" w:cs="Calibri"/>
          <w:sz w:val="20"/>
          <w:szCs w:val="20"/>
        </w:rPr>
        <w:t>(If didn’t attend health facility).  What would make you more likely to attend the health facility for your lung problems?  Why?</w:t>
      </w:r>
      <w:r w:rsidRPr="009640A2">
        <w:rPr>
          <w:rFonts w:eastAsia="Calibri" w:cs="Calibri"/>
          <w:b/>
          <w:i/>
          <w:sz w:val="20"/>
          <w:szCs w:val="20"/>
        </w:rPr>
        <w:t xml:space="preserve"> </w:t>
      </w:r>
    </w:p>
    <w:p w14:paraId="4DAEEC7F" w14:textId="77777777" w:rsidR="00430F41" w:rsidRPr="009640A2" w:rsidRDefault="006E71A6" w:rsidP="006E71A6">
      <w:pPr>
        <w:numPr>
          <w:ilvl w:val="0"/>
          <w:numId w:val="7"/>
        </w:numPr>
        <w:spacing w:after="160"/>
      </w:pPr>
      <w:r w:rsidRPr="009640A2">
        <w:rPr>
          <w:rFonts w:eastAsia="Calibri" w:cs="Calibri"/>
          <w:sz w:val="20"/>
          <w:szCs w:val="20"/>
        </w:rPr>
        <w:t>Why would people with lung disease not attend the health facility?</w:t>
      </w:r>
    </w:p>
    <w:p w14:paraId="4AB3A804" w14:textId="77777777" w:rsidR="00430F41" w:rsidRPr="009640A2" w:rsidRDefault="006E71A6" w:rsidP="006E71A6">
      <w:pPr>
        <w:numPr>
          <w:ilvl w:val="0"/>
          <w:numId w:val="7"/>
        </w:numPr>
        <w:spacing w:after="160"/>
        <w:ind w:firstLine="0"/>
      </w:pPr>
      <w:r w:rsidRPr="009640A2">
        <w:rPr>
          <w:rFonts w:eastAsia="Calibri" w:cs="Calibri"/>
          <w:sz w:val="20"/>
          <w:szCs w:val="20"/>
        </w:rPr>
        <w:t>What do you think would make it easier/ more helpful for them to attend?</w:t>
      </w:r>
    </w:p>
    <w:p w14:paraId="69418029" w14:textId="77777777" w:rsidR="00430F41" w:rsidRPr="009640A2" w:rsidRDefault="006E71A6">
      <w:pPr>
        <w:spacing w:after="160"/>
      </w:pPr>
      <w:r w:rsidRPr="009640A2">
        <w:rPr>
          <w:rFonts w:eastAsia="Calibri" w:cs="Calibri"/>
          <w:b/>
          <w:i/>
          <w:sz w:val="20"/>
          <w:szCs w:val="20"/>
        </w:rPr>
        <w:t>Community priorities for care for CLD</w:t>
      </w:r>
    </w:p>
    <w:p w14:paraId="10DE9584" w14:textId="77777777" w:rsidR="00430F41" w:rsidRPr="009640A2" w:rsidRDefault="006E71A6" w:rsidP="006E71A6">
      <w:pPr>
        <w:numPr>
          <w:ilvl w:val="0"/>
          <w:numId w:val="8"/>
        </w:numPr>
        <w:spacing w:after="160"/>
      </w:pPr>
      <w:r w:rsidRPr="009640A2">
        <w:rPr>
          <w:rFonts w:eastAsia="Calibri" w:cs="Calibri"/>
          <w:sz w:val="20"/>
          <w:szCs w:val="20"/>
        </w:rPr>
        <w:t>What services do you think should be available for someone with lung problems?  Probe why?</w:t>
      </w:r>
    </w:p>
    <w:p w14:paraId="461A9CA7" w14:textId="77777777" w:rsidR="00430F41" w:rsidRPr="009640A2" w:rsidRDefault="006E71A6" w:rsidP="006E71A6">
      <w:pPr>
        <w:numPr>
          <w:ilvl w:val="0"/>
          <w:numId w:val="8"/>
        </w:numPr>
        <w:spacing w:after="160"/>
      </w:pPr>
      <w:r w:rsidRPr="009640A2">
        <w:rPr>
          <w:rFonts w:eastAsia="Calibri" w:cs="Calibri"/>
          <w:sz w:val="20"/>
          <w:szCs w:val="20"/>
        </w:rPr>
        <w:t>Is there anything else that could be done to help you?</w:t>
      </w:r>
    </w:p>
    <w:p w14:paraId="05F89940" w14:textId="77777777" w:rsidR="00430F41" w:rsidRPr="009640A2" w:rsidRDefault="006E71A6" w:rsidP="006E71A6">
      <w:pPr>
        <w:numPr>
          <w:ilvl w:val="0"/>
          <w:numId w:val="8"/>
        </w:numPr>
        <w:spacing w:after="160"/>
        <w:ind w:firstLine="0"/>
      </w:pPr>
      <w:r w:rsidRPr="009640A2">
        <w:rPr>
          <w:rFonts w:eastAsia="Calibri" w:cs="Calibri"/>
          <w:sz w:val="20"/>
          <w:szCs w:val="20"/>
        </w:rPr>
        <w:t>Probe for: physically, mentally, socially, medically</w:t>
      </w:r>
    </w:p>
    <w:p w14:paraId="2D1BD2EA" w14:textId="77777777" w:rsidR="00430F41" w:rsidRPr="009640A2" w:rsidRDefault="006E71A6" w:rsidP="006E71A6">
      <w:pPr>
        <w:numPr>
          <w:ilvl w:val="0"/>
          <w:numId w:val="8"/>
        </w:numPr>
        <w:spacing w:after="160"/>
        <w:ind w:firstLine="0"/>
      </w:pPr>
      <w:r w:rsidRPr="009640A2">
        <w:rPr>
          <w:rFonts w:eastAsia="Calibri" w:cs="Calibri"/>
          <w:sz w:val="20"/>
          <w:szCs w:val="20"/>
        </w:rPr>
        <w:t>Why?</w:t>
      </w:r>
    </w:p>
    <w:p w14:paraId="1F772A5C" w14:textId="77777777" w:rsidR="00430F41" w:rsidRPr="009640A2" w:rsidRDefault="006E71A6" w:rsidP="006E71A6">
      <w:pPr>
        <w:numPr>
          <w:ilvl w:val="0"/>
          <w:numId w:val="8"/>
        </w:numPr>
        <w:spacing w:after="160"/>
      </w:pPr>
      <w:r w:rsidRPr="009640A2">
        <w:rPr>
          <w:rFonts w:eastAsia="Calibri" w:cs="Calibri"/>
          <w:sz w:val="20"/>
          <w:szCs w:val="20"/>
        </w:rPr>
        <w:t xml:space="preserve">If someone is trained in your community to know the signs and symptoms of CLD and has the capacity to refer you to the nearest health facility, would that help?  Why?  Why not?  </w:t>
      </w:r>
    </w:p>
    <w:p w14:paraId="39A0CC9C" w14:textId="77777777" w:rsidR="00430F41" w:rsidRPr="009640A2" w:rsidRDefault="006E71A6" w:rsidP="006E71A6">
      <w:pPr>
        <w:numPr>
          <w:ilvl w:val="0"/>
          <w:numId w:val="8"/>
        </w:numPr>
        <w:spacing w:after="160"/>
      </w:pPr>
      <w:r w:rsidRPr="009640A2">
        <w:rPr>
          <w:rFonts w:eastAsia="Calibri" w:cs="Calibri"/>
          <w:sz w:val="20"/>
          <w:szCs w:val="20"/>
        </w:rPr>
        <w:t>What would you think if the health centre/district hospital was able to do a test to find out what was causing your lung problems?  Why?</w:t>
      </w:r>
    </w:p>
    <w:p w14:paraId="68D6578F" w14:textId="77777777" w:rsidR="00430F41" w:rsidRPr="009640A2" w:rsidRDefault="006E71A6" w:rsidP="006E71A6">
      <w:pPr>
        <w:numPr>
          <w:ilvl w:val="0"/>
          <w:numId w:val="8"/>
        </w:numPr>
        <w:spacing w:after="160"/>
      </w:pPr>
      <w:r w:rsidRPr="009640A2">
        <w:rPr>
          <w:rFonts w:eastAsia="Calibri" w:cs="Calibri"/>
          <w:sz w:val="20"/>
          <w:szCs w:val="20"/>
        </w:rPr>
        <w:t xml:space="preserve"> What would you think if the health centre/district hospital was able to write a prescription and provide medicine that would help you feel better if you kept taking it regularly?  Why?</w:t>
      </w:r>
    </w:p>
    <w:p w14:paraId="01E9EF75" w14:textId="77777777" w:rsidR="00430F41" w:rsidRPr="009640A2" w:rsidRDefault="006E71A6">
      <w:pPr>
        <w:spacing w:after="160"/>
      </w:pPr>
      <w:r w:rsidRPr="009640A2">
        <w:rPr>
          <w:rFonts w:eastAsia="Calibri" w:cs="Calibri"/>
          <w:b/>
          <w:sz w:val="20"/>
          <w:szCs w:val="20"/>
          <w:u w:val="single"/>
        </w:rPr>
        <w:t>Community experiences with community TB services (Tanzania only)</w:t>
      </w:r>
    </w:p>
    <w:p w14:paraId="0693FB34" w14:textId="77777777" w:rsidR="00430F41" w:rsidRPr="009640A2" w:rsidRDefault="006E71A6" w:rsidP="006E71A6">
      <w:pPr>
        <w:numPr>
          <w:ilvl w:val="0"/>
          <w:numId w:val="9"/>
        </w:numPr>
        <w:spacing w:after="160"/>
      </w:pPr>
      <w:r w:rsidRPr="009640A2">
        <w:rPr>
          <w:rFonts w:eastAsia="Calibri" w:cs="Calibri"/>
          <w:sz w:val="20"/>
          <w:szCs w:val="20"/>
        </w:rPr>
        <w:t>(Tanzania only).  Have you told your CHW about your lung problem?  Why?  Why not?</w:t>
      </w:r>
    </w:p>
    <w:p w14:paraId="7618A6FF" w14:textId="77777777" w:rsidR="00430F41" w:rsidRPr="009640A2" w:rsidRDefault="006E71A6" w:rsidP="006E71A6">
      <w:pPr>
        <w:numPr>
          <w:ilvl w:val="0"/>
          <w:numId w:val="9"/>
        </w:numPr>
        <w:spacing w:after="160"/>
      </w:pPr>
      <w:r w:rsidRPr="009640A2">
        <w:rPr>
          <w:rFonts w:eastAsia="Calibri" w:cs="Calibri"/>
          <w:sz w:val="20"/>
          <w:szCs w:val="20"/>
        </w:rPr>
        <w:t>(Tanzania only).  Can the CHW help you to get health services for your lung problem?  Why?  Why not?</w:t>
      </w:r>
    </w:p>
    <w:p w14:paraId="2ACB82CF" w14:textId="77777777" w:rsidR="00430F41" w:rsidRPr="009640A2" w:rsidRDefault="006E71A6" w:rsidP="006E71A6">
      <w:pPr>
        <w:numPr>
          <w:ilvl w:val="0"/>
          <w:numId w:val="9"/>
        </w:numPr>
        <w:spacing w:after="160"/>
      </w:pPr>
      <w:r w:rsidRPr="009640A2">
        <w:rPr>
          <w:rFonts w:eastAsia="Calibri" w:cs="Calibri"/>
          <w:sz w:val="20"/>
          <w:szCs w:val="20"/>
        </w:rPr>
        <w:t>(Tanzania only).  How could the CHW help you more with your lung problem?</w:t>
      </w:r>
    </w:p>
    <w:p w14:paraId="5C660568" w14:textId="0A61CBB5" w:rsidR="00430F41" w:rsidRDefault="006E71A6">
      <w:pPr>
        <w:spacing w:after="160"/>
        <w:rPr>
          <w:rFonts w:eastAsia="Calibri" w:cs="Calibri"/>
          <w:sz w:val="20"/>
          <w:szCs w:val="20"/>
        </w:rPr>
      </w:pPr>
      <w:r w:rsidRPr="009640A2">
        <w:rPr>
          <w:rFonts w:eastAsia="Calibri" w:cs="Calibri"/>
          <w:sz w:val="20"/>
          <w:szCs w:val="20"/>
        </w:rPr>
        <w:t>26. What would you think about CLD services being integrated with TB services? Would you be willing to receive care through the TB programme? Why/Why not?</w:t>
      </w:r>
    </w:p>
    <w:p w14:paraId="64D08FAE" w14:textId="77777777" w:rsidR="00D8689D" w:rsidRPr="009640A2" w:rsidRDefault="00D8689D">
      <w:pPr>
        <w:spacing w:after="160"/>
      </w:pPr>
    </w:p>
    <w:p w14:paraId="50EA4830" w14:textId="45CF9845" w:rsidR="00430F41" w:rsidRPr="009640A2" w:rsidRDefault="006E71A6">
      <w:pPr>
        <w:spacing w:before="40"/>
      </w:pPr>
      <w:r w:rsidRPr="009640A2">
        <w:rPr>
          <w:rFonts w:ascii="Calibri Light" w:eastAsia="Calibri Light" w:hAnsi="Calibri Light" w:cs="Calibri Light"/>
          <w:sz w:val="20"/>
          <w:szCs w:val="20"/>
        </w:rPr>
        <w:lastRenderedPageBreak/>
        <w:t>Interview Topic Guide for Health Workers at EPILAB Sites</w:t>
      </w:r>
    </w:p>
    <w:p w14:paraId="46E0385F" w14:textId="77777777" w:rsidR="00430F41" w:rsidRPr="009640A2" w:rsidRDefault="00430F41">
      <w:pPr>
        <w:spacing w:after="160"/>
        <w:rPr>
          <w:sz w:val="20"/>
          <w:szCs w:val="20"/>
        </w:rPr>
      </w:pPr>
    </w:p>
    <w:p w14:paraId="22DF73AC" w14:textId="77777777" w:rsidR="00430F41" w:rsidRPr="009640A2" w:rsidRDefault="006E71A6">
      <w:r w:rsidRPr="009640A2">
        <w:rPr>
          <w:rFonts w:eastAsia="Calibri" w:cs="Calibri"/>
          <w:sz w:val="20"/>
          <w:szCs w:val="20"/>
        </w:rPr>
        <w:t>Interview ID NO: ______________     Facilitator Initials:  ___________  Note-taker Initials:  ________</w:t>
      </w:r>
    </w:p>
    <w:p w14:paraId="71655B2F" w14:textId="77777777" w:rsidR="00430F41" w:rsidRPr="009640A2" w:rsidRDefault="00430F41">
      <w:pPr>
        <w:rPr>
          <w:sz w:val="20"/>
          <w:szCs w:val="20"/>
        </w:rPr>
      </w:pPr>
    </w:p>
    <w:p w14:paraId="586801C6" w14:textId="77777777" w:rsidR="00430F41" w:rsidRPr="009640A2" w:rsidRDefault="006E71A6">
      <w:r w:rsidRPr="009640A2">
        <w:rPr>
          <w:rFonts w:eastAsia="Calibri" w:cs="Calibri"/>
          <w:sz w:val="20"/>
          <w:szCs w:val="20"/>
        </w:rPr>
        <w:t>Type of Participant ________________ Audio file ID _________</w:t>
      </w:r>
    </w:p>
    <w:p w14:paraId="2918F1C2" w14:textId="77777777" w:rsidR="00430F41" w:rsidRPr="009640A2" w:rsidRDefault="00430F41">
      <w:pPr>
        <w:rPr>
          <w:sz w:val="20"/>
          <w:szCs w:val="20"/>
        </w:rPr>
      </w:pPr>
    </w:p>
    <w:p w14:paraId="3CFF5760" w14:textId="77777777" w:rsidR="00430F41" w:rsidRPr="009640A2" w:rsidRDefault="006E71A6">
      <w:pPr>
        <w:spacing w:after="160"/>
      </w:pPr>
      <w:r w:rsidRPr="009640A2">
        <w:rPr>
          <w:rFonts w:eastAsia="Calibri" w:cs="Calibri"/>
          <w:sz w:val="20"/>
          <w:szCs w:val="20"/>
        </w:rPr>
        <w:t xml:space="preserve">Health facility: _____________________              Date of Interview   ___________________   </w:t>
      </w:r>
    </w:p>
    <w:p w14:paraId="2AC7C4AF" w14:textId="77777777" w:rsidR="00430F41" w:rsidRPr="009640A2" w:rsidRDefault="006E71A6">
      <w:r w:rsidRPr="009640A2">
        <w:rPr>
          <w:rFonts w:eastAsia="Calibri" w:cs="Calibri"/>
          <w:sz w:val="20"/>
          <w:szCs w:val="20"/>
        </w:rPr>
        <w:t xml:space="preserve">Where do you work?  ____________________________      </w:t>
      </w:r>
    </w:p>
    <w:p w14:paraId="4CD13A00" w14:textId="77777777" w:rsidR="00430F41" w:rsidRPr="009640A2" w:rsidRDefault="00430F41">
      <w:pPr>
        <w:rPr>
          <w:sz w:val="20"/>
          <w:szCs w:val="20"/>
        </w:rPr>
      </w:pPr>
    </w:p>
    <w:p w14:paraId="11AAF655" w14:textId="77777777" w:rsidR="00430F41" w:rsidRPr="009640A2" w:rsidRDefault="006E71A6">
      <w:r w:rsidRPr="009640A2">
        <w:rPr>
          <w:rFonts w:eastAsia="Calibri" w:cs="Calibri"/>
          <w:sz w:val="20"/>
          <w:szCs w:val="20"/>
        </w:rPr>
        <w:t xml:space="preserve">What is your job title?  _________________________________________________                        </w:t>
      </w:r>
    </w:p>
    <w:p w14:paraId="66B8D6AB" w14:textId="77777777" w:rsidR="00430F41" w:rsidRPr="009640A2" w:rsidRDefault="00430F41">
      <w:pPr>
        <w:rPr>
          <w:sz w:val="20"/>
          <w:szCs w:val="20"/>
        </w:rPr>
      </w:pPr>
    </w:p>
    <w:p w14:paraId="5C105C60" w14:textId="77777777" w:rsidR="00430F41" w:rsidRPr="009640A2" w:rsidRDefault="006E71A6">
      <w:r w:rsidRPr="009640A2">
        <w:rPr>
          <w:rFonts w:eastAsia="Calibri" w:cs="Calibri"/>
          <w:sz w:val="20"/>
          <w:szCs w:val="20"/>
        </w:rPr>
        <w:t>How long have you worked as (job title)? __________</w:t>
      </w:r>
    </w:p>
    <w:p w14:paraId="7AB4AB2F" w14:textId="77777777" w:rsidR="00430F41" w:rsidRPr="009640A2" w:rsidRDefault="00430F41">
      <w:pPr>
        <w:spacing w:after="160"/>
        <w:rPr>
          <w:sz w:val="20"/>
          <w:szCs w:val="20"/>
        </w:rPr>
      </w:pPr>
    </w:p>
    <w:p w14:paraId="001821E4" w14:textId="77777777" w:rsidR="00430F41" w:rsidRPr="009640A2" w:rsidRDefault="006E71A6">
      <w:pPr>
        <w:spacing w:after="160"/>
      </w:pPr>
      <w:r w:rsidRPr="009640A2">
        <w:rPr>
          <w:rFonts w:eastAsia="Calibri" w:cs="Calibri"/>
          <w:b/>
          <w:i/>
          <w:sz w:val="20"/>
          <w:szCs w:val="20"/>
        </w:rPr>
        <w:t>Level of priority for CLD services</w:t>
      </w:r>
    </w:p>
    <w:p w14:paraId="38D8C606" w14:textId="77777777" w:rsidR="00430F41" w:rsidRPr="009640A2" w:rsidRDefault="006E71A6" w:rsidP="006E71A6">
      <w:pPr>
        <w:numPr>
          <w:ilvl w:val="0"/>
          <w:numId w:val="10"/>
        </w:numPr>
        <w:spacing w:after="160"/>
      </w:pPr>
      <w:r w:rsidRPr="009640A2">
        <w:rPr>
          <w:rFonts w:eastAsia="Calibri" w:cs="Calibri"/>
          <w:sz w:val="20"/>
          <w:szCs w:val="20"/>
        </w:rPr>
        <w:t>Can you tell me more about the services that you provide at this health facility?</w:t>
      </w:r>
    </w:p>
    <w:p w14:paraId="6F31B5BC" w14:textId="77777777" w:rsidR="00430F41" w:rsidRPr="009640A2" w:rsidRDefault="006E71A6" w:rsidP="006E71A6">
      <w:pPr>
        <w:numPr>
          <w:ilvl w:val="0"/>
          <w:numId w:val="10"/>
        </w:numPr>
        <w:spacing w:after="160"/>
      </w:pPr>
      <w:r w:rsidRPr="009640A2">
        <w:rPr>
          <w:rFonts w:eastAsia="Calibri" w:cs="Calibri"/>
          <w:sz w:val="20"/>
          <w:szCs w:val="20"/>
        </w:rPr>
        <w:t>What are the main priority diseases and illnesses for this facility?</w:t>
      </w:r>
    </w:p>
    <w:p w14:paraId="6115E7CE" w14:textId="77777777" w:rsidR="00430F41" w:rsidRPr="009640A2" w:rsidRDefault="006E71A6" w:rsidP="006E71A6">
      <w:pPr>
        <w:numPr>
          <w:ilvl w:val="0"/>
          <w:numId w:val="10"/>
        </w:numPr>
        <w:spacing w:after="160"/>
      </w:pPr>
      <w:r w:rsidRPr="009640A2">
        <w:rPr>
          <w:rFonts w:eastAsia="Calibri" w:cs="Calibri"/>
          <w:sz w:val="20"/>
          <w:szCs w:val="20"/>
        </w:rPr>
        <w:t>Why are these the main priorities?</w:t>
      </w:r>
    </w:p>
    <w:p w14:paraId="206AA314" w14:textId="77777777" w:rsidR="00430F41" w:rsidRPr="009640A2" w:rsidRDefault="006E71A6">
      <w:pPr>
        <w:spacing w:after="160"/>
      </w:pPr>
      <w:r w:rsidRPr="009640A2">
        <w:rPr>
          <w:rFonts w:eastAsia="Calibri" w:cs="Calibri"/>
          <w:b/>
          <w:i/>
          <w:sz w:val="20"/>
          <w:szCs w:val="20"/>
        </w:rPr>
        <w:t>Strengths and weaknesses of CLD integration</w:t>
      </w:r>
    </w:p>
    <w:p w14:paraId="35FEF68E" w14:textId="77777777" w:rsidR="00430F41" w:rsidRPr="009640A2" w:rsidRDefault="006E71A6" w:rsidP="006E71A6">
      <w:pPr>
        <w:numPr>
          <w:ilvl w:val="0"/>
          <w:numId w:val="11"/>
        </w:numPr>
        <w:spacing w:after="160"/>
      </w:pPr>
      <w:r w:rsidRPr="009640A2">
        <w:rPr>
          <w:rFonts w:eastAsia="Calibri" w:cs="Calibri"/>
          <w:sz w:val="20"/>
          <w:szCs w:val="20"/>
        </w:rPr>
        <w:t>Can you tell me more about the services you provide for patients with asthma at this facility?</w:t>
      </w:r>
    </w:p>
    <w:p w14:paraId="11457995" w14:textId="77777777" w:rsidR="00430F41" w:rsidRPr="009640A2" w:rsidRDefault="006E71A6" w:rsidP="006E71A6">
      <w:pPr>
        <w:numPr>
          <w:ilvl w:val="0"/>
          <w:numId w:val="11"/>
        </w:numPr>
        <w:spacing w:after="160"/>
        <w:ind w:left="1080" w:firstLine="0"/>
      </w:pPr>
      <w:r w:rsidRPr="009640A2">
        <w:rPr>
          <w:rFonts w:eastAsia="Calibri" w:cs="Calibri"/>
          <w:sz w:val="20"/>
          <w:szCs w:val="20"/>
        </w:rPr>
        <w:t>What algorithms or processes do you follow? Can you show me?</w:t>
      </w:r>
    </w:p>
    <w:p w14:paraId="3156145C" w14:textId="77777777" w:rsidR="00430F41" w:rsidRPr="009640A2" w:rsidRDefault="006E71A6" w:rsidP="006E71A6">
      <w:pPr>
        <w:numPr>
          <w:ilvl w:val="0"/>
          <w:numId w:val="11"/>
        </w:numPr>
        <w:spacing w:after="160"/>
      </w:pPr>
      <w:r w:rsidRPr="009640A2">
        <w:rPr>
          <w:rFonts w:eastAsia="Calibri" w:cs="Calibri"/>
          <w:sz w:val="20"/>
          <w:szCs w:val="20"/>
        </w:rPr>
        <w:t>What does effective asthma care look like?</w:t>
      </w:r>
    </w:p>
    <w:p w14:paraId="4E57CEFC" w14:textId="77777777" w:rsidR="00430F41" w:rsidRPr="009640A2" w:rsidRDefault="006E71A6" w:rsidP="006E71A6">
      <w:pPr>
        <w:numPr>
          <w:ilvl w:val="0"/>
          <w:numId w:val="11"/>
        </w:numPr>
        <w:spacing w:after="160"/>
        <w:ind w:left="1080" w:firstLine="0"/>
      </w:pPr>
      <w:r w:rsidRPr="009640A2">
        <w:rPr>
          <w:rFonts w:eastAsia="Calibri" w:cs="Calibri"/>
          <w:sz w:val="20"/>
          <w:szCs w:val="20"/>
        </w:rPr>
        <w:t>How is this documented? Can you show me the documents?</w:t>
      </w:r>
    </w:p>
    <w:p w14:paraId="19AC70EA" w14:textId="77777777" w:rsidR="00430F41" w:rsidRPr="009640A2" w:rsidRDefault="006E71A6" w:rsidP="006E71A6">
      <w:pPr>
        <w:numPr>
          <w:ilvl w:val="0"/>
          <w:numId w:val="11"/>
        </w:numPr>
        <w:spacing w:after="160"/>
      </w:pPr>
      <w:r w:rsidRPr="009640A2">
        <w:rPr>
          <w:rFonts w:eastAsia="Calibri" w:cs="Calibri"/>
          <w:sz w:val="20"/>
          <w:szCs w:val="20"/>
        </w:rPr>
        <w:t>Can you tell me about the integration of asthma management services within your health facility?</w:t>
      </w:r>
    </w:p>
    <w:p w14:paraId="077492E9" w14:textId="77777777" w:rsidR="00430F41" w:rsidRPr="009640A2" w:rsidRDefault="006E71A6" w:rsidP="006E71A6">
      <w:pPr>
        <w:numPr>
          <w:ilvl w:val="0"/>
          <w:numId w:val="11"/>
        </w:numPr>
        <w:spacing w:after="160"/>
        <w:ind w:left="1080" w:firstLine="0"/>
      </w:pPr>
      <w:r w:rsidRPr="009640A2">
        <w:rPr>
          <w:rFonts w:eastAsia="Calibri" w:cs="Calibri"/>
          <w:sz w:val="20"/>
          <w:szCs w:val="20"/>
        </w:rPr>
        <w:t xml:space="preserve">What is good about integration of asthma management services?  </w:t>
      </w:r>
    </w:p>
    <w:p w14:paraId="1E349637" w14:textId="77777777" w:rsidR="00430F41" w:rsidRPr="009640A2" w:rsidRDefault="006E71A6" w:rsidP="006E71A6">
      <w:pPr>
        <w:numPr>
          <w:ilvl w:val="0"/>
          <w:numId w:val="11"/>
        </w:numPr>
        <w:spacing w:after="160"/>
        <w:ind w:left="1080" w:firstLine="0"/>
      </w:pPr>
      <w:r w:rsidRPr="009640A2">
        <w:rPr>
          <w:rFonts w:eastAsia="Calibri" w:cs="Calibri"/>
          <w:sz w:val="20"/>
          <w:szCs w:val="20"/>
        </w:rPr>
        <w:t>What is bad about integration of asthma management services?</w:t>
      </w:r>
    </w:p>
    <w:p w14:paraId="62737DD7" w14:textId="77777777" w:rsidR="00430F41" w:rsidRPr="009640A2" w:rsidRDefault="006E71A6" w:rsidP="006E71A6">
      <w:pPr>
        <w:numPr>
          <w:ilvl w:val="0"/>
          <w:numId w:val="11"/>
        </w:numPr>
        <w:spacing w:after="160"/>
      </w:pPr>
      <w:r w:rsidRPr="009640A2">
        <w:rPr>
          <w:rFonts w:eastAsia="Calibri" w:cs="Calibri"/>
          <w:sz w:val="20"/>
          <w:szCs w:val="20"/>
        </w:rPr>
        <w:t xml:space="preserve">What challenges have experienced in providing care for patients with asthma?  </w:t>
      </w:r>
    </w:p>
    <w:p w14:paraId="03AF9459" w14:textId="77777777" w:rsidR="00430F41" w:rsidRPr="009640A2" w:rsidRDefault="006E71A6" w:rsidP="006E71A6">
      <w:pPr>
        <w:numPr>
          <w:ilvl w:val="0"/>
          <w:numId w:val="11"/>
        </w:numPr>
        <w:spacing w:after="160"/>
      </w:pPr>
      <w:r w:rsidRPr="009640A2">
        <w:rPr>
          <w:rFonts w:eastAsia="Calibri" w:cs="Calibri"/>
          <w:sz w:val="20"/>
          <w:szCs w:val="20"/>
        </w:rPr>
        <w:t>How could these services be improved?</w:t>
      </w:r>
    </w:p>
    <w:p w14:paraId="01DADBC0" w14:textId="77777777" w:rsidR="00430F41" w:rsidRPr="009640A2" w:rsidRDefault="006E71A6" w:rsidP="006E71A6">
      <w:pPr>
        <w:numPr>
          <w:ilvl w:val="0"/>
          <w:numId w:val="11"/>
        </w:numPr>
        <w:spacing w:after="160"/>
      </w:pPr>
      <w:r w:rsidRPr="009640A2">
        <w:rPr>
          <w:rFonts w:eastAsia="Calibri" w:cs="Calibri"/>
          <w:sz w:val="20"/>
          <w:szCs w:val="20"/>
        </w:rPr>
        <w:t>Can you tell me more about how you would diagnose a patient with asthma?</w:t>
      </w:r>
    </w:p>
    <w:p w14:paraId="442CF7D1" w14:textId="77777777" w:rsidR="00430F41" w:rsidRPr="009640A2" w:rsidRDefault="006E71A6" w:rsidP="006E71A6">
      <w:pPr>
        <w:numPr>
          <w:ilvl w:val="0"/>
          <w:numId w:val="11"/>
        </w:numPr>
        <w:spacing w:after="160"/>
        <w:ind w:left="1080" w:firstLine="0"/>
      </w:pPr>
      <w:r w:rsidRPr="009640A2">
        <w:rPr>
          <w:rFonts w:eastAsia="Calibri" w:cs="Calibri"/>
          <w:sz w:val="20"/>
          <w:szCs w:val="20"/>
        </w:rPr>
        <w:t>What would make it easier for you to diagnose a patient with asthma?</w:t>
      </w:r>
    </w:p>
    <w:p w14:paraId="0C2BE712" w14:textId="77777777" w:rsidR="00430F41" w:rsidRPr="009640A2" w:rsidRDefault="006E71A6" w:rsidP="006E71A6">
      <w:pPr>
        <w:numPr>
          <w:ilvl w:val="0"/>
          <w:numId w:val="11"/>
        </w:numPr>
        <w:spacing w:after="160"/>
        <w:ind w:left="1800" w:firstLine="180"/>
      </w:pPr>
      <w:r w:rsidRPr="009640A2">
        <w:rPr>
          <w:rFonts w:eastAsia="Calibri" w:cs="Calibri"/>
          <w:sz w:val="20"/>
          <w:szCs w:val="20"/>
        </w:rPr>
        <w:t>Prompt for: equipment used, use of algorithms, use of referral systems,</w:t>
      </w:r>
    </w:p>
    <w:p w14:paraId="0B4C555D" w14:textId="77777777" w:rsidR="00430F41" w:rsidRPr="009640A2" w:rsidRDefault="006E71A6" w:rsidP="006E71A6">
      <w:pPr>
        <w:numPr>
          <w:ilvl w:val="0"/>
          <w:numId w:val="11"/>
        </w:numPr>
        <w:spacing w:after="160"/>
      </w:pPr>
      <w:r w:rsidRPr="009640A2">
        <w:rPr>
          <w:rFonts w:eastAsia="Calibri" w:cs="Calibri"/>
          <w:sz w:val="20"/>
          <w:szCs w:val="20"/>
        </w:rPr>
        <w:t>Can you tell me more about how you would manage a patient with asthma?</w:t>
      </w:r>
    </w:p>
    <w:p w14:paraId="0A7390A1" w14:textId="77777777" w:rsidR="00430F41" w:rsidRPr="009640A2" w:rsidRDefault="006E71A6" w:rsidP="006E71A6">
      <w:pPr>
        <w:numPr>
          <w:ilvl w:val="0"/>
          <w:numId w:val="11"/>
        </w:numPr>
        <w:spacing w:after="160"/>
        <w:ind w:left="1080" w:firstLine="0"/>
      </w:pPr>
      <w:r w:rsidRPr="009640A2">
        <w:rPr>
          <w:rFonts w:eastAsia="Calibri" w:cs="Calibri"/>
          <w:sz w:val="20"/>
          <w:szCs w:val="20"/>
        </w:rPr>
        <w:t>What would make it easier for you to manage a patient with asthma?</w:t>
      </w:r>
    </w:p>
    <w:p w14:paraId="0E801AAD" w14:textId="77777777" w:rsidR="00430F41" w:rsidRPr="009640A2" w:rsidRDefault="006E71A6" w:rsidP="006E71A6">
      <w:pPr>
        <w:numPr>
          <w:ilvl w:val="0"/>
          <w:numId w:val="11"/>
        </w:numPr>
        <w:spacing w:after="160"/>
        <w:ind w:left="1800" w:firstLine="180"/>
      </w:pPr>
      <w:r w:rsidRPr="009640A2">
        <w:rPr>
          <w:rFonts w:eastAsia="Calibri" w:cs="Calibri"/>
          <w:sz w:val="20"/>
          <w:szCs w:val="20"/>
        </w:rPr>
        <w:t>Prompt for: medicines used and their availability, use of registers, out-patient clinics (frequencies/staff involved etc).</w:t>
      </w:r>
    </w:p>
    <w:p w14:paraId="638C1C70" w14:textId="77777777" w:rsidR="00430F41" w:rsidRPr="009640A2" w:rsidRDefault="00430F41">
      <w:pPr>
        <w:spacing w:after="160"/>
        <w:rPr>
          <w:sz w:val="20"/>
          <w:szCs w:val="20"/>
        </w:rPr>
      </w:pPr>
    </w:p>
    <w:p w14:paraId="112BDA5E" w14:textId="77777777" w:rsidR="00430F41" w:rsidRPr="009640A2" w:rsidRDefault="006E71A6">
      <w:pPr>
        <w:spacing w:after="160"/>
      </w:pPr>
      <w:r w:rsidRPr="009640A2">
        <w:rPr>
          <w:rFonts w:eastAsia="Calibri" w:cs="Calibri"/>
          <w:b/>
          <w:i/>
          <w:sz w:val="20"/>
          <w:szCs w:val="20"/>
        </w:rPr>
        <w:lastRenderedPageBreak/>
        <w:t>Pathways towards improvement for CLD services</w:t>
      </w:r>
    </w:p>
    <w:p w14:paraId="5A650E48" w14:textId="77777777" w:rsidR="00430F41" w:rsidRPr="009640A2" w:rsidRDefault="006E71A6" w:rsidP="006E71A6">
      <w:pPr>
        <w:numPr>
          <w:ilvl w:val="0"/>
          <w:numId w:val="12"/>
        </w:numPr>
        <w:spacing w:after="160"/>
      </w:pPr>
      <w:r w:rsidRPr="009640A2">
        <w:rPr>
          <w:rFonts w:eastAsia="Calibri" w:cs="Calibri"/>
          <w:sz w:val="20"/>
          <w:szCs w:val="20"/>
        </w:rPr>
        <w:t xml:space="preserve">Can you tell me more about the availability of health workers at this facility?  </w:t>
      </w:r>
    </w:p>
    <w:p w14:paraId="71E1BA98" w14:textId="77777777" w:rsidR="00430F41" w:rsidRPr="009640A2" w:rsidRDefault="006E71A6" w:rsidP="006E71A6">
      <w:pPr>
        <w:numPr>
          <w:ilvl w:val="0"/>
          <w:numId w:val="12"/>
        </w:numPr>
        <w:spacing w:after="160"/>
        <w:ind w:left="1080" w:firstLine="0"/>
      </w:pPr>
      <w:r w:rsidRPr="009640A2">
        <w:rPr>
          <w:rFonts w:eastAsia="Calibri" w:cs="Calibri"/>
          <w:sz w:val="20"/>
          <w:szCs w:val="20"/>
        </w:rPr>
        <w:t>Which of these health workers support diagnosis and management of patients with asthma?  How do they support these patients?</w:t>
      </w:r>
    </w:p>
    <w:p w14:paraId="7BC03C45" w14:textId="77777777" w:rsidR="00430F41" w:rsidRPr="009640A2" w:rsidRDefault="006E71A6" w:rsidP="006E71A6">
      <w:pPr>
        <w:numPr>
          <w:ilvl w:val="0"/>
          <w:numId w:val="12"/>
        </w:numPr>
        <w:spacing w:after="160"/>
        <w:ind w:left="1080" w:firstLine="0"/>
      </w:pPr>
      <w:r w:rsidRPr="009640A2">
        <w:rPr>
          <w:rFonts w:eastAsia="Calibri" w:cs="Calibri"/>
          <w:sz w:val="20"/>
          <w:szCs w:val="20"/>
        </w:rPr>
        <w:t>Can you tell me more about the supervision structure for these health workers?</w:t>
      </w:r>
    </w:p>
    <w:p w14:paraId="18D5285E" w14:textId="77777777" w:rsidR="00430F41" w:rsidRPr="009640A2" w:rsidRDefault="006E71A6" w:rsidP="006E71A6">
      <w:pPr>
        <w:numPr>
          <w:ilvl w:val="0"/>
          <w:numId w:val="12"/>
        </w:numPr>
        <w:spacing w:after="160"/>
        <w:ind w:left="1800" w:firstLine="180"/>
      </w:pPr>
      <w:r w:rsidRPr="009640A2">
        <w:rPr>
          <w:rFonts w:eastAsia="Calibri" w:cs="Calibri"/>
          <w:sz w:val="20"/>
          <w:szCs w:val="20"/>
        </w:rPr>
        <w:t xml:space="preserve">How could supervision be improved?  </w:t>
      </w:r>
    </w:p>
    <w:p w14:paraId="447A5705" w14:textId="77777777" w:rsidR="00430F41" w:rsidRPr="009640A2" w:rsidRDefault="006E71A6" w:rsidP="006E71A6">
      <w:pPr>
        <w:numPr>
          <w:ilvl w:val="0"/>
          <w:numId w:val="12"/>
        </w:numPr>
        <w:spacing w:after="160"/>
        <w:ind w:left="1080" w:firstLine="0"/>
      </w:pPr>
      <w:r w:rsidRPr="009640A2">
        <w:rPr>
          <w:rFonts w:eastAsia="Calibri" w:cs="Calibri"/>
          <w:sz w:val="20"/>
          <w:szCs w:val="20"/>
        </w:rPr>
        <w:t>Are there any other health workers that you think should be involved in caring for patients with asthma, who are not currently part of the asthma management team?  Please tell me more</w:t>
      </w:r>
    </w:p>
    <w:p w14:paraId="24692F7D" w14:textId="77777777" w:rsidR="00430F41" w:rsidRPr="009640A2" w:rsidRDefault="006E71A6" w:rsidP="006E71A6">
      <w:pPr>
        <w:numPr>
          <w:ilvl w:val="0"/>
          <w:numId w:val="12"/>
        </w:numPr>
        <w:spacing w:after="160"/>
      </w:pPr>
      <w:r w:rsidRPr="009640A2">
        <w:rPr>
          <w:rFonts w:eastAsia="Calibri" w:cs="Calibri"/>
          <w:sz w:val="20"/>
          <w:szCs w:val="20"/>
        </w:rPr>
        <w:t xml:space="preserve">Can you tell me more about the availability of equipment for diagnosing asthma at this facility?  </w:t>
      </w:r>
    </w:p>
    <w:p w14:paraId="724F8BA0" w14:textId="77777777" w:rsidR="00430F41" w:rsidRPr="009640A2" w:rsidRDefault="006E71A6" w:rsidP="006E71A6">
      <w:pPr>
        <w:numPr>
          <w:ilvl w:val="0"/>
          <w:numId w:val="12"/>
        </w:numPr>
        <w:spacing w:after="160"/>
        <w:ind w:left="1080" w:firstLine="0"/>
      </w:pPr>
      <w:r w:rsidRPr="009640A2">
        <w:rPr>
          <w:rFonts w:eastAsia="Calibri" w:cs="Calibri"/>
          <w:sz w:val="20"/>
          <w:szCs w:val="20"/>
        </w:rPr>
        <w:t>How could this be improved?</w:t>
      </w:r>
    </w:p>
    <w:p w14:paraId="70AC6252" w14:textId="77777777" w:rsidR="00430F41" w:rsidRPr="009640A2" w:rsidRDefault="006E71A6" w:rsidP="006E71A6">
      <w:pPr>
        <w:numPr>
          <w:ilvl w:val="0"/>
          <w:numId w:val="12"/>
        </w:numPr>
        <w:spacing w:after="160"/>
      </w:pPr>
      <w:r w:rsidRPr="009640A2">
        <w:rPr>
          <w:rFonts w:eastAsia="Calibri" w:cs="Calibri"/>
          <w:sz w:val="20"/>
          <w:szCs w:val="20"/>
        </w:rPr>
        <w:t xml:space="preserve">Can you tell me more about the availability of drugs to manage asthma at this facility?  </w:t>
      </w:r>
    </w:p>
    <w:p w14:paraId="2044E4E5" w14:textId="77777777" w:rsidR="00430F41" w:rsidRPr="009640A2" w:rsidRDefault="006E71A6" w:rsidP="006E71A6">
      <w:pPr>
        <w:numPr>
          <w:ilvl w:val="0"/>
          <w:numId w:val="12"/>
        </w:numPr>
        <w:spacing w:after="160"/>
        <w:ind w:left="1080" w:firstLine="0"/>
      </w:pPr>
      <w:r w:rsidRPr="009640A2">
        <w:rPr>
          <w:rFonts w:eastAsia="Calibri" w:cs="Calibri"/>
          <w:sz w:val="20"/>
          <w:szCs w:val="20"/>
        </w:rPr>
        <w:t>How could this be improved?</w:t>
      </w:r>
    </w:p>
    <w:p w14:paraId="0E0DD779" w14:textId="77777777" w:rsidR="00430F41" w:rsidRPr="009640A2" w:rsidRDefault="006E71A6" w:rsidP="006E71A6">
      <w:pPr>
        <w:numPr>
          <w:ilvl w:val="0"/>
          <w:numId w:val="12"/>
        </w:numPr>
        <w:spacing w:after="160"/>
        <w:ind w:left="1080" w:firstLine="0"/>
      </w:pPr>
      <w:r w:rsidRPr="009640A2">
        <w:rPr>
          <w:rFonts w:eastAsia="Calibri" w:cs="Calibri"/>
          <w:sz w:val="20"/>
          <w:szCs w:val="20"/>
        </w:rPr>
        <w:t>How accessible are these drugs to patients?</w:t>
      </w:r>
    </w:p>
    <w:p w14:paraId="440FEBDD" w14:textId="77777777" w:rsidR="00430F41" w:rsidRPr="009640A2" w:rsidRDefault="006E71A6" w:rsidP="006E71A6">
      <w:pPr>
        <w:numPr>
          <w:ilvl w:val="0"/>
          <w:numId w:val="12"/>
        </w:numPr>
        <w:spacing w:after="160"/>
        <w:ind w:left="1800" w:firstLine="180"/>
      </w:pPr>
      <w:r w:rsidRPr="009640A2">
        <w:rPr>
          <w:rFonts w:eastAsia="Calibri" w:cs="Calibri"/>
          <w:sz w:val="20"/>
          <w:szCs w:val="20"/>
        </w:rPr>
        <w:t>Prompt for: stock outs, cost etc.</w:t>
      </w:r>
    </w:p>
    <w:p w14:paraId="31D84BE3" w14:textId="77777777" w:rsidR="00430F41" w:rsidRPr="009640A2" w:rsidRDefault="006E71A6" w:rsidP="006E71A6">
      <w:pPr>
        <w:numPr>
          <w:ilvl w:val="0"/>
          <w:numId w:val="12"/>
        </w:numPr>
        <w:spacing w:after="160"/>
      </w:pPr>
      <w:r w:rsidRPr="009640A2">
        <w:rPr>
          <w:rFonts w:eastAsia="Calibri" w:cs="Calibri"/>
          <w:sz w:val="20"/>
          <w:szCs w:val="20"/>
        </w:rPr>
        <w:t xml:space="preserve">Can you tell me more about how you collect data for patients with asthma at this facility?  </w:t>
      </w:r>
    </w:p>
    <w:p w14:paraId="51E40BB2" w14:textId="77777777" w:rsidR="00430F41" w:rsidRPr="009640A2" w:rsidRDefault="006E71A6" w:rsidP="006E71A6">
      <w:pPr>
        <w:numPr>
          <w:ilvl w:val="0"/>
          <w:numId w:val="12"/>
        </w:numPr>
        <w:spacing w:after="160"/>
        <w:ind w:left="1080" w:firstLine="0"/>
      </w:pPr>
      <w:r w:rsidRPr="009640A2">
        <w:rPr>
          <w:rFonts w:eastAsia="Calibri" w:cs="Calibri"/>
          <w:sz w:val="20"/>
          <w:szCs w:val="20"/>
        </w:rPr>
        <w:t>How could this be improved?</w:t>
      </w:r>
    </w:p>
    <w:p w14:paraId="34A18966" w14:textId="77777777" w:rsidR="00430F41" w:rsidRPr="009640A2" w:rsidRDefault="006E71A6" w:rsidP="006E71A6">
      <w:pPr>
        <w:numPr>
          <w:ilvl w:val="0"/>
          <w:numId w:val="12"/>
        </w:numPr>
        <w:spacing w:after="160"/>
        <w:ind w:left="1080" w:firstLine="0"/>
      </w:pPr>
      <w:r w:rsidRPr="009640A2">
        <w:rPr>
          <w:rFonts w:eastAsia="Calibri" w:cs="Calibri"/>
          <w:sz w:val="20"/>
          <w:szCs w:val="20"/>
        </w:rPr>
        <w:t>How is this used in decision making?</w:t>
      </w:r>
    </w:p>
    <w:p w14:paraId="3420F0D0" w14:textId="77777777" w:rsidR="00430F41" w:rsidRPr="009640A2" w:rsidRDefault="006E71A6" w:rsidP="006E71A6">
      <w:pPr>
        <w:numPr>
          <w:ilvl w:val="0"/>
          <w:numId w:val="12"/>
        </w:numPr>
        <w:spacing w:after="160"/>
        <w:ind w:left="1080" w:firstLine="0"/>
      </w:pPr>
      <w:r w:rsidRPr="009640A2">
        <w:rPr>
          <w:rFonts w:eastAsia="Calibri" w:cs="Calibri"/>
          <w:sz w:val="20"/>
          <w:szCs w:val="20"/>
        </w:rPr>
        <w:t>Who do you share this data with? How often is it shared?</w:t>
      </w:r>
    </w:p>
    <w:p w14:paraId="6EC31E79" w14:textId="77777777" w:rsidR="00430F41" w:rsidRPr="009640A2" w:rsidRDefault="006E71A6" w:rsidP="006E71A6">
      <w:pPr>
        <w:numPr>
          <w:ilvl w:val="0"/>
          <w:numId w:val="12"/>
        </w:numPr>
        <w:spacing w:after="160"/>
      </w:pPr>
      <w:r w:rsidRPr="009640A2">
        <w:rPr>
          <w:rFonts w:eastAsia="Calibri" w:cs="Calibri"/>
          <w:sz w:val="20"/>
          <w:szCs w:val="20"/>
        </w:rPr>
        <w:t>What do you think are the main needs for patients with asthma?</w:t>
      </w:r>
    </w:p>
    <w:p w14:paraId="4E74E9AA" w14:textId="77777777" w:rsidR="00430F41" w:rsidRPr="009640A2" w:rsidRDefault="006E71A6" w:rsidP="006E71A6">
      <w:pPr>
        <w:numPr>
          <w:ilvl w:val="0"/>
          <w:numId w:val="12"/>
        </w:numPr>
        <w:spacing w:after="160"/>
      </w:pPr>
      <w:r w:rsidRPr="009640A2">
        <w:rPr>
          <w:rFonts w:eastAsia="Calibri" w:cs="Calibri"/>
          <w:sz w:val="20"/>
          <w:szCs w:val="20"/>
        </w:rPr>
        <w:t>What changes need to happen at this facility to meet these needs?</w:t>
      </w:r>
    </w:p>
    <w:p w14:paraId="7634F333" w14:textId="77777777" w:rsidR="00430F41" w:rsidRPr="009640A2" w:rsidRDefault="006E71A6" w:rsidP="006E71A6">
      <w:pPr>
        <w:numPr>
          <w:ilvl w:val="0"/>
          <w:numId w:val="12"/>
        </w:numPr>
        <w:spacing w:after="160"/>
      </w:pPr>
      <w:r w:rsidRPr="009640A2">
        <w:rPr>
          <w:rFonts w:eastAsia="Calibri" w:cs="Calibri"/>
          <w:sz w:val="20"/>
          <w:szCs w:val="20"/>
        </w:rPr>
        <w:t>How do you think lower levels of the health system (e.g. primary health centres/community health workers) could be involved in the provision of asthma management services?</w:t>
      </w:r>
    </w:p>
    <w:p w14:paraId="6862E090" w14:textId="77777777" w:rsidR="00430F41" w:rsidRPr="009640A2" w:rsidRDefault="00430F41">
      <w:pPr>
        <w:spacing w:after="160"/>
        <w:rPr>
          <w:sz w:val="20"/>
          <w:szCs w:val="20"/>
        </w:rPr>
      </w:pPr>
    </w:p>
    <w:p w14:paraId="7C608718" w14:textId="7CCA69C5" w:rsidR="00430F41" w:rsidRPr="009640A2" w:rsidRDefault="00430F41">
      <w:pPr>
        <w:spacing w:after="160"/>
        <w:rPr>
          <w:rFonts w:eastAsia="Calibri" w:cs="Calibri"/>
          <w:sz w:val="20"/>
          <w:szCs w:val="20"/>
        </w:rPr>
      </w:pPr>
    </w:p>
    <w:p w14:paraId="7C489915" w14:textId="0825B7D6" w:rsidR="009640A2" w:rsidRPr="009640A2" w:rsidRDefault="009640A2">
      <w:pPr>
        <w:spacing w:after="160"/>
        <w:rPr>
          <w:rFonts w:eastAsia="Calibri" w:cs="Calibri"/>
          <w:sz w:val="20"/>
          <w:szCs w:val="20"/>
        </w:rPr>
      </w:pPr>
    </w:p>
    <w:p w14:paraId="2A0A544D" w14:textId="6950D35B" w:rsidR="009640A2" w:rsidRPr="009640A2" w:rsidRDefault="009640A2">
      <w:pPr>
        <w:spacing w:after="160"/>
        <w:rPr>
          <w:rFonts w:eastAsia="Calibri" w:cs="Calibri"/>
          <w:sz w:val="20"/>
          <w:szCs w:val="20"/>
        </w:rPr>
      </w:pPr>
    </w:p>
    <w:p w14:paraId="5CC92B8A" w14:textId="2C983309" w:rsidR="009640A2" w:rsidRPr="009640A2" w:rsidRDefault="009640A2">
      <w:pPr>
        <w:spacing w:after="160"/>
        <w:rPr>
          <w:rFonts w:eastAsia="Calibri" w:cs="Calibri"/>
          <w:sz w:val="20"/>
          <w:szCs w:val="20"/>
        </w:rPr>
      </w:pPr>
    </w:p>
    <w:p w14:paraId="65EABB4E" w14:textId="792093C5" w:rsidR="009640A2" w:rsidRPr="009640A2" w:rsidRDefault="009640A2">
      <w:pPr>
        <w:spacing w:after="160"/>
        <w:rPr>
          <w:rFonts w:eastAsia="Calibri" w:cs="Calibri"/>
          <w:sz w:val="20"/>
          <w:szCs w:val="20"/>
        </w:rPr>
      </w:pPr>
    </w:p>
    <w:p w14:paraId="71D1F71B" w14:textId="1F01C178" w:rsidR="009640A2" w:rsidRPr="009640A2" w:rsidRDefault="009640A2">
      <w:pPr>
        <w:spacing w:after="160"/>
        <w:rPr>
          <w:rFonts w:eastAsia="Calibri" w:cs="Calibri"/>
          <w:sz w:val="20"/>
          <w:szCs w:val="20"/>
        </w:rPr>
      </w:pPr>
    </w:p>
    <w:p w14:paraId="2167D969" w14:textId="280C4931" w:rsidR="009640A2" w:rsidRPr="009640A2" w:rsidRDefault="009640A2">
      <w:pPr>
        <w:spacing w:after="160"/>
        <w:rPr>
          <w:rFonts w:eastAsia="Calibri" w:cs="Calibri"/>
          <w:sz w:val="20"/>
          <w:szCs w:val="20"/>
        </w:rPr>
      </w:pPr>
    </w:p>
    <w:p w14:paraId="7A60B18B" w14:textId="6A880C0B" w:rsidR="009640A2" w:rsidRPr="009640A2" w:rsidRDefault="009640A2">
      <w:pPr>
        <w:spacing w:after="160"/>
        <w:rPr>
          <w:rFonts w:eastAsia="Calibri" w:cs="Calibri"/>
          <w:sz w:val="20"/>
          <w:szCs w:val="20"/>
        </w:rPr>
      </w:pPr>
    </w:p>
    <w:p w14:paraId="601A70A2" w14:textId="77777777" w:rsidR="00D8689D" w:rsidRDefault="00D8689D">
      <w:pPr>
        <w:spacing w:before="40"/>
        <w:rPr>
          <w:sz w:val="20"/>
          <w:szCs w:val="20"/>
        </w:rPr>
      </w:pPr>
    </w:p>
    <w:p w14:paraId="0365CD05" w14:textId="77777777" w:rsidR="00D8689D" w:rsidRDefault="00D8689D">
      <w:pPr>
        <w:spacing w:before="40"/>
        <w:rPr>
          <w:sz w:val="20"/>
          <w:szCs w:val="20"/>
        </w:rPr>
      </w:pPr>
    </w:p>
    <w:p w14:paraId="0D41CF35" w14:textId="715FCDC4" w:rsidR="00430F41" w:rsidRPr="00D8689D" w:rsidRDefault="006E71A6">
      <w:pPr>
        <w:spacing w:before="40"/>
        <w:rPr>
          <w:b/>
          <w:bCs/>
        </w:rPr>
      </w:pPr>
      <w:r w:rsidRPr="00D8689D">
        <w:rPr>
          <w:rFonts w:ascii="Calibri Light" w:eastAsia="Calibri Light" w:hAnsi="Calibri Light" w:cs="Calibri Light"/>
          <w:b/>
          <w:bCs/>
          <w:sz w:val="20"/>
          <w:szCs w:val="20"/>
        </w:rPr>
        <w:lastRenderedPageBreak/>
        <w:t>Interview Topic Guide for known CLD Patients (EPILAB Sites)</w:t>
      </w:r>
    </w:p>
    <w:p w14:paraId="30B6D15D" w14:textId="77777777" w:rsidR="00430F41" w:rsidRPr="009640A2" w:rsidRDefault="00430F41">
      <w:pPr>
        <w:spacing w:after="160"/>
        <w:rPr>
          <w:sz w:val="20"/>
          <w:szCs w:val="20"/>
        </w:rPr>
      </w:pPr>
    </w:p>
    <w:p w14:paraId="708A9D98" w14:textId="77777777" w:rsidR="00430F41" w:rsidRPr="009640A2" w:rsidRDefault="00430F41">
      <w:pPr>
        <w:rPr>
          <w:sz w:val="20"/>
          <w:szCs w:val="20"/>
        </w:rPr>
      </w:pPr>
    </w:p>
    <w:p w14:paraId="10CCD4FF" w14:textId="77777777" w:rsidR="00430F41" w:rsidRPr="009640A2" w:rsidRDefault="006E71A6">
      <w:r w:rsidRPr="009640A2">
        <w:rPr>
          <w:rFonts w:eastAsia="Calibri" w:cs="Calibri"/>
          <w:sz w:val="20"/>
          <w:szCs w:val="20"/>
        </w:rPr>
        <w:t>IDI ID NO: ______________     Facilitator Initials:  ___________       Note-taker Initials:  __________</w:t>
      </w:r>
    </w:p>
    <w:p w14:paraId="1D13E905" w14:textId="77777777" w:rsidR="00430F41" w:rsidRPr="009640A2" w:rsidRDefault="00430F41">
      <w:pPr>
        <w:rPr>
          <w:sz w:val="20"/>
          <w:szCs w:val="20"/>
        </w:rPr>
      </w:pPr>
    </w:p>
    <w:p w14:paraId="1FDF2901" w14:textId="77777777" w:rsidR="00430F41" w:rsidRPr="009640A2" w:rsidRDefault="006E71A6">
      <w:r w:rsidRPr="009640A2">
        <w:rPr>
          <w:rFonts w:eastAsia="Calibri" w:cs="Calibri"/>
          <w:sz w:val="20"/>
          <w:szCs w:val="20"/>
        </w:rPr>
        <w:t>Participant group________________ Number of participants___________    Audio file ID _________</w:t>
      </w:r>
    </w:p>
    <w:p w14:paraId="4F34CA14" w14:textId="77777777" w:rsidR="00430F41" w:rsidRPr="009640A2" w:rsidRDefault="00430F41">
      <w:pPr>
        <w:rPr>
          <w:sz w:val="20"/>
          <w:szCs w:val="20"/>
        </w:rPr>
      </w:pPr>
    </w:p>
    <w:p w14:paraId="37393C61" w14:textId="77777777" w:rsidR="00430F41" w:rsidRPr="009640A2" w:rsidRDefault="006E71A6">
      <w:r w:rsidRPr="009640A2">
        <w:rPr>
          <w:rFonts w:eastAsia="Calibri" w:cs="Calibri"/>
          <w:sz w:val="20"/>
          <w:szCs w:val="20"/>
        </w:rPr>
        <w:t xml:space="preserve">Country/Community: _____________________       </w:t>
      </w:r>
    </w:p>
    <w:p w14:paraId="29CE2A49" w14:textId="77777777" w:rsidR="00430F41" w:rsidRPr="009640A2" w:rsidRDefault="00430F41">
      <w:pPr>
        <w:rPr>
          <w:sz w:val="20"/>
          <w:szCs w:val="20"/>
        </w:rPr>
      </w:pPr>
    </w:p>
    <w:p w14:paraId="6538EC36" w14:textId="77777777" w:rsidR="00430F41" w:rsidRPr="009640A2" w:rsidRDefault="006E71A6">
      <w:r w:rsidRPr="009640A2">
        <w:rPr>
          <w:rFonts w:eastAsia="Calibri" w:cs="Calibri"/>
          <w:sz w:val="20"/>
          <w:szCs w:val="20"/>
        </w:rPr>
        <w:t>Where do you work:______________________</w:t>
      </w:r>
    </w:p>
    <w:p w14:paraId="53CACE93" w14:textId="77777777" w:rsidR="00430F41" w:rsidRPr="009640A2" w:rsidRDefault="00430F41">
      <w:pPr>
        <w:rPr>
          <w:sz w:val="20"/>
          <w:szCs w:val="20"/>
        </w:rPr>
      </w:pPr>
    </w:p>
    <w:p w14:paraId="2663BA04" w14:textId="77777777" w:rsidR="00430F41" w:rsidRPr="009640A2" w:rsidRDefault="006E71A6">
      <w:r w:rsidRPr="009640A2">
        <w:rPr>
          <w:rFonts w:eastAsia="Calibri" w:cs="Calibri"/>
          <w:sz w:val="20"/>
          <w:szCs w:val="20"/>
        </w:rPr>
        <w:t>Are you married:_________________________</w:t>
      </w:r>
    </w:p>
    <w:p w14:paraId="5AE3F269" w14:textId="77777777" w:rsidR="00430F41" w:rsidRPr="009640A2" w:rsidRDefault="00430F41">
      <w:pPr>
        <w:rPr>
          <w:sz w:val="20"/>
          <w:szCs w:val="20"/>
        </w:rPr>
      </w:pPr>
    </w:p>
    <w:p w14:paraId="75D78081" w14:textId="77777777" w:rsidR="00430F41" w:rsidRPr="009640A2" w:rsidRDefault="006E71A6">
      <w:r w:rsidRPr="009640A2">
        <w:rPr>
          <w:rFonts w:eastAsia="Calibri" w:cs="Calibri"/>
          <w:sz w:val="20"/>
          <w:szCs w:val="20"/>
        </w:rPr>
        <w:t>Do you have children:_____________________</w:t>
      </w:r>
    </w:p>
    <w:p w14:paraId="6769D750" w14:textId="77777777" w:rsidR="00430F41" w:rsidRPr="009640A2" w:rsidRDefault="006E71A6">
      <w:r w:rsidRPr="009640A2">
        <w:rPr>
          <w:rFonts w:eastAsia="Calibri" w:cs="Calibri"/>
          <w:sz w:val="20"/>
          <w:szCs w:val="20"/>
        </w:rPr>
        <w:t xml:space="preserve">   </w:t>
      </w:r>
    </w:p>
    <w:p w14:paraId="6275FB0A" w14:textId="77777777" w:rsidR="00430F41" w:rsidRPr="009640A2" w:rsidRDefault="006E71A6">
      <w:r w:rsidRPr="009640A2">
        <w:rPr>
          <w:rFonts w:eastAsia="Calibri" w:cs="Calibri"/>
          <w:sz w:val="20"/>
          <w:szCs w:val="20"/>
        </w:rPr>
        <w:t xml:space="preserve">Date of IDI   _____________________    </w:t>
      </w:r>
    </w:p>
    <w:p w14:paraId="632CACCF" w14:textId="77777777" w:rsidR="00430F41" w:rsidRPr="009640A2" w:rsidRDefault="00430F41">
      <w:pPr>
        <w:rPr>
          <w:sz w:val="20"/>
          <w:szCs w:val="20"/>
        </w:rPr>
      </w:pPr>
    </w:p>
    <w:p w14:paraId="43EE7CE8" w14:textId="77777777" w:rsidR="00430F41" w:rsidRPr="009640A2" w:rsidRDefault="006E71A6">
      <w:r w:rsidRPr="009640A2">
        <w:rPr>
          <w:rFonts w:eastAsia="Calibri" w:cs="Calibri"/>
          <w:b/>
          <w:i/>
          <w:sz w:val="20"/>
          <w:szCs w:val="20"/>
        </w:rPr>
        <w:t>Community understanding of CLD</w:t>
      </w:r>
    </w:p>
    <w:p w14:paraId="2F3AA5DA" w14:textId="77777777" w:rsidR="00430F41" w:rsidRPr="009640A2" w:rsidRDefault="00430F41">
      <w:pPr>
        <w:rPr>
          <w:sz w:val="20"/>
          <w:szCs w:val="20"/>
        </w:rPr>
      </w:pPr>
    </w:p>
    <w:p w14:paraId="77F9604D" w14:textId="77777777" w:rsidR="00430F41" w:rsidRPr="009640A2" w:rsidRDefault="006E71A6" w:rsidP="006E71A6">
      <w:pPr>
        <w:numPr>
          <w:ilvl w:val="0"/>
          <w:numId w:val="13"/>
        </w:numPr>
        <w:spacing w:after="160"/>
      </w:pPr>
      <w:r w:rsidRPr="009640A2">
        <w:rPr>
          <w:rFonts w:eastAsia="Calibri" w:cs="Calibri"/>
          <w:sz w:val="20"/>
          <w:szCs w:val="20"/>
        </w:rPr>
        <w:t>What does it mean to have healthy lungs?</w:t>
      </w:r>
    </w:p>
    <w:p w14:paraId="34F06E72" w14:textId="77777777" w:rsidR="00430F41" w:rsidRPr="009640A2" w:rsidRDefault="006E71A6" w:rsidP="006E71A6">
      <w:pPr>
        <w:numPr>
          <w:ilvl w:val="0"/>
          <w:numId w:val="13"/>
        </w:numPr>
        <w:spacing w:after="160"/>
      </w:pPr>
      <w:r w:rsidRPr="009640A2">
        <w:rPr>
          <w:rFonts w:eastAsia="Calibri" w:cs="Calibri"/>
          <w:sz w:val="20"/>
          <w:szCs w:val="20"/>
        </w:rPr>
        <w:t>What does it mean if a person doesn’t have health lungs?</w:t>
      </w:r>
    </w:p>
    <w:p w14:paraId="06C9EAA7" w14:textId="77777777" w:rsidR="00430F41" w:rsidRPr="009640A2" w:rsidRDefault="006E71A6" w:rsidP="006E71A6">
      <w:pPr>
        <w:numPr>
          <w:ilvl w:val="0"/>
          <w:numId w:val="13"/>
        </w:numPr>
        <w:spacing w:after="160"/>
      </w:pPr>
      <w:r w:rsidRPr="009640A2">
        <w:rPr>
          <w:rFonts w:eastAsia="Calibri" w:cs="Calibri"/>
          <w:sz w:val="20"/>
          <w:szCs w:val="20"/>
        </w:rPr>
        <w:t>What did the doctor / health worker tell you about your illness / condition when you were diagnosed?</w:t>
      </w:r>
    </w:p>
    <w:p w14:paraId="0B3BB6FA" w14:textId="77777777" w:rsidR="00430F41" w:rsidRPr="009640A2" w:rsidRDefault="006E71A6">
      <w:pPr>
        <w:spacing w:after="160"/>
      </w:pPr>
      <w:r w:rsidRPr="009640A2">
        <w:rPr>
          <w:rFonts w:eastAsia="Calibri" w:cs="Calibri"/>
          <w:b/>
          <w:i/>
          <w:sz w:val="20"/>
          <w:szCs w:val="20"/>
        </w:rPr>
        <w:t>Impact of CLD on quality of life</w:t>
      </w:r>
    </w:p>
    <w:p w14:paraId="0CE7520A" w14:textId="77777777" w:rsidR="00430F41" w:rsidRPr="009640A2" w:rsidRDefault="006E71A6" w:rsidP="006E71A6">
      <w:pPr>
        <w:numPr>
          <w:ilvl w:val="0"/>
          <w:numId w:val="14"/>
        </w:numPr>
        <w:spacing w:after="160"/>
      </w:pPr>
      <w:r w:rsidRPr="009640A2">
        <w:rPr>
          <w:rFonts w:eastAsia="Calibri" w:cs="Calibri"/>
          <w:sz w:val="20"/>
          <w:szCs w:val="20"/>
        </w:rPr>
        <w:t>I understand that you have experienced asthma.  Can you tell me more about the symptoms you have? How long have you had this condition?</w:t>
      </w:r>
    </w:p>
    <w:p w14:paraId="21430C79" w14:textId="77777777" w:rsidR="00430F41" w:rsidRPr="009640A2" w:rsidRDefault="006E71A6" w:rsidP="006E71A6">
      <w:pPr>
        <w:numPr>
          <w:ilvl w:val="0"/>
          <w:numId w:val="14"/>
        </w:numPr>
        <w:spacing w:after="160"/>
      </w:pPr>
      <w:r w:rsidRPr="009640A2">
        <w:rPr>
          <w:rFonts w:eastAsia="Calibri" w:cs="Calibri"/>
          <w:sz w:val="20"/>
          <w:szCs w:val="20"/>
        </w:rPr>
        <w:t xml:space="preserve">How has asthma influenced your daily activities?  </w:t>
      </w:r>
    </w:p>
    <w:p w14:paraId="24423255" w14:textId="77777777" w:rsidR="00430F41" w:rsidRPr="009640A2" w:rsidRDefault="006E71A6" w:rsidP="006E71A6">
      <w:pPr>
        <w:numPr>
          <w:ilvl w:val="0"/>
          <w:numId w:val="14"/>
        </w:numPr>
        <w:spacing w:after="160"/>
        <w:ind w:firstLine="0"/>
      </w:pPr>
      <w:r w:rsidRPr="009640A2">
        <w:rPr>
          <w:rFonts w:eastAsia="Calibri" w:cs="Calibri"/>
          <w:sz w:val="20"/>
          <w:szCs w:val="20"/>
        </w:rPr>
        <w:t>Probe: what activities can you do/ not do; self-care; community participation; livelihood activities; mobility</w:t>
      </w:r>
    </w:p>
    <w:p w14:paraId="1A91BF72" w14:textId="77777777" w:rsidR="00430F41" w:rsidRPr="009640A2" w:rsidRDefault="006E71A6" w:rsidP="006E71A6">
      <w:pPr>
        <w:numPr>
          <w:ilvl w:val="0"/>
          <w:numId w:val="14"/>
        </w:numPr>
        <w:spacing w:after="160"/>
      </w:pPr>
      <w:r w:rsidRPr="009640A2">
        <w:rPr>
          <w:rFonts w:eastAsia="Calibri" w:cs="Calibri"/>
          <w:sz w:val="20"/>
          <w:szCs w:val="20"/>
        </w:rPr>
        <w:t xml:space="preserve">How do you feel about living with asthma?  </w:t>
      </w:r>
    </w:p>
    <w:p w14:paraId="646A46B6" w14:textId="77777777" w:rsidR="00430F41" w:rsidRPr="009640A2" w:rsidRDefault="006E71A6" w:rsidP="006E71A6">
      <w:pPr>
        <w:numPr>
          <w:ilvl w:val="0"/>
          <w:numId w:val="14"/>
        </w:numPr>
        <w:spacing w:after="160"/>
        <w:ind w:left="1440" w:firstLine="0"/>
      </w:pPr>
      <w:r w:rsidRPr="009640A2">
        <w:rPr>
          <w:rFonts w:eastAsia="Calibri" w:cs="Calibri"/>
          <w:sz w:val="20"/>
          <w:szCs w:val="20"/>
        </w:rPr>
        <w:t>Probe impact on mental wellbeing</w:t>
      </w:r>
    </w:p>
    <w:p w14:paraId="5C27AD33" w14:textId="77777777" w:rsidR="00430F41" w:rsidRPr="009640A2" w:rsidRDefault="006E71A6" w:rsidP="006E71A6">
      <w:pPr>
        <w:numPr>
          <w:ilvl w:val="0"/>
          <w:numId w:val="14"/>
        </w:numPr>
        <w:spacing w:after="160"/>
        <w:ind w:firstLine="0"/>
      </w:pPr>
      <w:r w:rsidRPr="009640A2">
        <w:rPr>
          <w:rFonts w:eastAsia="Calibri" w:cs="Calibri"/>
          <w:sz w:val="20"/>
          <w:szCs w:val="20"/>
        </w:rPr>
        <w:t>Who are you able to talk to about how you feel?</w:t>
      </w:r>
    </w:p>
    <w:p w14:paraId="792C6BBE" w14:textId="77777777" w:rsidR="00430F41" w:rsidRPr="009640A2" w:rsidRDefault="006E71A6" w:rsidP="006E71A6">
      <w:pPr>
        <w:numPr>
          <w:ilvl w:val="0"/>
          <w:numId w:val="14"/>
        </w:numPr>
        <w:spacing w:after="160"/>
      </w:pPr>
      <w:r w:rsidRPr="009640A2">
        <w:rPr>
          <w:rFonts w:eastAsia="Calibri" w:cs="Calibri"/>
          <w:sz w:val="20"/>
          <w:szCs w:val="20"/>
        </w:rPr>
        <w:t>Has your asthma affected your household finances?  How?</w:t>
      </w:r>
    </w:p>
    <w:p w14:paraId="382E5FA5" w14:textId="77777777" w:rsidR="00430F41" w:rsidRPr="009640A2" w:rsidRDefault="006E71A6" w:rsidP="006E71A6">
      <w:pPr>
        <w:numPr>
          <w:ilvl w:val="0"/>
          <w:numId w:val="14"/>
        </w:numPr>
        <w:spacing w:after="160"/>
        <w:ind w:firstLine="0"/>
      </w:pPr>
      <w:r w:rsidRPr="009640A2">
        <w:rPr>
          <w:rFonts w:eastAsia="Calibri" w:cs="Calibri"/>
          <w:sz w:val="20"/>
          <w:szCs w:val="20"/>
        </w:rPr>
        <w:t>Probe: for impact on household spending? Influence on livelihood activities (if not discussed above)? Cost of care seeking? Medicines?</w:t>
      </w:r>
    </w:p>
    <w:p w14:paraId="66180E16" w14:textId="77777777" w:rsidR="00430F41" w:rsidRPr="009640A2" w:rsidRDefault="006E71A6" w:rsidP="006E71A6">
      <w:pPr>
        <w:numPr>
          <w:ilvl w:val="0"/>
          <w:numId w:val="14"/>
        </w:numPr>
        <w:spacing w:after="160"/>
        <w:ind w:firstLine="0"/>
      </w:pPr>
      <w:r w:rsidRPr="009640A2">
        <w:rPr>
          <w:rFonts w:eastAsia="Calibri" w:cs="Calibri"/>
          <w:sz w:val="20"/>
          <w:szCs w:val="20"/>
        </w:rPr>
        <w:t>How much money do you spend per month on accessing medicines/treatment for asthma?</w:t>
      </w:r>
    </w:p>
    <w:p w14:paraId="43E15754" w14:textId="77777777" w:rsidR="00430F41" w:rsidRPr="009640A2" w:rsidRDefault="006E71A6" w:rsidP="006E71A6">
      <w:pPr>
        <w:numPr>
          <w:ilvl w:val="0"/>
          <w:numId w:val="14"/>
        </w:numPr>
        <w:spacing w:after="160"/>
      </w:pPr>
      <w:r w:rsidRPr="009640A2">
        <w:rPr>
          <w:rFonts w:eastAsia="Calibri" w:cs="Calibri"/>
          <w:sz w:val="20"/>
          <w:szCs w:val="20"/>
        </w:rPr>
        <w:t>Can you tell me how you cope with the changes that asthma has brought to your life?</w:t>
      </w:r>
    </w:p>
    <w:p w14:paraId="36E01C97" w14:textId="77777777" w:rsidR="00430F41" w:rsidRPr="009640A2" w:rsidRDefault="006E71A6" w:rsidP="006E71A6">
      <w:pPr>
        <w:numPr>
          <w:ilvl w:val="0"/>
          <w:numId w:val="14"/>
        </w:numPr>
        <w:spacing w:after="160"/>
      </w:pPr>
      <w:r w:rsidRPr="009640A2">
        <w:rPr>
          <w:rFonts w:eastAsia="Calibri" w:cs="Calibri"/>
          <w:sz w:val="20"/>
          <w:szCs w:val="20"/>
        </w:rPr>
        <w:t>Do you know anyone else in your community with the same problem as  you?</w:t>
      </w:r>
    </w:p>
    <w:p w14:paraId="4EB595FC" w14:textId="77777777" w:rsidR="00430F41" w:rsidRPr="009640A2" w:rsidRDefault="006E71A6" w:rsidP="006E71A6">
      <w:pPr>
        <w:numPr>
          <w:ilvl w:val="0"/>
          <w:numId w:val="14"/>
        </w:numPr>
        <w:spacing w:after="160"/>
        <w:ind w:firstLine="0"/>
      </w:pPr>
      <w:r w:rsidRPr="009640A2">
        <w:rPr>
          <w:rFonts w:eastAsia="Calibri" w:cs="Calibri"/>
          <w:sz w:val="20"/>
          <w:szCs w:val="20"/>
        </w:rPr>
        <w:t>If yes, how do you interact with them? E.g. talking/sharing of medicines etc.</w:t>
      </w:r>
    </w:p>
    <w:p w14:paraId="2747C92D" w14:textId="77777777" w:rsidR="00430F41" w:rsidRPr="009640A2" w:rsidRDefault="006E71A6" w:rsidP="006E71A6">
      <w:pPr>
        <w:numPr>
          <w:ilvl w:val="0"/>
          <w:numId w:val="14"/>
        </w:numPr>
        <w:spacing w:after="160"/>
        <w:ind w:firstLine="0"/>
      </w:pPr>
      <w:r w:rsidRPr="009640A2">
        <w:rPr>
          <w:rFonts w:eastAsia="Calibri" w:cs="Calibri"/>
          <w:sz w:val="20"/>
          <w:szCs w:val="20"/>
        </w:rPr>
        <w:t xml:space="preserve"> Are you able to talk to them about how you feel?</w:t>
      </w:r>
    </w:p>
    <w:p w14:paraId="07FD9B04" w14:textId="77777777" w:rsidR="00430F41" w:rsidRPr="009640A2" w:rsidRDefault="006E71A6">
      <w:pPr>
        <w:spacing w:after="160"/>
      </w:pPr>
      <w:r w:rsidRPr="009640A2">
        <w:rPr>
          <w:rFonts w:eastAsia="Calibri" w:cs="Calibri"/>
          <w:b/>
          <w:i/>
          <w:sz w:val="20"/>
          <w:szCs w:val="20"/>
        </w:rPr>
        <w:lastRenderedPageBreak/>
        <w:t>Community care-seeking for CLD</w:t>
      </w:r>
    </w:p>
    <w:p w14:paraId="2730AFDD" w14:textId="77777777" w:rsidR="00430F41" w:rsidRPr="009640A2" w:rsidRDefault="006E71A6" w:rsidP="006E71A6">
      <w:pPr>
        <w:numPr>
          <w:ilvl w:val="0"/>
          <w:numId w:val="15"/>
        </w:numPr>
        <w:spacing w:after="160"/>
      </w:pPr>
      <w:r w:rsidRPr="009640A2">
        <w:rPr>
          <w:rFonts w:eastAsia="Calibri" w:cs="Calibri"/>
          <w:sz w:val="20"/>
          <w:szCs w:val="20"/>
        </w:rPr>
        <w:t xml:space="preserve">What did you do when you started to develop these symptoms?  </w:t>
      </w:r>
    </w:p>
    <w:p w14:paraId="11D768BC" w14:textId="77777777" w:rsidR="00430F41" w:rsidRPr="009640A2" w:rsidRDefault="006E71A6" w:rsidP="006E71A6">
      <w:pPr>
        <w:numPr>
          <w:ilvl w:val="0"/>
          <w:numId w:val="15"/>
        </w:numPr>
        <w:spacing w:after="160"/>
        <w:ind w:left="1440" w:firstLine="0"/>
      </w:pPr>
      <w:r w:rsidRPr="009640A2">
        <w:rPr>
          <w:rFonts w:eastAsia="Calibri" w:cs="Calibri"/>
          <w:sz w:val="20"/>
          <w:szCs w:val="20"/>
        </w:rPr>
        <w:t>Probe home remedies, care seeking with traditional healer, care seeking at health facility</w:t>
      </w:r>
    </w:p>
    <w:p w14:paraId="0FD9B7A9" w14:textId="77777777" w:rsidR="00430F41" w:rsidRPr="009640A2" w:rsidRDefault="006E71A6" w:rsidP="006E71A6">
      <w:pPr>
        <w:numPr>
          <w:ilvl w:val="0"/>
          <w:numId w:val="15"/>
        </w:numPr>
        <w:spacing w:after="160"/>
      </w:pPr>
      <w:r w:rsidRPr="009640A2">
        <w:rPr>
          <w:rFonts w:eastAsia="Calibri" w:cs="Calibri"/>
          <w:sz w:val="20"/>
          <w:szCs w:val="20"/>
        </w:rPr>
        <w:t>Why did you decide to seek care at a health facility?</w:t>
      </w:r>
    </w:p>
    <w:p w14:paraId="2E678D30" w14:textId="77777777" w:rsidR="00430F41" w:rsidRPr="009640A2" w:rsidRDefault="006E71A6" w:rsidP="006E71A6">
      <w:pPr>
        <w:numPr>
          <w:ilvl w:val="0"/>
          <w:numId w:val="15"/>
        </w:numPr>
        <w:spacing w:after="160"/>
      </w:pPr>
      <w:r w:rsidRPr="009640A2">
        <w:rPr>
          <w:rFonts w:eastAsia="Calibri" w:cs="Calibri"/>
          <w:sz w:val="20"/>
          <w:szCs w:val="20"/>
        </w:rPr>
        <w:t xml:space="preserve">Please tell me more about what happened when you went to the health facility.  </w:t>
      </w:r>
    </w:p>
    <w:p w14:paraId="55A02628" w14:textId="77777777" w:rsidR="00430F41" w:rsidRPr="009640A2" w:rsidRDefault="006E71A6" w:rsidP="006E71A6">
      <w:pPr>
        <w:numPr>
          <w:ilvl w:val="0"/>
          <w:numId w:val="15"/>
        </w:numPr>
        <w:spacing w:after="160"/>
        <w:ind w:left="1440" w:firstLine="0"/>
      </w:pPr>
      <w:r w:rsidRPr="009640A2">
        <w:rPr>
          <w:rFonts w:eastAsia="Calibri" w:cs="Calibri"/>
          <w:sz w:val="20"/>
          <w:szCs w:val="20"/>
        </w:rPr>
        <w:t>Probe investigations, management, perception of quality/ effectiveness</w:t>
      </w:r>
    </w:p>
    <w:p w14:paraId="7BE49D73" w14:textId="77777777" w:rsidR="00430F41" w:rsidRPr="009640A2" w:rsidRDefault="006E71A6" w:rsidP="006E71A6">
      <w:pPr>
        <w:numPr>
          <w:ilvl w:val="0"/>
          <w:numId w:val="15"/>
        </w:numPr>
        <w:spacing w:after="160"/>
      </w:pPr>
      <w:r w:rsidRPr="009640A2">
        <w:rPr>
          <w:rFonts w:eastAsia="Calibri" w:cs="Calibri"/>
          <w:sz w:val="20"/>
          <w:szCs w:val="20"/>
        </w:rPr>
        <w:t>What was good about the services you got at the health facility?</w:t>
      </w:r>
    </w:p>
    <w:p w14:paraId="0C794B94" w14:textId="77777777" w:rsidR="00430F41" w:rsidRPr="009640A2" w:rsidRDefault="006E71A6" w:rsidP="006E71A6">
      <w:pPr>
        <w:numPr>
          <w:ilvl w:val="0"/>
          <w:numId w:val="15"/>
        </w:numPr>
        <w:spacing w:after="160"/>
      </w:pPr>
      <w:r w:rsidRPr="009640A2">
        <w:rPr>
          <w:rFonts w:eastAsia="Calibri" w:cs="Calibri"/>
          <w:sz w:val="20"/>
          <w:szCs w:val="20"/>
        </w:rPr>
        <w:t>What was not good about the services you got at the health facility?</w:t>
      </w:r>
    </w:p>
    <w:p w14:paraId="2455178D" w14:textId="77777777" w:rsidR="00430F41" w:rsidRPr="009640A2" w:rsidRDefault="006E71A6" w:rsidP="006E71A6">
      <w:pPr>
        <w:numPr>
          <w:ilvl w:val="0"/>
          <w:numId w:val="15"/>
        </w:numPr>
        <w:spacing w:after="160"/>
      </w:pPr>
      <w:r w:rsidRPr="009640A2">
        <w:rPr>
          <w:rFonts w:eastAsia="Calibri" w:cs="Calibri"/>
          <w:sz w:val="20"/>
          <w:szCs w:val="20"/>
        </w:rPr>
        <w:t>What steps do you take now when you start to experience symptoms of asthma/asthma attack?</w:t>
      </w:r>
    </w:p>
    <w:p w14:paraId="6F754B32" w14:textId="77777777" w:rsidR="00430F41" w:rsidRPr="009640A2" w:rsidRDefault="006E71A6" w:rsidP="006E71A6">
      <w:pPr>
        <w:numPr>
          <w:ilvl w:val="0"/>
          <w:numId w:val="15"/>
        </w:numPr>
        <w:spacing w:after="160"/>
        <w:ind w:firstLine="0"/>
      </w:pPr>
      <w:r w:rsidRPr="009640A2">
        <w:rPr>
          <w:rFonts w:eastAsia="Calibri" w:cs="Calibri"/>
          <w:sz w:val="20"/>
          <w:szCs w:val="20"/>
        </w:rPr>
        <w:t>How often does this occur?</w:t>
      </w:r>
    </w:p>
    <w:p w14:paraId="01D2A83E" w14:textId="77777777" w:rsidR="00430F41" w:rsidRPr="009640A2" w:rsidRDefault="006E71A6">
      <w:pPr>
        <w:spacing w:after="160"/>
      </w:pPr>
      <w:r w:rsidRPr="009640A2">
        <w:rPr>
          <w:rFonts w:eastAsia="Calibri" w:cs="Calibri"/>
          <w:b/>
          <w:i/>
          <w:sz w:val="20"/>
          <w:szCs w:val="20"/>
        </w:rPr>
        <w:t>Community priorities for care for CLD</w:t>
      </w:r>
    </w:p>
    <w:p w14:paraId="098CF55E" w14:textId="77777777" w:rsidR="00430F41" w:rsidRPr="009640A2" w:rsidRDefault="006E71A6" w:rsidP="006E71A6">
      <w:pPr>
        <w:numPr>
          <w:ilvl w:val="0"/>
          <w:numId w:val="16"/>
        </w:numPr>
        <w:spacing w:after="160"/>
      </w:pPr>
      <w:r w:rsidRPr="009640A2">
        <w:rPr>
          <w:rFonts w:eastAsia="Calibri" w:cs="Calibri"/>
          <w:sz w:val="20"/>
          <w:szCs w:val="20"/>
        </w:rPr>
        <w:t>How can the asthma management services at the health facility be made better?</w:t>
      </w:r>
    </w:p>
    <w:p w14:paraId="7FADDC62" w14:textId="77777777" w:rsidR="00430F41" w:rsidRPr="009640A2" w:rsidRDefault="006E71A6" w:rsidP="006E71A6">
      <w:pPr>
        <w:numPr>
          <w:ilvl w:val="0"/>
          <w:numId w:val="16"/>
        </w:numPr>
        <w:spacing w:after="160"/>
      </w:pPr>
      <w:r w:rsidRPr="009640A2">
        <w:rPr>
          <w:rFonts w:eastAsia="Calibri" w:cs="Calibri"/>
          <w:sz w:val="20"/>
          <w:szCs w:val="20"/>
        </w:rPr>
        <w:t>What do you think are the main priorities for health services for people with asthma?</w:t>
      </w:r>
    </w:p>
    <w:p w14:paraId="4BEC8624" w14:textId="77777777" w:rsidR="00430F41" w:rsidRPr="009640A2" w:rsidRDefault="006E71A6" w:rsidP="006E71A6">
      <w:pPr>
        <w:numPr>
          <w:ilvl w:val="0"/>
          <w:numId w:val="16"/>
        </w:numPr>
        <w:spacing w:after="160"/>
      </w:pPr>
      <w:r w:rsidRPr="009640A2">
        <w:rPr>
          <w:rFonts w:eastAsia="Calibri" w:cs="Calibri"/>
          <w:sz w:val="20"/>
          <w:szCs w:val="20"/>
        </w:rPr>
        <w:t xml:space="preserve">What would make it easier to cope with your asthma?  Why?  </w:t>
      </w:r>
    </w:p>
    <w:p w14:paraId="4BE2E905" w14:textId="77777777" w:rsidR="00430F41" w:rsidRPr="009640A2" w:rsidRDefault="006E71A6" w:rsidP="006E71A6">
      <w:pPr>
        <w:numPr>
          <w:ilvl w:val="0"/>
          <w:numId w:val="16"/>
        </w:numPr>
        <w:spacing w:after="160"/>
        <w:ind w:firstLine="0"/>
      </w:pPr>
      <w:r w:rsidRPr="009640A2">
        <w:rPr>
          <w:rFonts w:eastAsia="Calibri" w:cs="Calibri"/>
          <w:sz w:val="20"/>
          <w:szCs w:val="20"/>
        </w:rPr>
        <w:t>Probe for: physically, mentally, socially, medically</w:t>
      </w:r>
    </w:p>
    <w:p w14:paraId="5B124BC4" w14:textId="77777777" w:rsidR="00430F41" w:rsidRPr="009640A2" w:rsidRDefault="006E71A6" w:rsidP="006E71A6">
      <w:pPr>
        <w:numPr>
          <w:ilvl w:val="0"/>
          <w:numId w:val="16"/>
        </w:numPr>
        <w:spacing w:after="160"/>
      </w:pPr>
      <w:r w:rsidRPr="009640A2">
        <w:rPr>
          <w:rFonts w:eastAsia="Calibri" w:cs="Calibri"/>
          <w:sz w:val="20"/>
          <w:szCs w:val="20"/>
        </w:rPr>
        <w:t xml:space="preserve">Is there anyone in your community who has asthma who does not attend the health facility?  </w:t>
      </w:r>
    </w:p>
    <w:p w14:paraId="67F18E12" w14:textId="77777777" w:rsidR="00430F41" w:rsidRPr="009640A2" w:rsidRDefault="006E71A6" w:rsidP="006E71A6">
      <w:pPr>
        <w:numPr>
          <w:ilvl w:val="0"/>
          <w:numId w:val="16"/>
        </w:numPr>
        <w:spacing w:after="160"/>
        <w:ind w:left="1440" w:firstLine="0"/>
      </w:pPr>
      <w:r w:rsidRPr="009640A2">
        <w:rPr>
          <w:rFonts w:eastAsia="Calibri" w:cs="Calibri"/>
          <w:sz w:val="20"/>
          <w:szCs w:val="20"/>
        </w:rPr>
        <w:t>Why do you think he/she does not attend?</w:t>
      </w:r>
    </w:p>
    <w:p w14:paraId="38E429A6" w14:textId="77777777" w:rsidR="00430F41" w:rsidRPr="009640A2" w:rsidRDefault="006E71A6" w:rsidP="006E71A6">
      <w:pPr>
        <w:numPr>
          <w:ilvl w:val="0"/>
          <w:numId w:val="16"/>
        </w:numPr>
        <w:spacing w:after="160"/>
      </w:pPr>
      <w:r w:rsidRPr="009640A2">
        <w:rPr>
          <w:rFonts w:eastAsia="Calibri" w:cs="Calibri"/>
          <w:sz w:val="20"/>
          <w:szCs w:val="20"/>
        </w:rPr>
        <w:t>What do you think would make it easier/ more helpful for that person to attend?</w:t>
      </w:r>
    </w:p>
    <w:p w14:paraId="241E885E" w14:textId="77777777" w:rsidR="00430F41" w:rsidRPr="009640A2" w:rsidRDefault="006E71A6" w:rsidP="006E71A6">
      <w:pPr>
        <w:numPr>
          <w:ilvl w:val="0"/>
          <w:numId w:val="16"/>
        </w:numPr>
        <w:spacing w:after="160"/>
      </w:pPr>
      <w:r w:rsidRPr="009640A2">
        <w:rPr>
          <w:rFonts w:eastAsia="Calibri" w:cs="Calibri"/>
          <w:sz w:val="20"/>
          <w:szCs w:val="20"/>
        </w:rPr>
        <w:t>What could be done within your community to make asthma management easier?</w:t>
      </w:r>
    </w:p>
    <w:p w14:paraId="4262476E" w14:textId="77777777" w:rsidR="00430F41" w:rsidRPr="009640A2" w:rsidRDefault="006E71A6" w:rsidP="006E71A6">
      <w:pPr>
        <w:numPr>
          <w:ilvl w:val="0"/>
          <w:numId w:val="16"/>
        </w:numPr>
        <w:spacing w:after="160"/>
        <w:ind w:firstLine="0"/>
      </w:pPr>
      <w:r w:rsidRPr="009640A2">
        <w:rPr>
          <w:rFonts w:eastAsia="Calibri" w:cs="Calibri"/>
          <w:sz w:val="20"/>
          <w:szCs w:val="20"/>
        </w:rPr>
        <w:t>Prompt for: community support groups; links to community health workers/other health providers etc.</w:t>
      </w:r>
    </w:p>
    <w:p w14:paraId="4F5B132A" w14:textId="77777777" w:rsidR="00430F41" w:rsidRPr="009640A2" w:rsidRDefault="00430F41">
      <w:pPr>
        <w:spacing w:after="160"/>
        <w:rPr>
          <w:sz w:val="20"/>
          <w:szCs w:val="20"/>
        </w:rPr>
      </w:pPr>
    </w:p>
    <w:p w14:paraId="73FB01AE" w14:textId="77777777" w:rsidR="00430F41" w:rsidRPr="009640A2" w:rsidRDefault="00430F41">
      <w:pPr>
        <w:spacing w:after="160"/>
        <w:rPr>
          <w:sz w:val="20"/>
          <w:szCs w:val="20"/>
        </w:rPr>
      </w:pPr>
    </w:p>
    <w:p w14:paraId="7F7C5EBA" w14:textId="77777777" w:rsidR="00430F41" w:rsidRPr="009640A2" w:rsidRDefault="00430F41">
      <w:pPr>
        <w:spacing w:after="160"/>
        <w:rPr>
          <w:sz w:val="20"/>
          <w:szCs w:val="20"/>
        </w:rPr>
      </w:pPr>
    </w:p>
    <w:p w14:paraId="614B02C6" w14:textId="77777777" w:rsidR="00430F41" w:rsidRPr="009640A2" w:rsidRDefault="00430F41">
      <w:pPr>
        <w:spacing w:after="160"/>
        <w:rPr>
          <w:sz w:val="20"/>
          <w:szCs w:val="20"/>
        </w:rPr>
      </w:pPr>
    </w:p>
    <w:p w14:paraId="15B653DA" w14:textId="77777777" w:rsidR="00430F41" w:rsidRPr="009640A2" w:rsidRDefault="00430F41">
      <w:pPr>
        <w:spacing w:after="160"/>
        <w:rPr>
          <w:sz w:val="20"/>
          <w:szCs w:val="20"/>
        </w:rPr>
      </w:pPr>
    </w:p>
    <w:p w14:paraId="0EBB9795" w14:textId="77777777" w:rsidR="00430F41" w:rsidRPr="009640A2" w:rsidRDefault="00430F41">
      <w:pPr>
        <w:spacing w:after="160"/>
        <w:rPr>
          <w:sz w:val="20"/>
          <w:szCs w:val="20"/>
        </w:rPr>
      </w:pPr>
    </w:p>
    <w:p w14:paraId="4DB2EA3F" w14:textId="77777777" w:rsidR="00430F41" w:rsidRPr="009640A2" w:rsidRDefault="00430F41">
      <w:pPr>
        <w:spacing w:after="160"/>
        <w:rPr>
          <w:sz w:val="20"/>
          <w:szCs w:val="20"/>
        </w:rPr>
      </w:pPr>
    </w:p>
    <w:p w14:paraId="63D158CA" w14:textId="77777777" w:rsidR="00430F41" w:rsidRPr="009640A2" w:rsidRDefault="00430F41">
      <w:pPr>
        <w:spacing w:after="160"/>
        <w:rPr>
          <w:sz w:val="20"/>
          <w:szCs w:val="20"/>
        </w:rPr>
      </w:pPr>
    </w:p>
    <w:p w14:paraId="7148186B" w14:textId="77777777" w:rsidR="00430F41" w:rsidRPr="009640A2" w:rsidRDefault="00430F41">
      <w:pPr>
        <w:spacing w:after="160"/>
        <w:rPr>
          <w:sz w:val="20"/>
          <w:szCs w:val="20"/>
        </w:rPr>
      </w:pPr>
    </w:p>
    <w:p w14:paraId="75DDB54F" w14:textId="77777777" w:rsidR="00BE57D9" w:rsidRPr="009640A2" w:rsidRDefault="00BE57D9">
      <w:pPr>
        <w:spacing w:after="160"/>
        <w:rPr>
          <w:sz w:val="20"/>
          <w:szCs w:val="20"/>
        </w:rPr>
      </w:pPr>
    </w:p>
    <w:p w14:paraId="55817C07" w14:textId="77777777" w:rsidR="00430F41" w:rsidRPr="009640A2" w:rsidRDefault="00430F41">
      <w:pPr>
        <w:spacing w:after="160"/>
        <w:rPr>
          <w:sz w:val="20"/>
          <w:szCs w:val="20"/>
        </w:rPr>
      </w:pPr>
    </w:p>
    <w:p w14:paraId="637FFAC6" w14:textId="77777777" w:rsidR="00430F41" w:rsidRPr="009640A2" w:rsidRDefault="006E71A6">
      <w:pPr>
        <w:spacing w:before="40"/>
      </w:pPr>
      <w:r w:rsidRPr="009640A2">
        <w:rPr>
          <w:rFonts w:ascii="Calibri Light" w:eastAsia="Calibri Light" w:hAnsi="Calibri Light" w:cs="Calibri Light"/>
          <w:sz w:val="20"/>
          <w:szCs w:val="20"/>
        </w:rPr>
        <w:lastRenderedPageBreak/>
        <w:t>Informed Consent Form (All Participants)</w:t>
      </w:r>
    </w:p>
    <w:p w14:paraId="3FC45CCA" w14:textId="77777777" w:rsidR="00430F41" w:rsidRPr="009640A2" w:rsidRDefault="00430F41">
      <w:pPr>
        <w:spacing w:after="160"/>
        <w:rPr>
          <w:sz w:val="20"/>
          <w:szCs w:val="20"/>
        </w:rPr>
      </w:pPr>
    </w:p>
    <w:p w14:paraId="6B288992" w14:textId="77777777" w:rsidR="00430F41" w:rsidRPr="009640A2" w:rsidRDefault="006E71A6">
      <w:pPr>
        <w:spacing w:after="160"/>
      </w:pPr>
      <w:r w:rsidRPr="009640A2">
        <w:rPr>
          <w:rFonts w:eastAsia="Calibri" w:cs="Calibri"/>
          <w:sz w:val="20"/>
          <w:szCs w:val="20"/>
        </w:rPr>
        <w:t>Version 1: May 2018</w:t>
      </w:r>
    </w:p>
    <w:p w14:paraId="0D329E3A" w14:textId="77777777" w:rsidR="00430F41" w:rsidRPr="009640A2" w:rsidRDefault="006E71A6">
      <w:pPr>
        <w:spacing w:after="160"/>
      </w:pPr>
      <w:r w:rsidRPr="009640A2">
        <w:rPr>
          <w:rFonts w:eastAsia="Calibri" w:cs="Calibri"/>
          <w:sz w:val="20"/>
          <w:szCs w:val="20"/>
        </w:rPr>
        <w:t>This form should be administered alongside the appropriate information sheet for the study participant. If the information sheet is updated, version control to the below consent form should be applied.</w:t>
      </w:r>
    </w:p>
    <w:tbl>
      <w:tblPr>
        <w:tblW w:w="9016" w:type="dxa"/>
        <w:tblLayout w:type="fixed"/>
        <w:tblCellMar>
          <w:left w:w="10" w:type="dxa"/>
          <w:right w:w="10" w:type="dxa"/>
        </w:tblCellMar>
        <w:tblLook w:val="04A0" w:firstRow="1" w:lastRow="0" w:firstColumn="1" w:lastColumn="0" w:noHBand="0" w:noVBand="1"/>
      </w:tblPr>
      <w:tblGrid>
        <w:gridCol w:w="9016"/>
      </w:tblGrid>
      <w:tr w:rsidR="009640A2" w:rsidRPr="009640A2" w14:paraId="6A7BE301" w14:textId="77777777">
        <w:tc>
          <w:tcPr>
            <w:tcW w:w="90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9ECD808" w14:textId="77777777" w:rsidR="00430F41" w:rsidRPr="009640A2" w:rsidRDefault="006E71A6">
            <w:r w:rsidRPr="009640A2">
              <w:rPr>
                <w:rFonts w:eastAsia="Calibri" w:cs="Calibri"/>
                <w:b/>
                <w:sz w:val="20"/>
                <w:szCs w:val="20"/>
              </w:rPr>
              <w:t>CONSENT FORM</w:t>
            </w:r>
          </w:p>
          <w:p w14:paraId="3E289741" w14:textId="77777777" w:rsidR="00430F41" w:rsidRPr="009640A2" w:rsidRDefault="006E71A6">
            <w:r w:rsidRPr="009640A2">
              <w:rPr>
                <w:rFonts w:eastAsia="Calibri" w:cs="Calibri"/>
                <w:sz w:val="20"/>
                <w:szCs w:val="20"/>
              </w:rPr>
              <w:t>Study title: IMPALA (International Multidisciplinary Programme to Address Lung Health and TB in Africa):  Introducing an integrated package of care for chronic lung disease: a community health systems analysis in Sudan and Tanzania</w:t>
            </w:r>
          </w:p>
          <w:p w14:paraId="363F651E" w14:textId="77777777" w:rsidR="00430F41" w:rsidRPr="009640A2" w:rsidRDefault="00430F41">
            <w:pPr>
              <w:rPr>
                <w:sz w:val="20"/>
                <w:szCs w:val="20"/>
              </w:rPr>
            </w:pPr>
          </w:p>
          <w:p w14:paraId="3916F4D5" w14:textId="77777777" w:rsidR="00430F41" w:rsidRPr="009640A2" w:rsidRDefault="006E71A6">
            <w:r w:rsidRPr="009640A2">
              <w:rPr>
                <w:rFonts w:eastAsia="Calibri" w:cs="Calibri"/>
                <w:sz w:val="20"/>
                <w:szCs w:val="20"/>
              </w:rPr>
              <w:t>Lead National Qualitative Researcher ______________________________________________</w:t>
            </w:r>
          </w:p>
          <w:p w14:paraId="40BB6D6A" w14:textId="77777777" w:rsidR="00430F41" w:rsidRPr="009640A2" w:rsidRDefault="006E71A6">
            <w:r w:rsidRPr="009640A2">
              <w:rPr>
                <w:rFonts w:eastAsia="Calibri" w:cs="Calibri"/>
                <w:sz w:val="20"/>
                <w:szCs w:val="20"/>
              </w:rPr>
              <w:t xml:space="preserve">By signing this form, I agree that [ </w:t>
            </w:r>
            <w:r w:rsidRPr="009640A2">
              <w:rPr>
                <w:rFonts w:eastAsia="Calibri" w:cs="Calibri"/>
                <w:i/>
                <w:sz w:val="20"/>
                <w:szCs w:val="20"/>
              </w:rPr>
              <w:t>tick the box as appropriate</w:t>
            </w:r>
            <w:r w:rsidRPr="009640A2">
              <w:rPr>
                <w:rFonts w:eastAsia="Calibri" w:cs="Calibri"/>
                <w:sz w:val="20"/>
                <w:szCs w:val="20"/>
              </w:rPr>
              <w:t xml:space="preserve">]:  </w:t>
            </w:r>
          </w:p>
          <w:p w14:paraId="716153C5" w14:textId="77777777" w:rsidR="00430F41" w:rsidRPr="009640A2" w:rsidRDefault="006E71A6" w:rsidP="006E71A6">
            <w:pPr>
              <w:numPr>
                <w:ilvl w:val="0"/>
                <w:numId w:val="17"/>
              </w:numPr>
            </w:pPr>
            <w:r w:rsidRPr="009640A2">
              <w:rPr>
                <w:rFonts w:eastAsia="Calibri" w:cs="Calibri"/>
                <w:sz w:val="20"/>
                <w:szCs w:val="20"/>
              </w:rPr>
              <w:t xml:space="preserve">I have received the participant information sheet (Version 1: May 2018).  The study has been explained to me in a language that I understand.  All the questions I had about the study have been answered. I understand what will happen and what is expected of me.  </w:t>
            </w:r>
          </w:p>
          <w:p w14:paraId="3DD7ABB8" w14:textId="77777777" w:rsidR="00430F41" w:rsidRPr="009640A2" w:rsidRDefault="006E71A6">
            <w:pPr>
              <w:ind w:left="720"/>
            </w:pPr>
            <w:r w:rsidRPr="009640A2">
              <w:rPr>
                <w:rFonts w:eastAsia="Calibri" w:cs="Calibri"/>
                <w:sz w:val="20"/>
                <w:szCs w:val="20"/>
              </w:rPr>
              <w:t xml:space="preserve"> Yes                    No</w:t>
            </w:r>
          </w:p>
          <w:p w14:paraId="15E39520" w14:textId="77777777" w:rsidR="00430F41" w:rsidRPr="009640A2" w:rsidRDefault="00430F41">
            <w:pPr>
              <w:ind w:left="720"/>
              <w:rPr>
                <w:sz w:val="20"/>
                <w:szCs w:val="20"/>
              </w:rPr>
            </w:pPr>
          </w:p>
          <w:p w14:paraId="56DCB9F3" w14:textId="77777777" w:rsidR="00430F41" w:rsidRPr="009640A2" w:rsidRDefault="006E71A6" w:rsidP="006E71A6">
            <w:pPr>
              <w:numPr>
                <w:ilvl w:val="0"/>
                <w:numId w:val="18"/>
              </w:numPr>
            </w:pPr>
            <w:r w:rsidRPr="009640A2">
              <w:rPr>
                <w:rFonts w:eastAsia="Calibri" w:cs="Calibri"/>
                <w:sz w:val="20"/>
                <w:szCs w:val="20"/>
              </w:rPr>
              <w:t>I have been informed that it is my right to refuse to take part in the research and that if I choose not to take part I do not have to give a reason. Yes              No</w:t>
            </w:r>
          </w:p>
          <w:p w14:paraId="6CD68A7F" w14:textId="77777777" w:rsidR="00430F41" w:rsidRPr="009640A2" w:rsidRDefault="00430F41">
            <w:pPr>
              <w:rPr>
                <w:sz w:val="20"/>
                <w:szCs w:val="20"/>
              </w:rPr>
            </w:pPr>
          </w:p>
          <w:p w14:paraId="7D8C2790" w14:textId="77777777" w:rsidR="00430F41" w:rsidRPr="009640A2" w:rsidRDefault="006E71A6" w:rsidP="006E71A6">
            <w:pPr>
              <w:numPr>
                <w:ilvl w:val="0"/>
                <w:numId w:val="19"/>
              </w:numPr>
            </w:pPr>
            <w:r w:rsidRPr="009640A2">
              <w:rPr>
                <w:rFonts w:eastAsia="Calibri" w:cs="Calibri"/>
                <w:sz w:val="20"/>
                <w:szCs w:val="20"/>
              </w:rPr>
              <w:t>I have been informed that anything I say during the research will remain completely confidential: my name will not be used nor any other information that could be used to identify me.   Yes                    No</w:t>
            </w:r>
          </w:p>
          <w:p w14:paraId="04D6C237" w14:textId="77777777" w:rsidR="00430F41" w:rsidRPr="009640A2" w:rsidRDefault="00430F41">
            <w:pPr>
              <w:rPr>
                <w:sz w:val="20"/>
                <w:szCs w:val="20"/>
              </w:rPr>
            </w:pPr>
          </w:p>
          <w:p w14:paraId="3DE5780B" w14:textId="77777777" w:rsidR="00430F41" w:rsidRPr="009640A2" w:rsidRDefault="006E71A6" w:rsidP="006E71A6">
            <w:pPr>
              <w:numPr>
                <w:ilvl w:val="0"/>
                <w:numId w:val="20"/>
              </w:numPr>
            </w:pPr>
            <w:r w:rsidRPr="009640A2">
              <w:rPr>
                <w:rFonts w:eastAsia="Calibri" w:cs="Calibri"/>
                <w:sz w:val="20"/>
                <w:szCs w:val="20"/>
              </w:rPr>
              <w:t>I agree to maintain confidentiality of information shared during this research</w:t>
            </w:r>
            <w:r w:rsidRPr="009640A2">
              <w:rPr>
                <w:rFonts w:eastAsia="Calibri" w:cs="Calibri"/>
                <w:i/>
                <w:sz w:val="20"/>
                <w:szCs w:val="20"/>
              </w:rPr>
              <w:t>.</w:t>
            </w:r>
          </w:p>
          <w:p w14:paraId="273B2373" w14:textId="77777777" w:rsidR="00430F41" w:rsidRPr="009640A2" w:rsidRDefault="006E71A6">
            <w:r w:rsidRPr="009640A2">
              <w:rPr>
                <w:rFonts w:eastAsia="Calibri" w:cs="Calibri"/>
                <w:sz w:val="20"/>
                <w:szCs w:val="20"/>
              </w:rPr>
              <w:t xml:space="preserve">              Yes           No</w:t>
            </w:r>
          </w:p>
          <w:p w14:paraId="22CBCA5F" w14:textId="77777777" w:rsidR="00430F41" w:rsidRPr="009640A2" w:rsidRDefault="00430F41">
            <w:pPr>
              <w:rPr>
                <w:sz w:val="20"/>
                <w:szCs w:val="20"/>
              </w:rPr>
            </w:pPr>
          </w:p>
          <w:p w14:paraId="7F1F5EF2" w14:textId="77777777" w:rsidR="00430F41" w:rsidRPr="009640A2" w:rsidRDefault="006E71A6" w:rsidP="006E71A6">
            <w:pPr>
              <w:numPr>
                <w:ilvl w:val="0"/>
                <w:numId w:val="21"/>
              </w:numPr>
            </w:pPr>
            <w:r w:rsidRPr="009640A2">
              <w:rPr>
                <w:rFonts w:eastAsia="Calibri" w:cs="Calibri"/>
                <w:sz w:val="20"/>
                <w:szCs w:val="20"/>
              </w:rPr>
              <w:t>I have been informed that my conversation in this research will be recorded on a digital recorder. I have been informed that I can choose to have any part of my conversation not recorded.    Yes              No</w:t>
            </w:r>
          </w:p>
          <w:p w14:paraId="718A7235" w14:textId="77777777" w:rsidR="00430F41" w:rsidRPr="009640A2" w:rsidRDefault="00430F41">
            <w:pPr>
              <w:ind w:left="720"/>
              <w:rPr>
                <w:sz w:val="20"/>
                <w:szCs w:val="20"/>
              </w:rPr>
            </w:pPr>
          </w:p>
          <w:p w14:paraId="674C44AD" w14:textId="77777777" w:rsidR="00430F41" w:rsidRPr="009640A2" w:rsidRDefault="006E71A6" w:rsidP="006E71A6">
            <w:pPr>
              <w:numPr>
                <w:ilvl w:val="0"/>
                <w:numId w:val="22"/>
              </w:numPr>
            </w:pPr>
            <w:r w:rsidRPr="009640A2">
              <w:rPr>
                <w:rFonts w:eastAsia="Calibri" w:cs="Calibri"/>
                <w:sz w:val="20"/>
                <w:szCs w:val="20"/>
              </w:rPr>
              <w:t>I am aware that due to the nature of the study topics certain sensitive information about me could be revealed to the interviewer and research team. Yes              No</w:t>
            </w:r>
          </w:p>
          <w:p w14:paraId="73F39090" w14:textId="77777777" w:rsidR="00430F41" w:rsidRPr="009640A2" w:rsidRDefault="00430F41">
            <w:pPr>
              <w:ind w:left="720"/>
              <w:rPr>
                <w:sz w:val="20"/>
                <w:szCs w:val="20"/>
              </w:rPr>
            </w:pPr>
          </w:p>
          <w:p w14:paraId="61FDDDD8" w14:textId="77777777" w:rsidR="00430F41" w:rsidRPr="009640A2" w:rsidRDefault="006E71A6" w:rsidP="006E71A6">
            <w:pPr>
              <w:numPr>
                <w:ilvl w:val="0"/>
                <w:numId w:val="23"/>
              </w:numPr>
            </w:pPr>
            <w:r w:rsidRPr="009640A2">
              <w:rPr>
                <w:rFonts w:eastAsia="Calibri" w:cs="Calibri"/>
                <w:sz w:val="20"/>
                <w:szCs w:val="20"/>
              </w:rPr>
              <w:t>It has been explained to me that the researchers may use my own words when writing up the findings of the research.  I understand that any use of my words would be completely anonymous (without my name). I have been told that I can decide whether I permit my words to be used in this way. Yes                    No</w:t>
            </w:r>
          </w:p>
          <w:p w14:paraId="63349948" w14:textId="77777777" w:rsidR="00430F41" w:rsidRPr="009640A2" w:rsidRDefault="00430F41">
            <w:pPr>
              <w:ind w:left="720"/>
              <w:rPr>
                <w:sz w:val="20"/>
                <w:szCs w:val="20"/>
              </w:rPr>
            </w:pPr>
          </w:p>
          <w:p w14:paraId="73E95BFC" w14:textId="77777777" w:rsidR="00430F41" w:rsidRPr="009640A2" w:rsidRDefault="00430F41">
            <w:pPr>
              <w:ind w:left="720"/>
              <w:rPr>
                <w:sz w:val="20"/>
                <w:szCs w:val="20"/>
              </w:rPr>
            </w:pPr>
          </w:p>
          <w:p w14:paraId="5A7AC3E9" w14:textId="77777777" w:rsidR="00430F41" w:rsidRPr="009640A2" w:rsidRDefault="00430F41">
            <w:pPr>
              <w:ind w:left="720"/>
              <w:rPr>
                <w:sz w:val="20"/>
                <w:szCs w:val="20"/>
              </w:rPr>
            </w:pPr>
          </w:p>
          <w:p w14:paraId="32BABB1B" w14:textId="77777777" w:rsidR="00430F41" w:rsidRPr="009640A2" w:rsidRDefault="006E71A6">
            <w:r w:rsidRPr="009640A2">
              <w:rPr>
                <w:rFonts w:eastAsia="Calibri" w:cs="Calibri"/>
                <w:sz w:val="20"/>
                <w:szCs w:val="20"/>
              </w:rPr>
              <w:t xml:space="preserve"> Circle your response:</w:t>
            </w:r>
          </w:p>
          <w:tbl>
            <w:tblPr>
              <w:tblW w:w="8901" w:type="dxa"/>
              <w:tblLayout w:type="fixed"/>
              <w:tblCellMar>
                <w:left w:w="10" w:type="dxa"/>
                <w:right w:w="10" w:type="dxa"/>
              </w:tblCellMar>
              <w:tblLook w:val="04A0" w:firstRow="1" w:lastRow="0" w:firstColumn="1" w:lastColumn="0" w:noHBand="0" w:noVBand="1"/>
            </w:tblPr>
            <w:tblGrid>
              <w:gridCol w:w="7038"/>
              <w:gridCol w:w="873"/>
              <w:gridCol w:w="990"/>
            </w:tblGrid>
            <w:tr w:rsidR="009640A2" w:rsidRPr="009640A2" w14:paraId="59DF28A6" w14:textId="77777777">
              <w:tc>
                <w:tcPr>
                  <w:tcW w:w="703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0A8BF25" w14:textId="77777777" w:rsidR="00430F41" w:rsidRPr="009640A2" w:rsidRDefault="006E71A6">
                  <w:r w:rsidRPr="009640A2">
                    <w:rPr>
                      <w:rFonts w:eastAsia="Calibri" w:cs="Calibri"/>
                      <w:sz w:val="20"/>
                      <w:szCs w:val="20"/>
                    </w:rPr>
                    <w:t>I agree to take part in the study:</w:t>
                  </w:r>
                  <w:r w:rsidRPr="009640A2">
                    <w:rPr>
                      <w:rFonts w:eastAsia="Calibri" w:cs="Calibri"/>
                      <w:sz w:val="20"/>
                      <w:szCs w:val="20"/>
                    </w:rPr>
                    <w:tab/>
                  </w:r>
                  <w:r w:rsidRPr="009640A2">
                    <w:rPr>
                      <w:rFonts w:eastAsia="Calibri" w:cs="Calibri"/>
                      <w:sz w:val="20"/>
                      <w:szCs w:val="20"/>
                    </w:rPr>
                    <w:tab/>
                  </w:r>
                </w:p>
              </w:tc>
              <w:tc>
                <w:tcPr>
                  <w:tcW w:w="87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4B9BB18" w14:textId="77777777" w:rsidR="00430F41" w:rsidRPr="009640A2" w:rsidRDefault="006E71A6">
                  <w:r w:rsidRPr="009640A2">
                    <w:rPr>
                      <w:rFonts w:eastAsia="Calibri" w:cs="Calibri"/>
                      <w:sz w:val="20"/>
                      <w:szCs w:val="20"/>
                    </w:rPr>
                    <w:t>Ye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44B5A98" w14:textId="77777777" w:rsidR="00430F41" w:rsidRPr="009640A2" w:rsidRDefault="006E71A6">
                  <w:r w:rsidRPr="009640A2">
                    <w:rPr>
                      <w:rFonts w:eastAsia="Calibri" w:cs="Calibri"/>
                      <w:sz w:val="20"/>
                      <w:szCs w:val="20"/>
                    </w:rPr>
                    <w:t>No</w:t>
                  </w:r>
                </w:p>
              </w:tc>
            </w:tr>
            <w:tr w:rsidR="009640A2" w:rsidRPr="009640A2" w14:paraId="03D5FC19" w14:textId="77777777">
              <w:tc>
                <w:tcPr>
                  <w:tcW w:w="703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1274151" w14:textId="77777777" w:rsidR="00430F41" w:rsidRPr="009640A2" w:rsidRDefault="006E71A6">
                  <w:r w:rsidRPr="009640A2">
                    <w:rPr>
                      <w:rFonts w:eastAsia="Calibri" w:cs="Calibri"/>
                      <w:sz w:val="20"/>
                      <w:szCs w:val="20"/>
                    </w:rPr>
                    <w:t xml:space="preserve">I agree that my own words may be used anonymously in the report  </w:t>
                  </w:r>
                </w:p>
              </w:tc>
              <w:tc>
                <w:tcPr>
                  <w:tcW w:w="87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A01B889" w14:textId="77777777" w:rsidR="00430F41" w:rsidRPr="009640A2" w:rsidRDefault="006E71A6">
                  <w:r w:rsidRPr="009640A2">
                    <w:rPr>
                      <w:rFonts w:eastAsia="Calibri" w:cs="Calibri"/>
                      <w:sz w:val="20"/>
                      <w:szCs w:val="20"/>
                    </w:rPr>
                    <w:t>Ye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F114020" w14:textId="77777777" w:rsidR="00430F41" w:rsidRPr="009640A2" w:rsidRDefault="006E71A6">
                  <w:r w:rsidRPr="009640A2">
                    <w:rPr>
                      <w:rFonts w:eastAsia="Calibri" w:cs="Calibri"/>
                      <w:sz w:val="20"/>
                      <w:szCs w:val="20"/>
                    </w:rPr>
                    <w:t>No</w:t>
                  </w:r>
                </w:p>
              </w:tc>
            </w:tr>
            <w:tr w:rsidR="009640A2" w:rsidRPr="009640A2" w14:paraId="38B1E77E" w14:textId="77777777">
              <w:tc>
                <w:tcPr>
                  <w:tcW w:w="703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334F0EC" w14:textId="77777777" w:rsidR="00430F41" w:rsidRPr="009640A2" w:rsidRDefault="006E71A6">
                  <w:r w:rsidRPr="009640A2">
                    <w:rPr>
                      <w:rFonts w:eastAsia="Calibri" w:cs="Calibri"/>
                      <w:sz w:val="20"/>
                      <w:szCs w:val="20"/>
                    </w:rPr>
                    <w:t>I agree that this conversation should be recorded on a digital audio recorder</w:t>
                  </w:r>
                </w:p>
              </w:tc>
              <w:tc>
                <w:tcPr>
                  <w:tcW w:w="87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10B5D28" w14:textId="77777777" w:rsidR="00430F41" w:rsidRPr="009640A2" w:rsidRDefault="006E71A6">
                  <w:r w:rsidRPr="009640A2">
                    <w:rPr>
                      <w:rFonts w:eastAsia="Calibri" w:cs="Calibri"/>
                      <w:sz w:val="20"/>
                      <w:szCs w:val="20"/>
                    </w:rPr>
                    <w:t>Ye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C01B60E" w14:textId="77777777" w:rsidR="00430F41" w:rsidRPr="009640A2" w:rsidRDefault="006E71A6">
                  <w:r w:rsidRPr="009640A2">
                    <w:rPr>
                      <w:rFonts w:eastAsia="Calibri" w:cs="Calibri"/>
                      <w:sz w:val="20"/>
                      <w:szCs w:val="20"/>
                    </w:rPr>
                    <w:t>No</w:t>
                  </w:r>
                </w:p>
              </w:tc>
            </w:tr>
          </w:tbl>
          <w:p w14:paraId="1C0A8D4A" w14:textId="77777777" w:rsidR="00430F41" w:rsidRPr="009640A2" w:rsidRDefault="00430F41">
            <w:pPr>
              <w:rPr>
                <w:sz w:val="20"/>
                <w:szCs w:val="20"/>
              </w:rPr>
            </w:pPr>
          </w:p>
          <w:p w14:paraId="5BDB126B" w14:textId="77777777" w:rsidR="00430F41" w:rsidRPr="009640A2" w:rsidRDefault="006E71A6">
            <w:r w:rsidRPr="009640A2">
              <w:rPr>
                <w:rFonts w:eastAsia="Calibri" w:cs="Calibri"/>
                <w:b/>
                <w:sz w:val="20"/>
                <w:szCs w:val="20"/>
              </w:rPr>
              <w:t>Signature of participant:</w:t>
            </w:r>
          </w:p>
          <w:tbl>
            <w:tblPr>
              <w:tblW w:w="8790" w:type="dxa"/>
              <w:tblLayout w:type="fixed"/>
              <w:tblCellMar>
                <w:left w:w="10" w:type="dxa"/>
                <w:right w:w="10" w:type="dxa"/>
              </w:tblCellMar>
              <w:tblLook w:val="04A0" w:firstRow="1" w:lastRow="0" w:firstColumn="1" w:lastColumn="0" w:noHBand="0" w:noVBand="1"/>
            </w:tblPr>
            <w:tblGrid>
              <w:gridCol w:w="2026"/>
              <w:gridCol w:w="4274"/>
              <w:gridCol w:w="2490"/>
            </w:tblGrid>
            <w:tr w:rsidR="009640A2" w:rsidRPr="009640A2" w14:paraId="4FA09BAE" w14:textId="77777777">
              <w:trPr>
                <w:trHeight w:val="249"/>
              </w:trPr>
              <w:tc>
                <w:tcPr>
                  <w:tcW w:w="202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E5E7819" w14:textId="77777777" w:rsidR="00430F41" w:rsidRPr="009640A2" w:rsidRDefault="006E71A6">
                  <w:r w:rsidRPr="009640A2">
                    <w:rPr>
                      <w:rFonts w:eastAsia="Calibri" w:cs="Calibri"/>
                      <w:b/>
                      <w:sz w:val="20"/>
                      <w:szCs w:val="20"/>
                    </w:rPr>
                    <w:t>NAME</w:t>
                  </w:r>
                </w:p>
                <w:p w14:paraId="09324023" w14:textId="77777777" w:rsidR="00430F41" w:rsidRPr="009640A2" w:rsidRDefault="006E71A6">
                  <w:r w:rsidRPr="009640A2">
                    <w:rPr>
                      <w:rFonts w:eastAsia="Calibri" w:cs="Calibri"/>
                      <w:sz w:val="20"/>
                      <w:szCs w:val="20"/>
                    </w:rPr>
                    <w:t>(in capital letters)</w:t>
                  </w:r>
                </w:p>
              </w:tc>
              <w:tc>
                <w:tcPr>
                  <w:tcW w:w="427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7D3254D" w14:textId="77777777" w:rsidR="00430F41" w:rsidRPr="009640A2" w:rsidRDefault="006E71A6">
                  <w:r w:rsidRPr="009640A2">
                    <w:rPr>
                      <w:rFonts w:eastAsia="Calibri" w:cs="Calibri"/>
                      <w:b/>
                      <w:sz w:val="20"/>
                      <w:szCs w:val="20"/>
                    </w:rPr>
                    <w:t>SIGNATURE OR THUMB PRINT</w:t>
                  </w:r>
                </w:p>
              </w:tc>
              <w:tc>
                <w:tcPr>
                  <w:tcW w:w="249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A4AE9B8" w14:textId="77777777" w:rsidR="00430F41" w:rsidRPr="009640A2" w:rsidRDefault="006E71A6">
                  <w:r w:rsidRPr="009640A2">
                    <w:rPr>
                      <w:rFonts w:eastAsia="Calibri" w:cs="Calibri"/>
                      <w:b/>
                      <w:sz w:val="20"/>
                      <w:szCs w:val="20"/>
                    </w:rPr>
                    <w:t>DATE OF SIGNATURE</w:t>
                  </w:r>
                </w:p>
                <w:p w14:paraId="16F4FD28" w14:textId="77777777" w:rsidR="00430F41" w:rsidRPr="009640A2" w:rsidRDefault="006E71A6">
                  <w:r w:rsidRPr="009640A2">
                    <w:rPr>
                      <w:rFonts w:eastAsia="Calibri" w:cs="Calibri"/>
                      <w:sz w:val="20"/>
                      <w:szCs w:val="20"/>
                    </w:rPr>
                    <w:t>(in DD/MM/YYYY)</w:t>
                  </w:r>
                </w:p>
              </w:tc>
            </w:tr>
            <w:tr w:rsidR="009640A2" w:rsidRPr="009640A2" w14:paraId="68EDB491" w14:textId="77777777">
              <w:trPr>
                <w:trHeight w:val="249"/>
              </w:trPr>
              <w:tc>
                <w:tcPr>
                  <w:tcW w:w="202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F814C3C" w14:textId="77777777" w:rsidR="00430F41" w:rsidRPr="009640A2" w:rsidRDefault="00430F41">
                  <w:pPr>
                    <w:rPr>
                      <w:sz w:val="20"/>
                      <w:szCs w:val="20"/>
                    </w:rPr>
                  </w:pPr>
                </w:p>
                <w:p w14:paraId="7E567475" w14:textId="77777777" w:rsidR="00430F41" w:rsidRPr="009640A2" w:rsidRDefault="00430F41">
                  <w:pPr>
                    <w:rPr>
                      <w:sz w:val="20"/>
                      <w:szCs w:val="20"/>
                    </w:rPr>
                  </w:pPr>
                </w:p>
              </w:tc>
              <w:tc>
                <w:tcPr>
                  <w:tcW w:w="427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5BEA477" w14:textId="77777777" w:rsidR="00430F41" w:rsidRPr="009640A2" w:rsidRDefault="00430F41">
                  <w:pPr>
                    <w:rPr>
                      <w:sz w:val="20"/>
                      <w:szCs w:val="20"/>
                    </w:rPr>
                  </w:pPr>
                </w:p>
                <w:p w14:paraId="0DB83BBB" w14:textId="77777777" w:rsidR="00430F41" w:rsidRPr="009640A2" w:rsidRDefault="00430F41">
                  <w:pPr>
                    <w:rPr>
                      <w:sz w:val="20"/>
                      <w:szCs w:val="20"/>
                    </w:rPr>
                  </w:pPr>
                </w:p>
                <w:p w14:paraId="6FD827E2" w14:textId="77777777" w:rsidR="00430F41" w:rsidRPr="009640A2" w:rsidRDefault="00430F41">
                  <w:pPr>
                    <w:rPr>
                      <w:sz w:val="20"/>
                      <w:szCs w:val="20"/>
                    </w:rPr>
                  </w:pPr>
                </w:p>
                <w:p w14:paraId="527EF6B9" w14:textId="77777777" w:rsidR="00430F41" w:rsidRPr="009640A2" w:rsidRDefault="00430F41">
                  <w:pPr>
                    <w:rPr>
                      <w:sz w:val="20"/>
                      <w:szCs w:val="20"/>
                    </w:rPr>
                  </w:pPr>
                </w:p>
                <w:p w14:paraId="6BCBE727" w14:textId="77777777" w:rsidR="00430F41" w:rsidRPr="009640A2" w:rsidRDefault="00430F41">
                  <w:pPr>
                    <w:rPr>
                      <w:sz w:val="20"/>
                      <w:szCs w:val="20"/>
                    </w:rPr>
                  </w:pPr>
                </w:p>
                <w:p w14:paraId="086FBC1B" w14:textId="77777777" w:rsidR="00430F41" w:rsidRPr="009640A2" w:rsidRDefault="00430F41">
                  <w:pPr>
                    <w:rPr>
                      <w:sz w:val="20"/>
                      <w:szCs w:val="20"/>
                    </w:rPr>
                  </w:pPr>
                </w:p>
                <w:p w14:paraId="419011E1" w14:textId="77777777" w:rsidR="00430F41" w:rsidRPr="009640A2" w:rsidRDefault="00430F41">
                  <w:pPr>
                    <w:rPr>
                      <w:sz w:val="20"/>
                      <w:szCs w:val="20"/>
                    </w:rPr>
                  </w:pPr>
                </w:p>
              </w:tc>
              <w:tc>
                <w:tcPr>
                  <w:tcW w:w="2490"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F0AB5CF" w14:textId="77777777" w:rsidR="00430F41" w:rsidRPr="009640A2" w:rsidRDefault="00430F41">
                  <w:pPr>
                    <w:rPr>
                      <w:sz w:val="20"/>
                      <w:szCs w:val="20"/>
                    </w:rPr>
                  </w:pPr>
                </w:p>
              </w:tc>
            </w:tr>
          </w:tbl>
          <w:p w14:paraId="02350DE0" w14:textId="77777777" w:rsidR="00430F41" w:rsidRPr="009640A2" w:rsidRDefault="00430F41">
            <w:pPr>
              <w:rPr>
                <w:sz w:val="20"/>
                <w:szCs w:val="20"/>
              </w:rPr>
            </w:pPr>
          </w:p>
          <w:p w14:paraId="4861ECC4" w14:textId="77777777" w:rsidR="00430F41" w:rsidRPr="009640A2" w:rsidRDefault="006E71A6">
            <w:r w:rsidRPr="009640A2">
              <w:rPr>
                <w:rFonts w:eastAsia="Calibri" w:cs="Calibri"/>
                <w:b/>
                <w:sz w:val="20"/>
                <w:szCs w:val="20"/>
              </w:rPr>
              <w:t>If a thumb print is provided, signature of witness:</w:t>
            </w:r>
          </w:p>
          <w:tbl>
            <w:tblPr>
              <w:tblW w:w="8790" w:type="dxa"/>
              <w:tblLayout w:type="fixed"/>
              <w:tblCellMar>
                <w:left w:w="10" w:type="dxa"/>
                <w:right w:w="10" w:type="dxa"/>
              </w:tblCellMar>
              <w:tblLook w:val="04A0" w:firstRow="1" w:lastRow="0" w:firstColumn="1" w:lastColumn="0" w:noHBand="0" w:noVBand="1"/>
            </w:tblPr>
            <w:tblGrid>
              <w:gridCol w:w="2909"/>
              <w:gridCol w:w="2934"/>
              <w:gridCol w:w="2947"/>
            </w:tblGrid>
            <w:tr w:rsidR="009640A2" w:rsidRPr="009640A2" w14:paraId="38957F7E" w14:textId="77777777">
              <w:trPr>
                <w:trHeight w:val="249"/>
              </w:trPr>
              <w:tc>
                <w:tcPr>
                  <w:tcW w:w="29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FC5035A" w14:textId="77777777" w:rsidR="00430F41" w:rsidRPr="009640A2" w:rsidRDefault="006E71A6">
                  <w:r w:rsidRPr="009640A2">
                    <w:rPr>
                      <w:rFonts w:eastAsia="Calibri" w:cs="Calibri"/>
                      <w:b/>
                      <w:sz w:val="20"/>
                      <w:szCs w:val="20"/>
                    </w:rPr>
                    <w:t>NAME</w:t>
                  </w:r>
                </w:p>
                <w:p w14:paraId="741E96F8" w14:textId="77777777" w:rsidR="00430F41" w:rsidRPr="009640A2" w:rsidRDefault="006E71A6">
                  <w:r w:rsidRPr="009640A2">
                    <w:rPr>
                      <w:rFonts w:eastAsia="Calibri" w:cs="Calibri"/>
                      <w:sz w:val="20"/>
                      <w:szCs w:val="20"/>
                    </w:rPr>
                    <w:t>(in capital letters)</w:t>
                  </w:r>
                </w:p>
              </w:tc>
              <w:tc>
                <w:tcPr>
                  <w:tcW w:w="29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4928AEC" w14:textId="77777777" w:rsidR="00430F41" w:rsidRPr="009640A2" w:rsidRDefault="006E71A6">
                  <w:r w:rsidRPr="009640A2">
                    <w:rPr>
                      <w:rFonts w:eastAsia="Calibri" w:cs="Calibri"/>
                      <w:b/>
                      <w:sz w:val="20"/>
                      <w:szCs w:val="20"/>
                    </w:rPr>
                    <w:t>SIGNATURE</w:t>
                  </w:r>
                </w:p>
              </w:tc>
              <w:tc>
                <w:tcPr>
                  <w:tcW w:w="294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4E8700E" w14:textId="77777777" w:rsidR="00430F41" w:rsidRPr="009640A2" w:rsidRDefault="006E71A6">
                  <w:r w:rsidRPr="009640A2">
                    <w:rPr>
                      <w:rFonts w:eastAsia="Calibri" w:cs="Calibri"/>
                      <w:b/>
                      <w:sz w:val="20"/>
                      <w:szCs w:val="20"/>
                    </w:rPr>
                    <w:t>DATE OF SIGNATURE</w:t>
                  </w:r>
                </w:p>
                <w:p w14:paraId="341F8747" w14:textId="77777777" w:rsidR="00430F41" w:rsidRPr="009640A2" w:rsidRDefault="006E71A6">
                  <w:r w:rsidRPr="009640A2">
                    <w:rPr>
                      <w:rFonts w:eastAsia="Calibri" w:cs="Calibri"/>
                      <w:sz w:val="20"/>
                      <w:szCs w:val="20"/>
                    </w:rPr>
                    <w:t>(in DD/MM/YYYY)</w:t>
                  </w:r>
                </w:p>
              </w:tc>
            </w:tr>
            <w:tr w:rsidR="009640A2" w:rsidRPr="009640A2" w14:paraId="1DB76D39" w14:textId="77777777">
              <w:trPr>
                <w:trHeight w:val="249"/>
              </w:trPr>
              <w:tc>
                <w:tcPr>
                  <w:tcW w:w="29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A48D04D" w14:textId="77777777" w:rsidR="00430F41" w:rsidRPr="009640A2" w:rsidRDefault="00430F41">
                  <w:pPr>
                    <w:rPr>
                      <w:sz w:val="20"/>
                      <w:szCs w:val="20"/>
                    </w:rPr>
                  </w:pPr>
                </w:p>
                <w:p w14:paraId="366BF769" w14:textId="77777777" w:rsidR="00430F41" w:rsidRPr="009640A2" w:rsidRDefault="00430F41">
                  <w:pPr>
                    <w:rPr>
                      <w:sz w:val="20"/>
                      <w:szCs w:val="20"/>
                    </w:rPr>
                  </w:pPr>
                </w:p>
                <w:p w14:paraId="66FF3E06" w14:textId="77777777" w:rsidR="00430F41" w:rsidRPr="009640A2" w:rsidRDefault="00430F41">
                  <w:pPr>
                    <w:rPr>
                      <w:sz w:val="20"/>
                      <w:szCs w:val="20"/>
                    </w:rPr>
                  </w:pPr>
                </w:p>
              </w:tc>
              <w:tc>
                <w:tcPr>
                  <w:tcW w:w="29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8FB65F0" w14:textId="77777777" w:rsidR="00430F41" w:rsidRPr="009640A2" w:rsidRDefault="00430F41">
                  <w:pPr>
                    <w:rPr>
                      <w:sz w:val="20"/>
                      <w:szCs w:val="20"/>
                    </w:rPr>
                  </w:pPr>
                </w:p>
              </w:tc>
              <w:tc>
                <w:tcPr>
                  <w:tcW w:w="294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F828866" w14:textId="77777777" w:rsidR="00430F41" w:rsidRPr="009640A2" w:rsidRDefault="00430F41">
                  <w:pPr>
                    <w:rPr>
                      <w:sz w:val="20"/>
                      <w:szCs w:val="20"/>
                    </w:rPr>
                  </w:pPr>
                </w:p>
              </w:tc>
            </w:tr>
          </w:tbl>
          <w:p w14:paraId="20E5F814" w14:textId="77777777" w:rsidR="00430F41" w:rsidRPr="009640A2" w:rsidRDefault="006E71A6">
            <w:r w:rsidRPr="009640A2">
              <w:rPr>
                <w:rFonts w:eastAsia="Calibri" w:cs="Calibri"/>
                <w:sz w:val="20"/>
                <w:szCs w:val="20"/>
              </w:rPr>
              <w:t>Tick box if participant refuses to have witness present</w:t>
            </w:r>
            <w:r w:rsidRPr="009640A2">
              <w:rPr>
                <w:rFonts w:eastAsia="Calibri" w:cs="Calibri"/>
                <w:sz w:val="20"/>
                <w:szCs w:val="20"/>
              </w:rPr>
              <w:tab/>
            </w:r>
          </w:p>
          <w:p w14:paraId="316ADEF9" w14:textId="77777777" w:rsidR="00430F41" w:rsidRPr="009640A2" w:rsidRDefault="00430F41">
            <w:pPr>
              <w:rPr>
                <w:sz w:val="20"/>
                <w:szCs w:val="20"/>
              </w:rPr>
            </w:pPr>
          </w:p>
          <w:p w14:paraId="6BF8C9C6" w14:textId="77777777" w:rsidR="00430F41" w:rsidRPr="009640A2" w:rsidRDefault="00430F41">
            <w:pPr>
              <w:rPr>
                <w:sz w:val="20"/>
                <w:szCs w:val="20"/>
              </w:rPr>
            </w:pPr>
          </w:p>
          <w:p w14:paraId="4261B088" w14:textId="77777777" w:rsidR="00430F41" w:rsidRPr="009640A2" w:rsidRDefault="006E71A6">
            <w:r w:rsidRPr="009640A2">
              <w:rPr>
                <w:rFonts w:eastAsia="Calibri" w:cs="Calibri"/>
                <w:b/>
                <w:sz w:val="20"/>
                <w:szCs w:val="20"/>
              </w:rPr>
              <w:t>Signature of study staff taking consent:</w:t>
            </w:r>
          </w:p>
          <w:p w14:paraId="38BE3822" w14:textId="77777777" w:rsidR="00430F41" w:rsidRPr="009640A2" w:rsidRDefault="006E71A6">
            <w:r w:rsidRPr="009640A2">
              <w:rPr>
                <w:rFonts w:eastAsia="Calibri" w:cs="Calibri"/>
                <w:sz w:val="20"/>
                <w:szCs w:val="20"/>
              </w:rPr>
              <w:t>I have discussed the study with the respondent named above, in a language he/she can comprehend.</w:t>
            </w:r>
          </w:p>
          <w:p w14:paraId="747C4B50" w14:textId="77777777" w:rsidR="00430F41" w:rsidRPr="009640A2" w:rsidRDefault="006E71A6">
            <w:r w:rsidRPr="009640A2">
              <w:rPr>
                <w:rFonts w:eastAsia="Calibri" w:cs="Calibri"/>
                <w:sz w:val="20"/>
                <w:szCs w:val="20"/>
              </w:rPr>
              <w:t>I believe he/she has understood my explanation and agrees to take part in the interview.</w:t>
            </w:r>
          </w:p>
          <w:tbl>
            <w:tblPr>
              <w:tblW w:w="8790" w:type="dxa"/>
              <w:tblLayout w:type="fixed"/>
              <w:tblCellMar>
                <w:left w:w="10" w:type="dxa"/>
                <w:right w:w="10" w:type="dxa"/>
              </w:tblCellMar>
              <w:tblLook w:val="04A0" w:firstRow="1" w:lastRow="0" w:firstColumn="1" w:lastColumn="0" w:noHBand="0" w:noVBand="1"/>
            </w:tblPr>
            <w:tblGrid>
              <w:gridCol w:w="2909"/>
              <w:gridCol w:w="2934"/>
              <w:gridCol w:w="2947"/>
            </w:tblGrid>
            <w:tr w:rsidR="009640A2" w:rsidRPr="009640A2" w14:paraId="5C8B30B7" w14:textId="77777777">
              <w:trPr>
                <w:trHeight w:val="249"/>
              </w:trPr>
              <w:tc>
                <w:tcPr>
                  <w:tcW w:w="29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F622988" w14:textId="77777777" w:rsidR="00430F41" w:rsidRPr="009640A2" w:rsidRDefault="006E71A6">
                  <w:r w:rsidRPr="009640A2">
                    <w:rPr>
                      <w:rFonts w:eastAsia="Calibri" w:cs="Calibri"/>
                      <w:b/>
                      <w:sz w:val="20"/>
                      <w:szCs w:val="20"/>
                    </w:rPr>
                    <w:t>NAME</w:t>
                  </w:r>
                </w:p>
                <w:p w14:paraId="53E02EC8" w14:textId="77777777" w:rsidR="00430F41" w:rsidRPr="009640A2" w:rsidRDefault="006E71A6">
                  <w:r w:rsidRPr="009640A2">
                    <w:rPr>
                      <w:rFonts w:eastAsia="Calibri" w:cs="Calibri"/>
                      <w:sz w:val="20"/>
                      <w:szCs w:val="20"/>
                    </w:rPr>
                    <w:t>(in capital letters)</w:t>
                  </w:r>
                </w:p>
              </w:tc>
              <w:tc>
                <w:tcPr>
                  <w:tcW w:w="29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A6F8978" w14:textId="77777777" w:rsidR="00430F41" w:rsidRPr="009640A2" w:rsidRDefault="006E71A6">
                  <w:r w:rsidRPr="009640A2">
                    <w:rPr>
                      <w:rFonts w:eastAsia="Calibri" w:cs="Calibri"/>
                      <w:b/>
                      <w:sz w:val="20"/>
                      <w:szCs w:val="20"/>
                    </w:rPr>
                    <w:t>SIGNATURE</w:t>
                  </w:r>
                </w:p>
              </w:tc>
              <w:tc>
                <w:tcPr>
                  <w:tcW w:w="294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3F9A022" w14:textId="77777777" w:rsidR="00430F41" w:rsidRPr="009640A2" w:rsidRDefault="006E71A6">
                  <w:r w:rsidRPr="009640A2">
                    <w:rPr>
                      <w:rFonts w:eastAsia="Calibri" w:cs="Calibri"/>
                      <w:b/>
                      <w:sz w:val="20"/>
                      <w:szCs w:val="20"/>
                    </w:rPr>
                    <w:t>DATE OF SIGNATURE</w:t>
                  </w:r>
                </w:p>
                <w:p w14:paraId="1A80DC2B" w14:textId="77777777" w:rsidR="00430F41" w:rsidRPr="009640A2" w:rsidRDefault="006E71A6">
                  <w:r w:rsidRPr="009640A2">
                    <w:rPr>
                      <w:rFonts w:eastAsia="Calibri" w:cs="Calibri"/>
                      <w:sz w:val="20"/>
                      <w:szCs w:val="20"/>
                    </w:rPr>
                    <w:t>(in DD/MM/YYYY)</w:t>
                  </w:r>
                </w:p>
              </w:tc>
            </w:tr>
            <w:tr w:rsidR="009640A2" w:rsidRPr="009640A2" w14:paraId="168158D4" w14:textId="77777777">
              <w:trPr>
                <w:trHeight w:val="249"/>
              </w:trPr>
              <w:tc>
                <w:tcPr>
                  <w:tcW w:w="29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2D8C72D" w14:textId="77777777" w:rsidR="00430F41" w:rsidRPr="009640A2" w:rsidRDefault="00430F41">
                  <w:pPr>
                    <w:rPr>
                      <w:sz w:val="20"/>
                      <w:szCs w:val="20"/>
                    </w:rPr>
                  </w:pPr>
                </w:p>
              </w:tc>
              <w:tc>
                <w:tcPr>
                  <w:tcW w:w="29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15DFC5D" w14:textId="77777777" w:rsidR="00430F41" w:rsidRPr="009640A2" w:rsidRDefault="00430F41">
                  <w:pPr>
                    <w:rPr>
                      <w:sz w:val="20"/>
                      <w:szCs w:val="20"/>
                    </w:rPr>
                  </w:pPr>
                </w:p>
              </w:tc>
              <w:tc>
                <w:tcPr>
                  <w:tcW w:w="294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DA74EA7" w14:textId="77777777" w:rsidR="00430F41" w:rsidRPr="009640A2" w:rsidRDefault="00430F41">
                  <w:pPr>
                    <w:rPr>
                      <w:sz w:val="20"/>
                      <w:szCs w:val="20"/>
                    </w:rPr>
                  </w:pPr>
                </w:p>
              </w:tc>
            </w:tr>
            <w:tr w:rsidR="009640A2" w:rsidRPr="009640A2" w14:paraId="1D0DBC09" w14:textId="77777777">
              <w:trPr>
                <w:trHeight w:val="249"/>
              </w:trPr>
              <w:tc>
                <w:tcPr>
                  <w:tcW w:w="290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B396FBD" w14:textId="77777777" w:rsidR="00430F41" w:rsidRPr="009640A2" w:rsidRDefault="00430F41">
                  <w:pPr>
                    <w:rPr>
                      <w:sz w:val="20"/>
                      <w:szCs w:val="20"/>
                    </w:rPr>
                  </w:pPr>
                </w:p>
              </w:tc>
              <w:tc>
                <w:tcPr>
                  <w:tcW w:w="293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580A4BD" w14:textId="77777777" w:rsidR="00430F41" w:rsidRPr="009640A2" w:rsidRDefault="00430F41">
                  <w:pPr>
                    <w:rPr>
                      <w:sz w:val="20"/>
                      <w:szCs w:val="20"/>
                    </w:rPr>
                  </w:pPr>
                </w:p>
              </w:tc>
              <w:tc>
                <w:tcPr>
                  <w:tcW w:w="2947"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33CC2E6" w14:textId="77777777" w:rsidR="00430F41" w:rsidRPr="009640A2" w:rsidRDefault="00430F41">
                  <w:pPr>
                    <w:rPr>
                      <w:sz w:val="20"/>
                      <w:szCs w:val="20"/>
                    </w:rPr>
                  </w:pPr>
                </w:p>
              </w:tc>
            </w:tr>
          </w:tbl>
          <w:p w14:paraId="32F36DE0" w14:textId="77777777" w:rsidR="00430F41" w:rsidRPr="009640A2" w:rsidRDefault="00430F41">
            <w:pPr>
              <w:rPr>
                <w:sz w:val="20"/>
                <w:szCs w:val="20"/>
              </w:rPr>
            </w:pPr>
          </w:p>
          <w:p w14:paraId="3FCB0497" w14:textId="77777777" w:rsidR="00430F41" w:rsidRPr="009640A2" w:rsidRDefault="006E71A6">
            <w:r w:rsidRPr="009640A2">
              <w:rPr>
                <w:rFonts w:eastAsia="Calibri" w:cs="Calibri"/>
                <w:b/>
                <w:i/>
                <w:sz w:val="20"/>
                <w:szCs w:val="20"/>
              </w:rPr>
              <w:t xml:space="preserve">NOTE:  </w:t>
            </w:r>
            <w:r w:rsidRPr="009640A2">
              <w:rPr>
                <w:rFonts w:eastAsia="Calibri" w:cs="Calibri"/>
                <w:i/>
                <w:sz w:val="20"/>
                <w:szCs w:val="20"/>
              </w:rPr>
              <w:t xml:space="preserve">A copy of the signed, dated consent form must be given to the participant. </w:t>
            </w:r>
          </w:p>
        </w:tc>
      </w:tr>
    </w:tbl>
    <w:p w14:paraId="2DC08883" w14:textId="77777777" w:rsidR="00430F41" w:rsidRPr="009640A2" w:rsidRDefault="00430F41">
      <w:pPr>
        <w:spacing w:after="160"/>
        <w:rPr>
          <w:sz w:val="20"/>
          <w:szCs w:val="20"/>
        </w:rPr>
      </w:pPr>
    </w:p>
    <w:p w14:paraId="4E41D9B0" w14:textId="77777777" w:rsidR="00430F41" w:rsidRPr="009640A2" w:rsidRDefault="00430F41">
      <w:pPr>
        <w:spacing w:after="160"/>
        <w:rPr>
          <w:sz w:val="20"/>
          <w:szCs w:val="20"/>
        </w:rPr>
      </w:pPr>
    </w:p>
    <w:p w14:paraId="4F491572" w14:textId="77777777" w:rsidR="00430F41" w:rsidRPr="009640A2" w:rsidRDefault="00430F41">
      <w:pPr>
        <w:spacing w:after="160"/>
        <w:rPr>
          <w:sz w:val="20"/>
          <w:szCs w:val="20"/>
        </w:rPr>
      </w:pPr>
    </w:p>
    <w:sectPr w:rsidR="00430F41" w:rsidRPr="009640A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744D86" w14:textId="77777777" w:rsidR="00A86A21" w:rsidRDefault="00A86A21">
      <w:r>
        <w:separator/>
      </w:r>
    </w:p>
  </w:endnote>
  <w:endnote w:type="continuationSeparator" w:id="0">
    <w:p w14:paraId="767FDDDA" w14:textId="77777777" w:rsidR="00A86A21" w:rsidRDefault="00A86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F650B9" w14:textId="77777777" w:rsidR="00A86A21" w:rsidRDefault="00A86A21">
      <w:r>
        <w:rPr>
          <w:color w:val="000000"/>
        </w:rPr>
        <w:separator/>
      </w:r>
    </w:p>
  </w:footnote>
  <w:footnote w:type="continuationSeparator" w:id="0">
    <w:p w14:paraId="74CBA64D" w14:textId="77777777" w:rsidR="00A86A21" w:rsidRDefault="00A86A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B45FF"/>
    <w:multiLevelType w:val="multilevel"/>
    <w:tmpl w:val="265C17F0"/>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 w15:restartNumberingAfterBreak="0">
    <w:nsid w:val="08C5253E"/>
    <w:multiLevelType w:val="multilevel"/>
    <w:tmpl w:val="C9CC5370"/>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 w15:restartNumberingAfterBreak="0">
    <w:nsid w:val="0E1F5BA7"/>
    <w:multiLevelType w:val="multilevel"/>
    <w:tmpl w:val="D80CC7DE"/>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3" w15:restartNumberingAfterBreak="0">
    <w:nsid w:val="18BD4CCB"/>
    <w:multiLevelType w:val="multilevel"/>
    <w:tmpl w:val="832A8358"/>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4" w15:restartNumberingAfterBreak="0">
    <w:nsid w:val="18E00CFA"/>
    <w:multiLevelType w:val="multilevel"/>
    <w:tmpl w:val="EBA497BE"/>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5" w15:restartNumberingAfterBreak="0">
    <w:nsid w:val="1BC74E3B"/>
    <w:multiLevelType w:val="multilevel"/>
    <w:tmpl w:val="CC989AE2"/>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6" w15:restartNumberingAfterBreak="0">
    <w:nsid w:val="1C477D60"/>
    <w:multiLevelType w:val="multilevel"/>
    <w:tmpl w:val="1AEE9FD2"/>
    <w:lvl w:ilvl="0">
      <w:numFmt w:val="bullet"/>
      <w:lvlText w:val="•"/>
      <w:lvlJc w:val="left"/>
      <w:pPr>
        <w:ind w:left="144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7" w15:restartNumberingAfterBreak="0">
    <w:nsid w:val="1D6D0E66"/>
    <w:multiLevelType w:val="multilevel"/>
    <w:tmpl w:val="28409E9E"/>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8" w15:restartNumberingAfterBreak="0">
    <w:nsid w:val="23D73A2D"/>
    <w:multiLevelType w:val="multilevel"/>
    <w:tmpl w:val="373C6AF6"/>
    <w:lvl w:ilvl="0">
      <w:numFmt w:val="bullet"/>
      <w:lvlText w:val="•"/>
      <w:lvlJc w:val="left"/>
      <w:pPr>
        <w:ind w:left="144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9" w15:restartNumberingAfterBreak="0">
    <w:nsid w:val="33080656"/>
    <w:multiLevelType w:val="multilevel"/>
    <w:tmpl w:val="9C9211E8"/>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0" w15:restartNumberingAfterBreak="0">
    <w:nsid w:val="3A9E7528"/>
    <w:multiLevelType w:val="multilevel"/>
    <w:tmpl w:val="8286C756"/>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1" w15:restartNumberingAfterBreak="0">
    <w:nsid w:val="43555BC4"/>
    <w:multiLevelType w:val="multilevel"/>
    <w:tmpl w:val="82FC7F16"/>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2" w15:restartNumberingAfterBreak="0">
    <w:nsid w:val="4C3608E2"/>
    <w:multiLevelType w:val="multilevel"/>
    <w:tmpl w:val="D74E7EA6"/>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3" w15:restartNumberingAfterBreak="0">
    <w:nsid w:val="512A0B5C"/>
    <w:multiLevelType w:val="multilevel"/>
    <w:tmpl w:val="F07C778C"/>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4" w15:restartNumberingAfterBreak="0">
    <w:nsid w:val="54EC3909"/>
    <w:multiLevelType w:val="multilevel"/>
    <w:tmpl w:val="885E1FD6"/>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5" w15:restartNumberingAfterBreak="0">
    <w:nsid w:val="57B73D1A"/>
    <w:multiLevelType w:val="multilevel"/>
    <w:tmpl w:val="BE488150"/>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6" w15:restartNumberingAfterBreak="0">
    <w:nsid w:val="696502E6"/>
    <w:multiLevelType w:val="multilevel"/>
    <w:tmpl w:val="E4284E52"/>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7" w15:restartNumberingAfterBreak="0">
    <w:nsid w:val="6C640E05"/>
    <w:multiLevelType w:val="multilevel"/>
    <w:tmpl w:val="0B08AE5C"/>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8" w15:restartNumberingAfterBreak="0">
    <w:nsid w:val="724B685C"/>
    <w:multiLevelType w:val="multilevel"/>
    <w:tmpl w:val="B5B44ADE"/>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9" w15:restartNumberingAfterBreak="0">
    <w:nsid w:val="748F7514"/>
    <w:multiLevelType w:val="multilevel"/>
    <w:tmpl w:val="88FA5D6E"/>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0" w15:restartNumberingAfterBreak="0">
    <w:nsid w:val="7A810371"/>
    <w:multiLevelType w:val="multilevel"/>
    <w:tmpl w:val="51269E34"/>
    <w:lvl w:ilvl="0">
      <w:numFmt w:val="bullet"/>
      <w:lvlText w:val="•"/>
      <w:lvlJc w:val="left"/>
      <w:pPr>
        <w:ind w:left="144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1" w15:restartNumberingAfterBreak="0">
    <w:nsid w:val="7B65327A"/>
    <w:multiLevelType w:val="multilevel"/>
    <w:tmpl w:val="3904B1B0"/>
    <w:lvl w:ilvl="0">
      <w:numFmt w:val="bullet"/>
      <w:lvlText w:val="•"/>
      <w:lvlJc w:val="left"/>
      <w:pPr>
        <w:ind w:left="108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2" w15:restartNumberingAfterBreak="0">
    <w:nsid w:val="7E165635"/>
    <w:multiLevelType w:val="multilevel"/>
    <w:tmpl w:val="C95085EC"/>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abstractNumId w:val="5"/>
  </w:num>
  <w:num w:numId="2">
    <w:abstractNumId w:val="0"/>
  </w:num>
  <w:num w:numId="3">
    <w:abstractNumId w:val="10"/>
  </w:num>
  <w:num w:numId="4">
    <w:abstractNumId w:val="2"/>
  </w:num>
  <w:num w:numId="5">
    <w:abstractNumId w:val="11"/>
  </w:num>
  <w:num w:numId="6">
    <w:abstractNumId w:val="12"/>
  </w:num>
  <w:num w:numId="7">
    <w:abstractNumId w:val="21"/>
  </w:num>
  <w:num w:numId="8">
    <w:abstractNumId w:val="3"/>
  </w:num>
  <w:num w:numId="9">
    <w:abstractNumId w:val="16"/>
  </w:num>
  <w:num w:numId="10">
    <w:abstractNumId w:val="8"/>
  </w:num>
  <w:num w:numId="11">
    <w:abstractNumId w:val="6"/>
  </w:num>
  <w:num w:numId="12">
    <w:abstractNumId w:val="20"/>
  </w:num>
  <w:num w:numId="13">
    <w:abstractNumId w:val="7"/>
  </w:num>
  <w:num w:numId="14">
    <w:abstractNumId w:val="14"/>
  </w:num>
  <w:num w:numId="15">
    <w:abstractNumId w:val="19"/>
  </w:num>
  <w:num w:numId="16">
    <w:abstractNumId w:val="18"/>
  </w:num>
  <w:num w:numId="17">
    <w:abstractNumId w:val="22"/>
  </w:num>
  <w:num w:numId="18">
    <w:abstractNumId w:val="9"/>
  </w:num>
  <w:num w:numId="19">
    <w:abstractNumId w:val="13"/>
  </w:num>
  <w:num w:numId="20">
    <w:abstractNumId w:val="15"/>
  </w:num>
  <w:num w:numId="21">
    <w:abstractNumId w:val="17"/>
  </w:num>
  <w:num w:numId="22">
    <w:abstractNumId w:val="1"/>
  </w:num>
  <w:num w:numId="23">
    <w:abstractNumId w:val="4"/>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QzMLIwMLc0NLGwMDBS0lEKTi0uzszPAykwrAUALB80iSwAAAA="/>
  </w:docVars>
  <w:rsids>
    <w:rsidRoot w:val="00430F41"/>
    <w:rsid w:val="00374988"/>
    <w:rsid w:val="00430F41"/>
    <w:rsid w:val="00616AAA"/>
    <w:rsid w:val="006D5D98"/>
    <w:rsid w:val="006E71A6"/>
    <w:rsid w:val="008675F9"/>
    <w:rsid w:val="008D57E1"/>
    <w:rsid w:val="009640A2"/>
    <w:rsid w:val="00A86A21"/>
    <w:rsid w:val="00BE57D9"/>
    <w:rsid w:val="00D8689D"/>
    <w:rsid w:val="00E27069"/>
    <w:rsid w:val="00E52D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9CBCE"/>
  <w15:docId w15:val="{7718FF6C-2723-D349-A3CF-AA486F670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Arial"/>
        <w:kern w:val="3"/>
        <w:sz w:val="22"/>
        <w:szCs w:val="22"/>
        <w:lang w:val="en-US" w:eastAsia="en-US" w:bidi="ar-SA"/>
      </w:rPr>
    </w:rPrDefault>
    <w:pPrDefault>
      <w:pPr>
        <w:widowControl w:val="0"/>
        <w:overflowPunct w:val="0"/>
        <w:autoSpaceDE w:val="0"/>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rPr>
      <w:rFonts w:ascii="Tahoma" w:hAnsi="Tahoma" w:cs="Tahoma"/>
      <w:sz w:val="16"/>
      <w:szCs w:val="16"/>
    </w:rPr>
  </w:style>
  <w:style w:type="character" w:customStyle="1" w:styleId="BalloonTextChar">
    <w:name w:val="Balloon Text Char"/>
    <w:basedOn w:val="DefaultParagraphFont"/>
    <w:rPr>
      <w:rFonts w:ascii="Tahoma" w:hAnsi="Tahoma" w:cs="Tahoma"/>
      <w:sz w:val="16"/>
      <w:szCs w:val="16"/>
    </w:rPr>
  </w:style>
  <w:style w:type="paragraph" w:styleId="Header">
    <w:name w:val="header"/>
    <w:basedOn w:val="Normal"/>
    <w:link w:val="HeaderChar"/>
    <w:uiPriority w:val="99"/>
    <w:unhideWhenUsed/>
    <w:rsid w:val="00D8689D"/>
    <w:pPr>
      <w:tabs>
        <w:tab w:val="center" w:pos="4513"/>
        <w:tab w:val="right" w:pos="9026"/>
      </w:tabs>
    </w:pPr>
  </w:style>
  <w:style w:type="character" w:customStyle="1" w:styleId="HeaderChar">
    <w:name w:val="Header Char"/>
    <w:basedOn w:val="DefaultParagraphFont"/>
    <w:link w:val="Header"/>
    <w:uiPriority w:val="99"/>
    <w:rsid w:val="00D8689D"/>
  </w:style>
  <w:style w:type="paragraph" w:styleId="Footer">
    <w:name w:val="footer"/>
    <w:basedOn w:val="Normal"/>
    <w:link w:val="FooterChar"/>
    <w:uiPriority w:val="99"/>
    <w:unhideWhenUsed/>
    <w:rsid w:val="00D8689D"/>
    <w:pPr>
      <w:tabs>
        <w:tab w:val="center" w:pos="4513"/>
        <w:tab w:val="right" w:pos="9026"/>
      </w:tabs>
    </w:pPr>
  </w:style>
  <w:style w:type="character" w:customStyle="1" w:styleId="FooterChar">
    <w:name w:val="Footer Char"/>
    <w:basedOn w:val="DefaultParagraphFont"/>
    <w:link w:val="Footer"/>
    <w:uiPriority w:val="99"/>
    <w:rsid w:val="00D868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526</Words>
  <Characters>1440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Tolhurst</dc:creator>
  <cp:lastModifiedBy>Jan Louis Non</cp:lastModifiedBy>
  <cp:revision>2</cp:revision>
  <cp:lastPrinted>2018-12-11T12:56:00Z</cp:lastPrinted>
  <dcterms:created xsi:type="dcterms:W3CDTF">2025-08-15T15:34:00Z</dcterms:created>
  <dcterms:modified xsi:type="dcterms:W3CDTF">2025-08-15T15:34:00Z</dcterms:modified>
</cp:coreProperties>
</file>